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85C910D" w:rsidR="00994A3D" w:rsidRPr="00994A3D" w:rsidRDefault="00654E8F" w:rsidP="0001436A">
      <w:pPr>
        <w:pStyle w:val="berschrift1"/>
      </w:pPr>
      <w:r w:rsidRPr="00994A3D">
        <w:t>Supplementary Tables</w:t>
      </w:r>
    </w:p>
    <w:p w14:paraId="261AE218" w14:textId="0CA31A6D" w:rsidR="00857648" w:rsidRPr="00EA38CE" w:rsidRDefault="000439CA" w:rsidP="00857648">
      <w:pPr>
        <w:spacing w:before="240" w:after="0" w:line="360" w:lineRule="auto"/>
        <w:rPr>
          <w:rFonts w:eastAsia="Times New Roman" w:cs="Times New Roman"/>
          <w:lang w:val="en-GB" w:eastAsia="en-GB"/>
        </w:rPr>
      </w:pPr>
      <w:r>
        <w:rPr>
          <w:rFonts w:eastAsia="Times New Roman" w:cs="Times New Roman"/>
          <w:lang w:val="en-GB" w:eastAsia="en-GB"/>
        </w:rPr>
        <w:t>Table 1</w:t>
      </w:r>
      <w:r w:rsidR="00857648" w:rsidRPr="00EA38CE">
        <w:rPr>
          <w:rFonts w:eastAsia="Times New Roman" w:cs="Times New Roman"/>
          <w:lang w:val="en-GB" w:eastAsia="en-GB"/>
        </w:rPr>
        <w:t>: Sample by country of residence</w:t>
      </w:r>
    </w:p>
    <w:tbl>
      <w:tblPr>
        <w:tblStyle w:val="Tabellenraster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886"/>
        <w:gridCol w:w="3772"/>
      </w:tblGrid>
      <w:tr w:rsidR="00857648" w:rsidRPr="00EA38CE" w14:paraId="08425628" w14:textId="77777777" w:rsidTr="000439CA">
        <w:tc>
          <w:tcPr>
            <w:tcW w:w="1595" w:type="pct"/>
            <w:tcBorders>
              <w:top w:val="double" w:sz="4" w:space="0" w:color="auto"/>
              <w:bottom w:val="single" w:sz="4" w:space="0" w:color="auto"/>
            </w:tcBorders>
          </w:tcPr>
          <w:p w14:paraId="70607421" w14:textId="77777777" w:rsidR="00857648" w:rsidRPr="008926BB" w:rsidRDefault="00857648" w:rsidP="000B2910">
            <w:pPr>
              <w:spacing w:before="0" w:after="0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8926BB">
              <w:rPr>
                <w:rFonts w:eastAsia="Times New Roman" w:cs="Times New Roman"/>
                <w:b/>
                <w:bCs/>
                <w:lang w:val="en-GB" w:eastAsia="en-GB"/>
              </w:rPr>
              <w:t xml:space="preserve">Country </w:t>
            </w:r>
          </w:p>
        </w:tc>
        <w:tc>
          <w:tcPr>
            <w:tcW w:w="1476" w:type="pct"/>
            <w:tcBorders>
              <w:top w:val="double" w:sz="4" w:space="0" w:color="auto"/>
              <w:bottom w:val="single" w:sz="4" w:space="0" w:color="auto"/>
            </w:tcBorders>
          </w:tcPr>
          <w:p w14:paraId="156EA3CC" w14:textId="20565931" w:rsidR="00857648" w:rsidRPr="008926BB" w:rsidRDefault="00857648" w:rsidP="005F1BDA">
            <w:pPr>
              <w:spacing w:before="0" w:after="0"/>
              <w:ind w:right="120"/>
              <w:jc w:val="right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8926BB">
              <w:rPr>
                <w:rFonts w:eastAsia="Times New Roman" w:cs="Times New Roman"/>
                <w:b/>
                <w:bCs/>
                <w:lang w:val="en-GB" w:eastAsia="en-GB"/>
              </w:rPr>
              <w:t xml:space="preserve">n </w:t>
            </w:r>
          </w:p>
        </w:tc>
        <w:tc>
          <w:tcPr>
            <w:tcW w:w="1929" w:type="pct"/>
            <w:tcBorders>
              <w:top w:val="double" w:sz="4" w:space="0" w:color="auto"/>
              <w:bottom w:val="single" w:sz="4" w:space="0" w:color="auto"/>
            </w:tcBorders>
          </w:tcPr>
          <w:p w14:paraId="508E904A" w14:textId="77777777" w:rsidR="00857648" w:rsidRPr="008926BB" w:rsidRDefault="00857648" w:rsidP="000B291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8926BB">
              <w:rPr>
                <w:rFonts w:eastAsia="Times New Roman" w:cs="Times New Roman"/>
                <w:b/>
                <w:bCs/>
                <w:lang w:val="en-GB" w:eastAsia="en-GB"/>
              </w:rPr>
              <w:t>%</w:t>
            </w:r>
          </w:p>
        </w:tc>
      </w:tr>
      <w:tr w:rsidR="000439CA" w:rsidRPr="00EA38CE" w14:paraId="39C91023" w14:textId="77777777" w:rsidTr="000439CA">
        <w:tc>
          <w:tcPr>
            <w:tcW w:w="1595" w:type="pct"/>
          </w:tcPr>
          <w:p w14:paraId="73EFE5E4" w14:textId="49601B22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 w:rsidRPr="00EA38CE">
              <w:rPr>
                <w:rFonts w:eastAsia="Times New Roman" w:cs="Times New Roman"/>
                <w:lang w:val="en-GB" w:eastAsia="en-GB"/>
              </w:rPr>
              <w:t>Austr</w:t>
            </w:r>
            <w:r>
              <w:rPr>
                <w:rFonts w:eastAsia="Times New Roman" w:cs="Times New Roman"/>
                <w:lang w:val="en-GB" w:eastAsia="en-GB"/>
              </w:rPr>
              <w:t>alia</w:t>
            </w:r>
          </w:p>
        </w:tc>
        <w:tc>
          <w:tcPr>
            <w:tcW w:w="1476" w:type="pct"/>
          </w:tcPr>
          <w:p w14:paraId="55533FDB" w14:textId="2538211B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050</w:t>
            </w:r>
          </w:p>
        </w:tc>
        <w:tc>
          <w:tcPr>
            <w:tcW w:w="1929" w:type="pct"/>
          </w:tcPr>
          <w:p w14:paraId="75C5A147" w14:textId="117F0B69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2.4</w:t>
            </w:r>
          </w:p>
        </w:tc>
      </w:tr>
      <w:tr w:rsidR="000439CA" w:rsidRPr="00EA38CE" w14:paraId="746FEE00" w14:textId="77777777" w:rsidTr="000439CA">
        <w:tc>
          <w:tcPr>
            <w:tcW w:w="1595" w:type="pct"/>
          </w:tcPr>
          <w:p w14:paraId="717CE58E" w14:textId="3428538F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Austria</w:t>
            </w:r>
          </w:p>
        </w:tc>
        <w:tc>
          <w:tcPr>
            <w:tcW w:w="1476" w:type="pct"/>
          </w:tcPr>
          <w:p w14:paraId="5F7F666E" w14:textId="38152A3D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546</w:t>
            </w:r>
          </w:p>
        </w:tc>
        <w:tc>
          <w:tcPr>
            <w:tcW w:w="1929" w:type="pct"/>
          </w:tcPr>
          <w:p w14:paraId="35896EE4" w14:textId="51E572AA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3.5</w:t>
            </w:r>
          </w:p>
        </w:tc>
      </w:tr>
      <w:tr w:rsidR="000439CA" w:rsidRPr="00EA38CE" w14:paraId="7E92FDD5" w14:textId="77777777" w:rsidTr="000439CA">
        <w:tc>
          <w:tcPr>
            <w:tcW w:w="1595" w:type="pct"/>
          </w:tcPr>
          <w:p w14:paraId="050A79A7" w14:textId="19C64666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China</w:t>
            </w:r>
          </w:p>
        </w:tc>
        <w:tc>
          <w:tcPr>
            <w:tcW w:w="1476" w:type="pct"/>
          </w:tcPr>
          <w:p w14:paraId="7DE9B4AF" w14:textId="35160965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2</w:t>
            </w:r>
            <w:r w:rsidR="00287772">
              <w:t>,</w:t>
            </w:r>
            <w:r w:rsidRPr="00FB3C5C">
              <w:t>689</w:t>
            </w:r>
          </w:p>
        </w:tc>
        <w:tc>
          <w:tcPr>
            <w:tcW w:w="1929" w:type="pct"/>
          </w:tcPr>
          <w:p w14:paraId="09C5A68C" w14:textId="6A6CD473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6.0</w:t>
            </w:r>
          </w:p>
        </w:tc>
      </w:tr>
      <w:tr w:rsidR="000439CA" w:rsidRPr="00EA38CE" w14:paraId="40B89212" w14:textId="77777777" w:rsidTr="000439CA">
        <w:tc>
          <w:tcPr>
            <w:tcW w:w="1595" w:type="pct"/>
          </w:tcPr>
          <w:p w14:paraId="6820BE53" w14:textId="2D7669D1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Croatia</w:t>
            </w:r>
          </w:p>
        </w:tc>
        <w:tc>
          <w:tcPr>
            <w:tcW w:w="1476" w:type="pct"/>
          </w:tcPr>
          <w:p w14:paraId="4B32705C" w14:textId="464C8894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101</w:t>
            </w:r>
          </w:p>
        </w:tc>
        <w:tc>
          <w:tcPr>
            <w:tcW w:w="1929" w:type="pct"/>
          </w:tcPr>
          <w:p w14:paraId="690D5D13" w14:textId="6C1F20CF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2.5</w:t>
            </w:r>
          </w:p>
        </w:tc>
      </w:tr>
      <w:tr w:rsidR="000439CA" w:rsidRPr="00EA38CE" w14:paraId="0EB57AC7" w14:textId="77777777" w:rsidTr="000439CA">
        <w:tc>
          <w:tcPr>
            <w:tcW w:w="1595" w:type="pct"/>
          </w:tcPr>
          <w:p w14:paraId="03C89329" w14:textId="5C156153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 w:rsidRPr="00EA38CE">
              <w:rPr>
                <w:rFonts w:eastAsia="Times New Roman" w:cs="Times New Roman"/>
                <w:lang w:val="en-GB" w:eastAsia="en-GB"/>
              </w:rPr>
              <w:t>Czech Republic</w:t>
            </w:r>
          </w:p>
        </w:tc>
        <w:tc>
          <w:tcPr>
            <w:tcW w:w="1476" w:type="pct"/>
          </w:tcPr>
          <w:p w14:paraId="40C23E79" w14:textId="5301EF04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262</w:t>
            </w:r>
          </w:p>
        </w:tc>
        <w:tc>
          <w:tcPr>
            <w:tcW w:w="1929" w:type="pct"/>
          </w:tcPr>
          <w:p w14:paraId="76E372BC" w14:textId="013A87A9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2.8</w:t>
            </w:r>
          </w:p>
        </w:tc>
      </w:tr>
      <w:tr w:rsidR="000439CA" w:rsidRPr="00EA38CE" w14:paraId="30F6B6E0" w14:textId="77777777" w:rsidTr="000439CA">
        <w:tc>
          <w:tcPr>
            <w:tcW w:w="1595" w:type="pct"/>
          </w:tcPr>
          <w:p w14:paraId="6333EE18" w14:textId="2BF9C61F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Denmark</w:t>
            </w:r>
          </w:p>
        </w:tc>
        <w:tc>
          <w:tcPr>
            <w:tcW w:w="1476" w:type="pct"/>
          </w:tcPr>
          <w:p w14:paraId="5A420BB3" w14:textId="5ACAB3F2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672</w:t>
            </w:r>
          </w:p>
        </w:tc>
        <w:tc>
          <w:tcPr>
            <w:tcW w:w="1929" w:type="pct"/>
          </w:tcPr>
          <w:p w14:paraId="32C7AAF8" w14:textId="3D730595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3.8</w:t>
            </w:r>
          </w:p>
        </w:tc>
      </w:tr>
      <w:tr w:rsidR="000439CA" w:rsidRPr="00EA38CE" w14:paraId="4C85F6A6" w14:textId="77777777" w:rsidTr="000439CA">
        <w:tc>
          <w:tcPr>
            <w:tcW w:w="1595" w:type="pct"/>
          </w:tcPr>
          <w:p w14:paraId="03D26D7F" w14:textId="0FB388BC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Finland</w:t>
            </w:r>
          </w:p>
        </w:tc>
        <w:tc>
          <w:tcPr>
            <w:tcW w:w="1476" w:type="pct"/>
          </w:tcPr>
          <w:p w14:paraId="3ABF4481" w14:textId="473FFC60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002</w:t>
            </w:r>
          </w:p>
        </w:tc>
        <w:tc>
          <w:tcPr>
            <w:tcW w:w="1929" w:type="pct"/>
          </w:tcPr>
          <w:p w14:paraId="56B3D883" w14:textId="00A9FEE6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2.2</w:t>
            </w:r>
          </w:p>
        </w:tc>
      </w:tr>
      <w:tr w:rsidR="000439CA" w:rsidRPr="00EA38CE" w14:paraId="10657A5F" w14:textId="77777777" w:rsidTr="000439CA">
        <w:tc>
          <w:tcPr>
            <w:tcW w:w="1595" w:type="pct"/>
          </w:tcPr>
          <w:p w14:paraId="4A542F12" w14:textId="77777777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 w:rsidRPr="00EA38CE">
              <w:rPr>
                <w:rFonts w:eastAsia="Times New Roman" w:cs="Times New Roman"/>
                <w:lang w:val="en-GB" w:eastAsia="en-GB"/>
              </w:rPr>
              <w:t>France</w:t>
            </w:r>
          </w:p>
        </w:tc>
        <w:tc>
          <w:tcPr>
            <w:tcW w:w="1476" w:type="pct"/>
          </w:tcPr>
          <w:p w14:paraId="1A9EAD8B" w14:textId="2F131F1D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584</w:t>
            </w:r>
          </w:p>
        </w:tc>
        <w:tc>
          <w:tcPr>
            <w:tcW w:w="1929" w:type="pct"/>
          </w:tcPr>
          <w:p w14:paraId="54746577" w14:textId="14A46D5D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3.6</w:t>
            </w:r>
          </w:p>
        </w:tc>
      </w:tr>
      <w:tr w:rsidR="000439CA" w:rsidRPr="00EA38CE" w14:paraId="1E8645EA" w14:textId="77777777" w:rsidTr="000439CA">
        <w:tc>
          <w:tcPr>
            <w:tcW w:w="1595" w:type="pct"/>
          </w:tcPr>
          <w:p w14:paraId="201456D2" w14:textId="77777777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 w:rsidRPr="00EA38CE">
              <w:rPr>
                <w:rFonts w:eastAsia="Times New Roman" w:cs="Times New Roman"/>
                <w:lang w:val="en-GB" w:eastAsia="en-GB"/>
              </w:rPr>
              <w:t>Germany</w:t>
            </w:r>
          </w:p>
        </w:tc>
        <w:tc>
          <w:tcPr>
            <w:tcW w:w="1476" w:type="pct"/>
          </w:tcPr>
          <w:p w14:paraId="475374A1" w14:textId="311487EA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744</w:t>
            </w:r>
          </w:p>
        </w:tc>
        <w:tc>
          <w:tcPr>
            <w:tcW w:w="1929" w:type="pct"/>
          </w:tcPr>
          <w:p w14:paraId="67AE231F" w14:textId="030437EC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3.9</w:t>
            </w:r>
          </w:p>
        </w:tc>
      </w:tr>
      <w:tr w:rsidR="000439CA" w:rsidRPr="00EA38CE" w14:paraId="427C72C8" w14:textId="77777777" w:rsidTr="000439CA">
        <w:tc>
          <w:tcPr>
            <w:tcW w:w="1595" w:type="pct"/>
          </w:tcPr>
          <w:p w14:paraId="2034D9D5" w14:textId="1966114B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Hungary</w:t>
            </w:r>
          </w:p>
        </w:tc>
        <w:tc>
          <w:tcPr>
            <w:tcW w:w="1476" w:type="pct"/>
          </w:tcPr>
          <w:p w14:paraId="26958038" w14:textId="7DBF09AE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008</w:t>
            </w:r>
          </w:p>
        </w:tc>
        <w:tc>
          <w:tcPr>
            <w:tcW w:w="1929" w:type="pct"/>
          </w:tcPr>
          <w:p w14:paraId="5064B4E4" w14:textId="53E1FB03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2.3</w:t>
            </w:r>
          </w:p>
        </w:tc>
      </w:tr>
      <w:tr w:rsidR="000439CA" w:rsidRPr="00EA38CE" w14:paraId="67B42231" w14:textId="77777777" w:rsidTr="000439CA">
        <w:tc>
          <w:tcPr>
            <w:tcW w:w="1595" w:type="pct"/>
          </w:tcPr>
          <w:p w14:paraId="3B4C4856" w14:textId="5E23F42D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Iceland</w:t>
            </w:r>
          </w:p>
        </w:tc>
        <w:tc>
          <w:tcPr>
            <w:tcW w:w="1476" w:type="pct"/>
          </w:tcPr>
          <w:p w14:paraId="787FD15F" w14:textId="3EE0C1FB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086</w:t>
            </w:r>
          </w:p>
        </w:tc>
        <w:tc>
          <w:tcPr>
            <w:tcW w:w="1929" w:type="pct"/>
          </w:tcPr>
          <w:p w14:paraId="5A902A50" w14:textId="1F6792F9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2.4</w:t>
            </w:r>
          </w:p>
        </w:tc>
      </w:tr>
      <w:tr w:rsidR="000439CA" w:rsidRPr="00EA38CE" w14:paraId="2EA9E60B" w14:textId="77777777" w:rsidTr="000439CA">
        <w:tc>
          <w:tcPr>
            <w:tcW w:w="1595" w:type="pct"/>
          </w:tcPr>
          <w:p w14:paraId="0490978F" w14:textId="435D2D59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India</w:t>
            </w:r>
          </w:p>
        </w:tc>
        <w:tc>
          <w:tcPr>
            <w:tcW w:w="1476" w:type="pct"/>
          </w:tcPr>
          <w:p w14:paraId="3A12EFB0" w14:textId="47408D7F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683</w:t>
            </w:r>
          </w:p>
        </w:tc>
        <w:tc>
          <w:tcPr>
            <w:tcW w:w="1929" w:type="pct"/>
          </w:tcPr>
          <w:p w14:paraId="03820942" w14:textId="637E2A54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3.8</w:t>
            </w:r>
          </w:p>
        </w:tc>
      </w:tr>
      <w:tr w:rsidR="000439CA" w:rsidRPr="00EA38CE" w14:paraId="099FA4A3" w14:textId="77777777" w:rsidTr="000439CA">
        <w:tc>
          <w:tcPr>
            <w:tcW w:w="1595" w:type="pct"/>
          </w:tcPr>
          <w:p w14:paraId="46EB0F42" w14:textId="0B4E789F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Israel</w:t>
            </w:r>
          </w:p>
        </w:tc>
        <w:tc>
          <w:tcPr>
            <w:tcW w:w="1476" w:type="pct"/>
          </w:tcPr>
          <w:p w14:paraId="42B539F5" w14:textId="7E539639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187</w:t>
            </w:r>
          </w:p>
        </w:tc>
        <w:tc>
          <w:tcPr>
            <w:tcW w:w="1929" w:type="pct"/>
          </w:tcPr>
          <w:p w14:paraId="3D7D43D2" w14:textId="7A2ACA7A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2.7</w:t>
            </w:r>
          </w:p>
        </w:tc>
      </w:tr>
      <w:tr w:rsidR="000439CA" w:rsidRPr="00EA38CE" w14:paraId="77A72F7F" w14:textId="77777777" w:rsidTr="000439CA">
        <w:tc>
          <w:tcPr>
            <w:tcW w:w="1595" w:type="pct"/>
          </w:tcPr>
          <w:p w14:paraId="4C7BB06B" w14:textId="3D5C3E39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Italy</w:t>
            </w:r>
          </w:p>
        </w:tc>
        <w:tc>
          <w:tcPr>
            <w:tcW w:w="1476" w:type="pct"/>
          </w:tcPr>
          <w:p w14:paraId="402BE358" w14:textId="70AA6952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138</w:t>
            </w:r>
          </w:p>
        </w:tc>
        <w:tc>
          <w:tcPr>
            <w:tcW w:w="1929" w:type="pct"/>
          </w:tcPr>
          <w:p w14:paraId="6EBD8513" w14:textId="56A6B516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2.6</w:t>
            </w:r>
          </w:p>
        </w:tc>
      </w:tr>
      <w:tr w:rsidR="000439CA" w:rsidRPr="00EA38CE" w14:paraId="396DD867" w14:textId="77777777" w:rsidTr="000439CA">
        <w:tc>
          <w:tcPr>
            <w:tcW w:w="1595" w:type="pct"/>
          </w:tcPr>
          <w:p w14:paraId="63D6163E" w14:textId="0171424F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Japan</w:t>
            </w:r>
          </w:p>
        </w:tc>
        <w:tc>
          <w:tcPr>
            <w:tcW w:w="1476" w:type="pct"/>
          </w:tcPr>
          <w:p w14:paraId="27203326" w14:textId="5058FA4B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453</w:t>
            </w:r>
          </w:p>
        </w:tc>
        <w:tc>
          <w:tcPr>
            <w:tcW w:w="1929" w:type="pct"/>
          </w:tcPr>
          <w:p w14:paraId="1956FE7E" w14:textId="547DF61E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3.3</w:t>
            </w:r>
          </w:p>
        </w:tc>
      </w:tr>
      <w:tr w:rsidR="000439CA" w:rsidRPr="00EA38CE" w14:paraId="425B1613" w14:textId="77777777" w:rsidTr="000439CA">
        <w:tc>
          <w:tcPr>
            <w:tcW w:w="1595" w:type="pct"/>
          </w:tcPr>
          <w:p w14:paraId="4613BCD6" w14:textId="3677EBA2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Mexico</w:t>
            </w:r>
          </w:p>
        </w:tc>
        <w:tc>
          <w:tcPr>
            <w:tcW w:w="1476" w:type="pct"/>
          </w:tcPr>
          <w:p w14:paraId="7E403A46" w14:textId="53AE56E5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001</w:t>
            </w:r>
          </w:p>
        </w:tc>
        <w:tc>
          <w:tcPr>
            <w:tcW w:w="1929" w:type="pct"/>
          </w:tcPr>
          <w:p w14:paraId="01089C26" w14:textId="7F57B0AA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2.2</w:t>
            </w:r>
          </w:p>
        </w:tc>
      </w:tr>
      <w:tr w:rsidR="000439CA" w:rsidRPr="00EA38CE" w14:paraId="0DEC835F" w14:textId="77777777" w:rsidTr="000439CA">
        <w:tc>
          <w:tcPr>
            <w:tcW w:w="1595" w:type="pct"/>
          </w:tcPr>
          <w:p w14:paraId="3B6AC08E" w14:textId="2FA95F82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Netherlands</w:t>
            </w:r>
          </w:p>
        </w:tc>
        <w:tc>
          <w:tcPr>
            <w:tcW w:w="1476" w:type="pct"/>
          </w:tcPr>
          <w:p w14:paraId="0969CAE0" w14:textId="102B86F3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269</w:t>
            </w:r>
          </w:p>
        </w:tc>
        <w:tc>
          <w:tcPr>
            <w:tcW w:w="1929" w:type="pct"/>
          </w:tcPr>
          <w:p w14:paraId="3A98AB32" w14:textId="62216CCE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2.8</w:t>
            </w:r>
          </w:p>
        </w:tc>
      </w:tr>
      <w:tr w:rsidR="000439CA" w:rsidRPr="00EA38CE" w14:paraId="608DAD66" w14:textId="77777777" w:rsidTr="000439CA">
        <w:tc>
          <w:tcPr>
            <w:tcW w:w="1595" w:type="pct"/>
          </w:tcPr>
          <w:p w14:paraId="45787DB2" w14:textId="45296FEC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New Zealand</w:t>
            </w:r>
          </w:p>
        </w:tc>
        <w:tc>
          <w:tcPr>
            <w:tcW w:w="1476" w:type="pct"/>
          </w:tcPr>
          <w:p w14:paraId="3A7AF99E" w14:textId="14D0F822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135</w:t>
            </w:r>
          </w:p>
        </w:tc>
        <w:tc>
          <w:tcPr>
            <w:tcW w:w="1929" w:type="pct"/>
          </w:tcPr>
          <w:p w14:paraId="1AC70814" w14:textId="37580F33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2.5</w:t>
            </w:r>
          </w:p>
        </w:tc>
      </w:tr>
      <w:tr w:rsidR="000439CA" w:rsidRPr="00EA38CE" w14:paraId="666390B1" w14:textId="77777777" w:rsidTr="000439CA">
        <w:tc>
          <w:tcPr>
            <w:tcW w:w="1595" w:type="pct"/>
          </w:tcPr>
          <w:p w14:paraId="3641FC7E" w14:textId="0B510EB5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Norway</w:t>
            </w:r>
          </w:p>
        </w:tc>
        <w:tc>
          <w:tcPr>
            <w:tcW w:w="1476" w:type="pct"/>
          </w:tcPr>
          <w:p w14:paraId="1C8050D5" w14:textId="3CA80569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518</w:t>
            </w:r>
          </w:p>
        </w:tc>
        <w:tc>
          <w:tcPr>
            <w:tcW w:w="1929" w:type="pct"/>
          </w:tcPr>
          <w:p w14:paraId="01A9B3CE" w14:textId="484BF4BD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3.4</w:t>
            </w:r>
          </w:p>
        </w:tc>
      </w:tr>
      <w:tr w:rsidR="000439CA" w:rsidRPr="00EA38CE" w14:paraId="0A2832DA" w14:textId="77777777" w:rsidTr="000439CA">
        <w:tc>
          <w:tcPr>
            <w:tcW w:w="1595" w:type="pct"/>
          </w:tcPr>
          <w:p w14:paraId="14B2D29C" w14:textId="62831BCE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Philippines</w:t>
            </w:r>
          </w:p>
        </w:tc>
        <w:tc>
          <w:tcPr>
            <w:tcW w:w="1476" w:type="pct"/>
          </w:tcPr>
          <w:p w14:paraId="2B4676BA" w14:textId="19F65BB8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800</w:t>
            </w:r>
          </w:p>
        </w:tc>
        <w:tc>
          <w:tcPr>
            <w:tcW w:w="1929" w:type="pct"/>
          </w:tcPr>
          <w:p w14:paraId="49457F0F" w14:textId="24F8CF01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4.0</w:t>
            </w:r>
          </w:p>
        </w:tc>
      </w:tr>
      <w:tr w:rsidR="000439CA" w:rsidRPr="00EA38CE" w14:paraId="76854C9E" w14:textId="77777777" w:rsidTr="000439CA">
        <w:tc>
          <w:tcPr>
            <w:tcW w:w="1595" w:type="pct"/>
          </w:tcPr>
          <w:p w14:paraId="433384DA" w14:textId="591AEF00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Poland</w:t>
            </w:r>
          </w:p>
        </w:tc>
        <w:tc>
          <w:tcPr>
            <w:tcW w:w="1476" w:type="pct"/>
          </w:tcPr>
          <w:p w14:paraId="2A7C66C1" w14:textId="20164A49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098</w:t>
            </w:r>
          </w:p>
        </w:tc>
        <w:tc>
          <w:tcPr>
            <w:tcW w:w="1929" w:type="pct"/>
          </w:tcPr>
          <w:p w14:paraId="017EBF80" w14:textId="782A12C1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2.5</w:t>
            </w:r>
          </w:p>
        </w:tc>
      </w:tr>
      <w:tr w:rsidR="000439CA" w:rsidRPr="00EA38CE" w14:paraId="08969779" w14:textId="77777777" w:rsidTr="000439CA">
        <w:tc>
          <w:tcPr>
            <w:tcW w:w="1595" w:type="pct"/>
          </w:tcPr>
          <w:p w14:paraId="72D92F4D" w14:textId="48569636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Russia</w:t>
            </w:r>
          </w:p>
        </w:tc>
        <w:tc>
          <w:tcPr>
            <w:tcW w:w="1476" w:type="pct"/>
          </w:tcPr>
          <w:p w14:paraId="10F8838D" w14:textId="52E384E0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597</w:t>
            </w:r>
          </w:p>
        </w:tc>
        <w:tc>
          <w:tcPr>
            <w:tcW w:w="1929" w:type="pct"/>
          </w:tcPr>
          <w:p w14:paraId="28DB8553" w14:textId="011E7B91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3.6</w:t>
            </w:r>
          </w:p>
        </w:tc>
      </w:tr>
      <w:tr w:rsidR="000439CA" w:rsidRPr="00EA38CE" w14:paraId="32DD7FB9" w14:textId="77777777" w:rsidTr="000439CA">
        <w:tc>
          <w:tcPr>
            <w:tcW w:w="1595" w:type="pct"/>
          </w:tcPr>
          <w:p w14:paraId="143DBA07" w14:textId="44F2C3B7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Slovakia</w:t>
            </w:r>
          </w:p>
        </w:tc>
        <w:tc>
          <w:tcPr>
            <w:tcW w:w="1476" w:type="pct"/>
          </w:tcPr>
          <w:p w14:paraId="1F165372" w14:textId="6801919E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013</w:t>
            </w:r>
          </w:p>
        </w:tc>
        <w:tc>
          <w:tcPr>
            <w:tcW w:w="1929" w:type="pct"/>
          </w:tcPr>
          <w:p w14:paraId="368BF908" w14:textId="09770A20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2.3</w:t>
            </w:r>
          </w:p>
        </w:tc>
      </w:tr>
      <w:tr w:rsidR="000439CA" w:rsidRPr="00EA38CE" w14:paraId="12CE1D6A" w14:textId="77777777" w:rsidTr="000439CA">
        <w:tc>
          <w:tcPr>
            <w:tcW w:w="1595" w:type="pct"/>
          </w:tcPr>
          <w:p w14:paraId="7679B18C" w14:textId="0E6BB512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Slovenia</w:t>
            </w:r>
          </w:p>
        </w:tc>
        <w:tc>
          <w:tcPr>
            <w:tcW w:w="1476" w:type="pct"/>
          </w:tcPr>
          <w:p w14:paraId="359D43CB" w14:textId="64705109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020</w:t>
            </w:r>
          </w:p>
        </w:tc>
        <w:tc>
          <w:tcPr>
            <w:tcW w:w="1929" w:type="pct"/>
          </w:tcPr>
          <w:p w14:paraId="6D3E8701" w14:textId="36CC13B1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2.3</w:t>
            </w:r>
          </w:p>
        </w:tc>
      </w:tr>
      <w:tr w:rsidR="000439CA" w:rsidRPr="00EA38CE" w14:paraId="12D26F3A" w14:textId="77777777" w:rsidTr="000439CA">
        <w:tc>
          <w:tcPr>
            <w:tcW w:w="1595" w:type="pct"/>
          </w:tcPr>
          <w:p w14:paraId="084B1C4A" w14:textId="76506B9B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South Africa</w:t>
            </w:r>
          </w:p>
        </w:tc>
        <w:tc>
          <w:tcPr>
            <w:tcW w:w="1476" w:type="pct"/>
          </w:tcPr>
          <w:p w14:paraId="4488FFE0" w14:textId="45B63694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2</w:t>
            </w:r>
            <w:r w:rsidR="00287772">
              <w:t>,</w:t>
            </w:r>
            <w:r w:rsidRPr="00FB3C5C">
              <w:t>829</w:t>
            </w:r>
          </w:p>
        </w:tc>
        <w:tc>
          <w:tcPr>
            <w:tcW w:w="1929" w:type="pct"/>
          </w:tcPr>
          <w:p w14:paraId="56CD08AB" w14:textId="4E1C36C4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6.4</w:t>
            </w:r>
          </w:p>
        </w:tc>
      </w:tr>
      <w:tr w:rsidR="000439CA" w:rsidRPr="00EA38CE" w14:paraId="02752ADA" w14:textId="77777777" w:rsidTr="000439CA">
        <w:tc>
          <w:tcPr>
            <w:tcW w:w="1595" w:type="pct"/>
          </w:tcPr>
          <w:p w14:paraId="2E01B526" w14:textId="39B9315D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Suriname</w:t>
            </w:r>
          </w:p>
        </w:tc>
        <w:tc>
          <w:tcPr>
            <w:tcW w:w="1476" w:type="pct"/>
          </w:tcPr>
          <w:p w14:paraId="128F4BAC" w14:textId="3814E31E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468</w:t>
            </w:r>
          </w:p>
        </w:tc>
        <w:tc>
          <w:tcPr>
            <w:tcW w:w="1929" w:type="pct"/>
          </w:tcPr>
          <w:p w14:paraId="1E56C94C" w14:textId="2B6DEE0C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3.3</w:t>
            </w:r>
          </w:p>
        </w:tc>
      </w:tr>
      <w:tr w:rsidR="000439CA" w:rsidRPr="00EA38CE" w14:paraId="380549EB" w14:textId="77777777" w:rsidTr="000439CA">
        <w:tc>
          <w:tcPr>
            <w:tcW w:w="1595" w:type="pct"/>
          </w:tcPr>
          <w:p w14:paraId="3E409C8B" w14:textId="388507F7" w:rsidR="000439CA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Switzerland</w:t>
            </w:r>
          </w:p>
        </w:tc>
        <w:tc>
          <w:tcPr>
            <w:tcW w:w="1476" w:type="pct"/>
          </w:tcPr>
          <w:p w14:paraId="4FC2461B" w14:textId="51AEF7EC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3</w:t>
            </w:r>
            <w:r w:rsidR="00287772">
              <w:t>,</w:t>
            </w:r>
            <w:r w:rsidRPr="00FB3C5C">
              <w:t>349</w:t>
            </w:r>
          </w:p>
        </w:tc>
        <w:tc>
          <w:tcPr>
            <w:tcW w:w="1929" w:type="pct"/>
          </w:tcPr>
          <w:p w14:paraId="6B0849D4" w14:textId="33520AF7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7.5</w:t>
            </w:r>
          </w:p>
        </w:tc>
      </w:tr>
      <w:tr w:rsidR="000439CA" w:rsidRPr="00EA38CE" w14:paraId="7A68E8A9" w14:textId="77777777" w:rsidTr="000439CA">
        <w:tc>
          <w:tcPr>
            <w:tcW w:w="1595" w:type="pct"/>
          </w:tcPr>
          <w:p w14:paraId="094B6139" w14:textId="3E9C7F84" w:rsidR="000439CA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Taiwan</w:t>
            </w:r>
          </w:p>
        </w:tc>
        <w:tc>
          <w:tcPr>
            <w:tcW w:w="1476" w:type="pct"/>
          </w:tcPr>
          <w:p w14:paraId="2BDD7677" w14:textId="3BE1FF32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604</w:t>
            </w:r>
          </w:p>
        </w:tc>
        <w:tc>
          <w:tcPr>
            <w:tcW w:w="1929" w:type="pct"/>
          </w:tcPr>
          <w:p w14:paraId="6A1673E4" w14:textId="6D7B7FF1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3.6</w:t>
            </w:r>
          </w:p>
        </w:tc>
      </w:tr>
      <w:tr w:rsidR="000439CA" w:rsidRPr="00EA38CE" w14:paraId="2341CBDC" w14:textId="77777777" w:rsidTr="000439CA">
        <w:tc>
          <w:tcPr>
            <w:tcW w:w="1595" w:type="pct"/>
          </w:tcPr>
          <w:p w14:paraId="00206000" w14:textId="18D359FB" w:rsidR="000439CA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Thailand</w:t>
            </w:r>
          </w:p>
        </w:tc>
        <w:tc>
          <w:tcPr>
            <w:tcW w:w="1476" w:type="pct"/>
          </w:tcPr>
          <w:p w14:paraId="750F8B61" w14:textId="13DC368F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497</w:t>
            </w:r>
          </w:p>
        </w:tc>
        <w:tc>
          <w:tcPr>
            <w:tcW w:w="1929" w:type="pct"/>
          </w:tcPr>
          <w:p w14:paraId="70630EF5" w14:textId="35E83511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3.4</w:t>
            </w:r>
          </w:p>
        </w:tc>
      </w:tr>
      <w:tr w:rsidR="000439CA" w:rsidRPr="00EA38CE" w14:paraId="5B70457E" w14:textId="77777777" w:rsidTr="000439CA">
        <w:tc>
          <w:tcPr>
            <w:tcW w:w="1595" w:type="pct"/>
          </w:tcPr>
          <w:p w14:paraId="27BA559B" w14:textId="5425BC2F" w:rsidR="000439CA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United States of America</w:t>
            </w:r>
          </w:p>
        </w:tc>
        <w:tc>
          <w:tcPr>
            <w:tcW w:w="1476" w:type="pct"/>
          </w:tcPr>
          <w:p w14:paraId="3272DDFF" w14:textId="7C7B5249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FB3C5C">
              <w:t>1</w:t>
            </w:r>
            <w:r w:rsidR="00287772">
              <w:t>,</w:t>
            </w:r>
            <w:r w:rsidRPr="00FB3C5C">
              <w:t>050</w:t>
            </w:r>
          </w:p>
        </w:tc>
        <w:tc>
          <w:tcPr>
            <w:tcW w:w="1929" w:type="pct"/>
          </w:tcPr>
          <w:p w14:paraId="7BBB4C6F" w14:textId="2D25D1A1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780777">
              <w:t>2.6</w:t>
            </w:r>
          </w:p>
        </w:tc>
      </w:tr>
      <w:tr w:rsidR="000439CA" w:rsidRPr="00EA38CE" w14:paraId="7B354AA5" w14:textId="77777777" w:rsidTr="000439CA">
        <w:tc>
          <w:tcPr>
            <w:tcW w:w="1595" w:type="pct"/>
            <w:tcBorders>
              <w:top w:val="single" w:sz="4" w:space="0" w:color="auto"/>
              <w:bottom w:val="double" w:sz="4" w:space="0" w:color="auto"/>
            </w:tcBorders>
          </w:tcPr>
          <w:p w14:paraId="63F9902F" w14:textId="77777777" w:rsidR="000439CA" w:rsidRPr="00EA38CE" w:rsidRDefault="000439CA" w:rsidP="000439CA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 w:rsidRPr="00EA38CE">
              <w:rPr>
                <w:rFonts w:eastAsia="Times New Roman" w:cs="Times New Roman"/>
                <w:lang w:val="en-GB" w:eastAsia="en-GB"/>
              </w:rPr>
              <w:t>Sum</w:t>
            </w:r>
          </w:p>
        </w:tc>
        <w:tc>
          <w:tcPr>
            <w:tcW w:w="1476" w:type="pct"/>
            <w:tcBorders>
              <w:top w:val="single" w:sz="4" w:space="0" w:color="auto"/>
              <w:bottom w:val="double" w:sz="4" w:space="0" w:color="auto"/>
            </w:tcBorders>
          </w:tcPr>
          <w:p w14:paraId="781D549B" w14:textId="74D2CB28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44</w:t>
            </w:r>
            <w:r w:rsidR="00287772">
              <w:rPr>
                <w:rFonts w:eastAsia="Times New Roman" w:cs="Times New Roman"/>
                <w:lang w:val="en-GB" w:eastAsia="en-GB"/>
              </w:rPr>
              <w:t>,</w:t>
            </w:r>
            <w:r>
              <w:rPr>
                <w:rFonts w:eastAsia="Times New Roman" w:cs="Times New Roman"/>
                <w:lang w:val="en-GB" w:eastAsia="en-GB"/>
              </w:rPr>
              <w:t>549</w:t>
            </w:r>
          </w:p>
        </w:tc>
        <w:tc>
          <w:tcPr>
            <w:tcW w:w="1929" w:type="pct"/>
            <w:tcBorders>
              <w:top w:val="single" w:sz="4" w:space="0" w:color="auto"/>
              <w:bottom w:val="double" w:sz="4" w:space="0" w:color="auto"/>
            </w:tcBorders>
          </w:tcPr>
          <w:p w14:paraId="1843C6FB" w14:textId="2EAA28F0" w:rsidR="000439CA" w:rsidRPr="00EA38CE" w:rsidRDefault="000439CA" w:rsidP="000439CA">
            <w:pPr>
              <w:spacing w:before="0" w:after="0"/>
              <w:jc w:val="right"/>
              <w:rPr>
                <w:rFonts w:eastAsia="Times New Roman" w:cs="Times New Roman"/>
                <w:lang w:val="en-GB" w:eastAsia="en-GB"/>
              </w:rPr>
            </w:pPr>
            <w:r w:rsidRPr="00EA38CE">
              <w:rPr>
                <w:rFonts w:eastAsia="Times New Roman" w:cs="Times New Roman"/>
                <w:lang w:val="en-GB" w:eastAsia="en-GB"/>
              </w:rPr>
              <w:t>≈ 100.</w:t>
            </w:r>
            <w:r>
              <w:rPr>
                <w:rFonts w:eastAsia="Times New Roman" w:cs="Times New Roman"/>
                <w:lang w:val="en-GB" w:eastAsia="en-GB"/>
              </w:rPr>
              <w:t>0</w:t>
            </w:r>
          </w:p>
        </w:tc>
      </w:tr>
    </w:tbl>
    <w:p w14:paraId="467D9660" w14:textId="77777777" w:rsidR="00857648" w:rsidRPr="00EA38CE" w:rsidRDefault="00857648" w:rsidP="000B2910">
      <w:pPr>
        <w:spacing w:before="0" w:after="0" w:line="360" w:lineRule="auto"/>
        <w:rPr>
          <w:rFonts w:eastAsia="Times New Roman" w:cs="Times New Roman"/>
          <w:lang w:val="en-GB" w:eastAsia="en-GB"/>
        </w:rPr>
      </w:pPr>
      <w:r w:rsidRPr="00EA38CE">
        <w:rPr>
          <w:rFonts w:eastAsia="Times New Roman" w:cs="Times New Roman"/>
          <w:lang w:val="en-GB" w:eastAsia="en-GB"/>
        </w:rPr>
        <w:t>Percentage does not sum to exactly 100 due to rounding errors</w:t>
      </w:r>
      <w:r w:rsidRPr="00EA38CE">
        <w:rPr>
          <w:rFonts w:eastAsia="Times New Roman" w:cs="Times New Roman"/>
          <w:lang w:val="en-GB" w:eastAsia="en-GB"/>
        </w:rPr>
        <w:br w:type="page"/>
      </w:r>
    </w:p>
    <w:p w14:paraId="5AFEB338" w14:textId="7F4F971C" w:rsidR="00857648" w:rsidRPr="00EA38CE" w:rsidRDefault="0044554E" w:rsidP="00857648">
      <w:pPr>
        <w:spacing w:before="240" w:after="0" w:line="360" w:lineRule="auto"/>
        <w:rPr>
          <w:rFonts w:eastAsia="Calibri" w:cs="Times New Roman"/>
          <w:lang w:val="en-GB" w:eastAsia="en-GB"/>
        </w:rPr>
      </w:pPr>
      <w:r>
        <w:rPr>
          <w:rFonts w:eastAsia="Calibri" w:cs="Times New Roman"/>
          <w:lang w:val="en-GB" w:eastAsia="en-GB"/>
        </w:rPr>
        <w:lastRenderedPageBreak/>
        <w:t>Table 2</w:t>
      </w:r>
      <w:r w:rsidR="0006087B">
        <w:rPr>
          <w:rFonts w:eastAsia="Calibri" w:cs="Times New Roman"/>
          <w:lang w:val="en-GB" w:eastAsia="en-GB"/>
        </w:rPr>
        <w:t>.1</w:t>
      </w:r>
      <w:r w:rsidR="00857648" w:rsidRPr="00EA38CE">
        <w:rPr>
          <w:rFonts w:eastAsia="Calibri" w:cs="Times New Roman"/>
          <w:lang w:val="en-GB" w:eastAsia="en-GB"/>
        </w:rPr>
        <w:t>: Descriptive sample analysis</w:t>
      </w:r>
      <w:r w:rsidR="00A06AEF">
        <w:rPr>
          <w:rFonts w:eastAsia="Calibri" w:cs="Times New Roman"/>
          <w:lang w:val="en-GB" w:eastAsia="en-GB"/>
        </w:rPr>
        <w:t xml:space="preserve"> – categorical variables</w:t>
      </w:r>
    </w:p>
    <w:tbl>
      <w:tblPr>
        <w:tblStyle w:val="Tabellenraster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3"/>
        <w:gridCol w:w="2063"/>
        <w:gridCol w:w="2061"/>
      </w:tblGrid>
      <w:tr w:rsidR="00857648" w:rsidRPr="00EA38CE" w14:paraId="32037BAC" w14:textId="77777777" w:rsidTr="00AC3630">
        <w:tc>
          <w:tcPr>
            <w:tcW w:w="2891" w:type="pct"/>
            <w:tcBorders>
              <w:top w:val="double" w:sz="4" w:space="0" w:color="auto"/>
              <w:bottom w:val="single" w:sz="4" w:space="0" w:color="auto"/>
            </w:tcBorders>
          </w:tcPr>
          <w:p w14:paraId="782E5D15" w14:textId="77777777" w:rsidR="00857648" w:rsidRPr="008926BB" w:rsidRDefault="00857648" w:rsidP="0044554E">
            <w:pPr>
              <w:spacing w:before="0" w:after="0"/>
              <w:rPr>
                <w:rFonts w:eastAsia="Calibri" w:cs="Times New Roman"/>
                <w:b/>
                <w:bCs/>
                <w:lang w:val="en-GB" w:eastAsia="en-GB"/>
              </w:rPr>
            </w:pPr>
            <w:r w:rsidRPr="008926BB">
              <w:rPr>
                <w:rFonts w:eastAsia="Calibri" w:cs="Times New Roman"/>
                <w:b/>
                <w:bCs/>
                <w:lang w:val="en-GB" w:eastAsia="en-GB"/>
              </w:rPr>
              <w:t>Variable</w:t>
            </w:r>
          </w:p>
        </w:tc>
        <w:tc>
          <w:tcPr>
            <w:tcW w:w="1055" w:type="pct"/>
            <w:tcBorders>
              <w:top w:val="double" w:sz="4" w:space="0" w:color="auto"/>
              <w:bottom w:val="single" w:sz="4" w:space="0" w:color="auto"/>
            </w:tcBorders>
          </w:tcPr>
          <w:p w14:paraId="25B5E47E" w14:textId="77777777" w:rsidR="00857648" w:rsidRPr="008926BB" w:rsidRDefault="00857648" w:rsidP="0044554E">
            <w:pPr>
              <w:spacing w:before="0" w:after="0"/>
              <w:ind w:right="120"/>
              <w:jc w:val="right"/>
              <w:rPr>
                <w:rFonts w:eastAsia="Calibri" w:cs="Times New Roman"/>
                <w:b/>
                <w:bCs/>
                <w:lang w:val="en-GB" w:eastAsia="en-GB"/>
              </w:rPr>
            </w:pPr>
            <w:r w:rsidRPr="008926BB">
              <w:rPr>
                <w:rFonts w:eastAsia="Calibri" w:cs="Times New Roman"/>
                <w:b/>
                <w:bCs/>
                <w:lang w:val="en-GB" w:eastAsia="en-GB"/>
              </w:rPr>
              <w:t xml:space="preserve">n </w:t>
            </w:r>
          </w:p>
        </w:tc>
        <w:tc>
          <w:tcPr>
            <w:tcW w:w="1054" w:type="pct"/>
            <w:tcBorders>
              <w:top w:val="double" w:sz="4" w:space="0" w:color="auto"/>
              <w:bottom w:val="single" w:sz="4" w:space="0" w:color="auto"/>
            </w:tcBorders>
          </w:tcPr>
          <w:p w14:paraId="2AF91E13" w14:textId="0798582B" w:rsidR="00857648" w:rsidRPr="008926BB" w:rsidRDefault="00857648" w:rsidP="008926BB">
            <w:pPr>
              <w:spacing w:before="0" w:after="0"/>
              <w:ind w:right="120"/>
              <w:jc w:val="right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8926BB">
              <w:rPr>
                <w:rFonts w:eastAsia="Times New Roman" w:cs="Times New Roman"/>
                <w:b/>
                <w:bCs/>
                <w:lang w:val="en-GB" w:eastAsia="en-GB"/>
              </w:rPr>
              <w:t xml:space="preserve">% </w:t>
            </w:r>
          </w:p>
        </w:tc>
      </w:tr>
      <w:tr w:rsidR="00857648" w:rsidRPr="00EA38CE" w14:paraId="18A9699B" w14:textId="77777777" w:rsidTr="00AC3630">
        <w:tc>
          <w:tcPr>
            <w:tcW w:w="2891" w:type="pct"/>
            <w:tcBorders>
              <w:top w:val="single" w:sz="4" w:space="0" w:color="auto"/>
            </w:tcBorders>
          </w:tcPr>
          <w:p w14:paraId="4AAC34E0" w14:textId="288AB742" w:rsidR="00857648" w:rsidRPr="00EA38CE" w:rsidRDefault="001C2971" w:rsidP="0044554E">
            <w:pPr>
              <w:spacing w:before="0" w:after="0"/>
              <w:rPr>
                <w:rFonts w:eastAsia="Times New Roman" w:cs="Times New Roman"/>
                <w:i/>
                <w:iCs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lang w:val="en-GB" w:eastAsia="en-GB"/>
              </w:rPr>
              <w:t>CAM usage</w:t>
            </w:r>
          </w:p>
          <w:p w14:paraId="4B75427A" w14:textId="6AD4A1BD" w:rsidR="00857648" w:rsidRDefault="001C2971" w:rsidP="0044554E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No Medicine</w:t>
            </w:r>
          </w:p>
          <w:p w14:paraId="11131DC0" w14:textId="508678E5" w:rsidR="001C2971" w:rsidRDefault="001C2971" w:rsidP="0044554E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Conventional medicine</w:t>
            </w:r>
          </w:p>
          <w:p w14:paraId="01ED3088" w14:textId="239A9852" w:rsidR="001C2971" w:rsidRDefault="001C2971" w:rsidP="0044554E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Complementary medicine</w:t>
            </w:r>
          </w:p>
          <w:p w14:paraId="23027D48" w14:textId="1B6D224C" w:rsidR="00857648" w:rsidRPr="001C2971" w:rsidRDefault="001C2971" w:rsidP="0044554E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Alternative medicine</w:t>
            </w:r>
          </w:p>
        </w:tc>
        <w:tc>
          <w:tcPr>
            <w:tcW w:w="1055" w:type="pct"/>
            <w:tcBorders>
              <w:top w:val="single" w:sz="4" w:space="0" w:color="auto"/>
            </w:tcBorders>
          </w:tcPr>
          <w:p w14:paraId="329C03D5" w14:textId="77777777" w:rsidR="00857648" w:rsidRDefault="00857648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</w:p>
          <w:p w14:paraId="0DE5A027" w14:textId="77777777" w:rsidR="001C430F" w:rsidRDefault="001C430F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9,125</w:t>
            </w:r>
          </w:p>
          <w:p w14:paraId="70D57798" w14:textId="77777777" w:rsidR="001C430F" w:rsidRDefault="001C430F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22,226</w:t>
            </w:r>
          </w:p>
          <w:p w14:paraId="0F743907" w14:textId="77777777" w:rsidR="001C430F" w:rsidRDefault="001C430F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10,896</w:t>
            </w:r>
          </w:p>
          <w:p w14:paraId="2B7CA74B" w14:textId="4C89AFF2" w:rsidR="001C430F" w:rsidRPr="00EA38CE" w:rsidRDefault="001C430F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1,167</w:t>
            </w:r>
          </w:p>
        </w:tc>
        <w:tc>
          <w:tcPr>
            <w:tcW w:w="1054" w:type="pct"/>
            <w:tcBorders>
              <w:top w:val="single" w:sz="4" w:space="0" w:color="auto"/>
            </w:tcBorders>
          </w:tcPr>
          <w:p w14:paraId="165A6541" w14:textId="77777777" w:rsidR="00857648" w:rsidRDefault="00857648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</w:p>
          <w:p w14:paraId="5F8454BC" w14:textId="717E7C11" w:rsidR="001C430F" w:rsidRDefault="001C430F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21.02</w:t>
            </w:r>
          </w:p>
          <w:p w14:paraId="07A5F2BE" w14:textId="77777777" w:rsidR="001C430F" w:rsidRDefault="001C430F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51.20</w:t>
            </w:r>
          </w:p>
          <w:p w14:paraId="6DA0D14B" w14:textId="77777777" w:rsidR="001C430F" w:rsidRDefault="001C430F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25.10</w:t>
            </w:r>
          </w:p>
          <w:p w14:paraId="1AE9DBFE" w14:textId="784BAE53" w:rsidR="001C430F" w:rsidRPr="00EA38CE" w:rsidRDefault="001C430F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2.7</w:t>
            </w:r>
          </w:p>
        </w:tc>
      </w:tr>
      <w:tr w:rsidR="00857648" w:rsidRPr="00EA38CE" w14:paraId="53E262B8" w14:textId="77777777" w:rsidTr="00AC3630">
        <w:tc>
          <w:tcPr>
            <w:tcW w:w="2891" w:type="pct"/>
            <w:tcBorders>
              <w:top w:val="single" w:sz="4" w:space="0" w:color="auto"/>
            </w:tcBorders>
          </w:tcPr>
          <w:p w14:paraId="722C0974" w14:textId="5D90917B" w:rsidR="00857648" w:rsidRPr="00EA38CE" w:rsidRDefault="001C430F" w:rsidP="0044554E">
            <w:pPr>
              <w:spacing w:before="0" w:after="0"/>
              <w:rPr>
                <w:rFonts w:eastAsia="Times New Roman" w:cs="Times New Roman"/>
                <w:i/>
                <w:iCs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lang w:val="en-GB" w:eastAsia="en-GB"/>
              </w:rPr>
              <w:t>Confession</w:t>
            </w:r>
            <w:r w:rsidR="001C2971">
              <w:rPr>
                <w:rFonts w:eastAsia="Times New Roman" w:cs="Times New Roman"/>
                <w:i/>
                <w:iCs/>
                <w:lang w:val="en-GB" w:eastAsia="en-GB"/>
              </w:rPr>
              <w:t xml:space="preserve"> dummy</w:t>
            </w:r>
          </w:p>
          <w:p w14:paraId="0AE9E0DF" w14:textId="556DAA4F" w:rsidR="00857648" w:rsidRDefault="001C430F" w:rsidP="0044554E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Confession</w:t>
            </w:r>
          </w:p>
          <w:p w14:paraId="5B70A3B8" w14:textId="3E1F64E0" w:rsidR="001C430F" w:rsidRPr="001C430F" w:rsidRDefault="001C430F" w:rsidP="0044554E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 w:rsidRPr="001C430F">
              <w:rPr>
                <w:rFonts w:eastAsia="Times New Roman" w:cs="Times New Roman"/>
                <w:lang w:val="en-GB" w:eastAsia="en-GB"/>
              </w:rPr>
              <w:t>No Confession</w:t>
            </w:r>
          </w:p>
        </w:tc>
        <w:tc>
          <w:tcPr>
            <w:tcW w:w="1055" w:type="pct"/>
            <w:tcBorders>
              <w:top w:val="single" w:sz="4" w:space="0" w:color="auto"/>
            </w:tcBorders>
          </w:tcPr>
          <w:p w14:paraId="67194092" w14:textId="77777777" w:rsidR="00857648" w:rsidRDefault="00857648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</w:p>
          <w:p w14:paraId="6A20208E" w14:textId="78082BB1" w:rsidR="001C430F" w:rsidRDefault="001C430F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30,085</w:t>
            </w:r>
          </w:p>
          <w:p w14:paraId="45A50D88" w14:textId="4B135E8C" w:rsidR="001C430F" w:rsidRPr="00EA38CE" w:rsidRDefault="001C430F" w:rsidP="001C2230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13,457</w:t>
            </w:r>
          </w:p>
        </w:tc>
        <w:tc>
          <w:tcPr>
            <w:tcW w:w="1054" w:type="pct"/>
            <w:tcBorders>
              <w:top w:val="single" w:sz="4" w:space="0" w:color="auto"/>
            </w:tcBorders>
          </w:tcPr>
          <w:p w14:paraId="3F825FE5" w14:textId="77777777" w:rsidR="00857648" w:rsidRDefault="00857648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</w:p>
          <w:p w14:paraId="5673D1FD" w14:textId="4E36E47E" w:rsidR="001C430F" w:rsidRDefault="001C430F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69.1</w:t>
            </w:r>
          </w:p>
          <w:p w14:paraId="7BD27513" w14:textId="237B59F5" w:rsidR="001C430F" w:rsidRPr="00EA38CE" w:rsidRDefault="001C430F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30.9</w:t>
            </w:r>
          </w:p>
        </w:tc>
      </w:tr>
      <w:tr w:rsidR="001C2971" w:rsidRPr="00EA38CE" w14:paraId="62514B29" w14:textId="77777777" w:rsidTr="00AC3630">
        <w:tc>
          <w:tcPr>
            <w:tcW w:w="2891" w:type="pct"/>
            <w:tcBorders>
              <w:top w:val="single" w:sz="4" w:space="0" w:color="auto"/>
            </w:tcBorders>
          </w:tcPr>
          <w:p w14:paraId="38D18960" w14:textId="77777777" w:rsidR="001C2971" w:rsidRDefault="001C2971" w:rsidP="0044554E">
            <w:pPr>
              <w:spacing w:before="0" w:after="0"/>
              <w:rPr>
                <w:rFonts w:eastAsia="Times New Roman" w:cs="Times New Roman"/>
                <w:i/>
                <w:iCs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lang w:val="en-GB" w:eastAsia="en-GB"/>
              </w:rPr>
              <w:t>Frequency of attending religious events</w:t>
            </w:r>
          </w:p>
          <w:p w14:paraId="385A6E8C" w14:textId="77777777" w:rsidR="001C2971" w:rsidRDefault="001C2971" w:rsidP="0044554E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Never</w:t>
            </w:r>
          </w:p>
          <w:p w14:paraId="02A16601" w14:textId="77777777" w:rsidR="001C2971" w:rsidRDefault="001C2971" w:rsidP="0044554E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Less frequently than once a year</w:t>
            </w:r>
          </w:p>
          <w:p w14:paraId="593F5FE5" w14:textId="77777777" w:rsidR="001C2971" w:rsidRDefault="001C2971" w:rsidP="0044554E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At least once a year</w:t>
            </w:r>
          </w:p>
          <w:p w14:paraId="33B0AFCE" w14:textId="77777777" w:rsidR="001C2971" w:rsidRDefault="001C2971" w:rsidP="0044554E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At least one time a month</w:t>
            </w:r>
          </w:p>
          <w:p w14:paraId="120BFF8E" w14:textId="00207B0A" w:rsidR="001C2971" w:rsidRPr="001C2971" w:rsidRDefault="001C2971" w:rsidP="0044554E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At least one time a week</w:t>
            </w:r>
          </w:p>
        </w:tc>
        <w:tc>
          <w:tcPr>
            <w:tcW w:w="1055" w:type="pct"/>
            <w:tcBorders>
              <w:top w:val="single" w:sz="4" w:space="0" w:color="auto"/>
            </w:tcBorders>
          </w:tcPr>
          <w:p w14:paraId="46969527" w14:textId="77777777" w:rsidR="001C2971" w:rsidRDefault="001C2971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</w:p>
          <w:p w14:paraId="30D8A9DE" w14:textId="77777777" w:rsidR="00D2019C" w:rsidRDefault="00D2019C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15,339</w:t>
            </w:r>
          </w:p>
          <w:p w14:paraId="63EC2EE7" w14:textId="77777777" w:rsidR="00D2019C" w:rsidRDefault="00D2019C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6,010</w:t>
            </w:r>
          </w:p>
          <w:p w14:paraId="3D738375" w14:textId="77777777" w:rsidR="00D2019C" w:rsidRDefault="00D2019C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11,698</w:t>
            </w:r>
          </w:p>
          <w:p w14:paraId="64D3B20E" w14:textId="77777777" w:rsidR="00D2019C" w:rsidRDefault="00D2019C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5,038</w:t>
            </w:r>
          </w:p>
          <w:p w14:paraId="7157AEB1" w14:textId="6CFC5F40" w:rsidR="00D2019C" w:rsidRPr="00EA38CE" w:rsidRDefault="00D2019C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5,055</w:t>
            </w:r>
          </w:p>
        </w:tc>
        <w:tc>
          <w:tcPr>
            <w:tcW w:w="1054" w:type="pct"/>
            <w:tcBorders>
              <w:top w:val="single" w:sz="4" w:space="0" w:color="auto"/>
            </w:tcBorders>
          </w:tcPr>
          <w:p w14:paraId="111AF07F" w14:textId="77777777" w:rsidR="001C2971" w:rsidRDefault="001C2971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</w:p>
          <w:p w14:paraId="3D15F988" w14:textId="1EB38486" w:rsidR="00D2019C" w:rsidRDefault="00D2019C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35.6</w:t>
            </w:r>
          </w:p>
          <w:p w14:paraId="178E152B" w14:textId="35DF4835" w:rsidR="00D2019C" w:rsidRDefault="00D2019C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13.9</w:t>
            </w:r>
          </w:p>
          <w:p w14:paraId="058ADF3C" w14:textId="5D7A3F67" w:rsidR="00D2019C" w:rsidRDefault="00D2019C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27.1</w:t>
            </w:r>
          </w:p>
          <w:p w14:paraId="7553E235" w14:textId="77777777" w:rsidR="00D2019C" w:rsidRDefault="00D2019C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11.7</w:t>
            </w:r>
          </w:p>
          <w:p w14:paraId="4BD5C0C6" w14:textId="4BC8A505" w:rsidR="00D2019C" w:rsidRPr="00EA38CE" w:rsidRDefault="005B12A6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11.7</w:t>
            </w:r>
          </w:p>
        </w:tc>
      </w:tr>
      <w:tr w:rsidR="00857648" w:rsidRPr="00EA38CE" w14:paraId="45B17FDD" w14:textId="77777777" w:rsidTr="00AC3630">
        <w:tc>
          <w:tcPr>
            <w:tcW w:w="2891" w:type="pct"/>
            <w:tcBorders>
              <w:top w:val="single" w:sz="4" w:space="0" w:color="auto"/>
            </w:tcBorders>
          </w:tcPr>
          <w:p w14:paraId="2EF220C2" w14:textId="65147BE4" w:rsidR="00857648" w:rsidRPr="00EA38CE" w:rsidRDefault="001C2971" w:rsidP="0044554E">
            <w:pPr>
              <w:spacing w:before="0" w:after="0"/>
              <w:rPr>
                <w:rFonts w:eastAsia="Times New Roman" w:cs="Times New Roman"/>
                <w:i/>
                <w:iCs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lang w:val="en-GB" w:eastAsia="en-GB"/>
              </w:rPr>
              <w:t xml:space="preserve">Satisfaction healthcare system  </w:t>
            </w:r>
          </w:p>
          <w:p w14:paraId="20E4554B" w14:textId="77777777" w:rsidR="00857648" w:rsidRDefault="001C2971" w:rsidP="0044554E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Satisfied</w:t>
            </w:r>
          </w:p>
          <w:p w14:paraId="4DA8A9F6" w14:textId="5A8D2E0A" w:rsidR="001C2971" w:rsidRDefault="001C2971" w:rsidP="0044554E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Neither satisfied nor dissatisfied</w:t>
            </w:r>
          </w:p>
          <w:p w14:paraId="3013F13A" w14:textId="59703A8A" w:rsidR="001C2971" w:rsidRPr="001C2971" w:rsidRDefault="001C2971" w:rsidP="0044554E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Dissatisfied</w:t>
            </w:r>
          </w:p>
        </w:tc>
        <w:tc>
          <w:tcPr>
            <w:tcW w:w="1055" w:type="pct"/>
            <w:tcBorders>
              <w:top w:val="single" w:sz="4" w:space="0" w:color="auto"/>
            </w:tcBorders>
          </w:tcPr>
          <w:p w14:paraId="2F163880" w14:textId="77777777" w:rsidR="00857648" w:rsidRDefault="00857648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</w:p>
          <w:p w14:paraId="107F3BD7" w14:textId="77777777" w:rsidR="005B12A6" w:rsidRDefault="005B12A6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7,185</w:t>
            </w:r>
          </w:p>
          <w:p w14:paraId="09087512" w14:textId="77777777" w:rsidR="005B12A6" w:rsidRDefault="005B12A6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29,898</w:t>
            </w:r>
          </w:p>
          <w:p w14:paraId="75499C74" w14:textId="1ABE7C00" w:rsidR="005B12A6" w:rsidRPr="00EA38CE" w:rsidRDefault="005B12A6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6,596</w:t>
            </w:r>
          </w:p>
        </w:tc>
        <w:tc>
          <w:tcPr>
            <w:tcW w:w="1054" w:type="pct"/>
            <w:tcBorders>
              <w:top w:val="single" w:sz="4" w:space="0" w:color="auto"/>
            </w:tcBorders>
          </w:tcPr>
          <w:p w14:paraId="79BF3694" w14:textId="77777777" w:rsidR="00857648" w:rsidRDefault="00857648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</w:p>
          <w:p w14:paraId="0D3AD551" w14:textId="77777777" w:rsidR="005B12A6" w:rsidRDefault="005B12A6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16.4</w:t>
            </w:r>
          </w:p>
          <w:p w14:paraId="6CBB50D9" w14:textId="77777777" w:rsidR="005B12A6" w:rsidRDefault="005B12A6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68.4</w:t>
            </w:r>
          </w:p>
          <w:p w14:paraId="2893B5C8" w14:textId="3B343F57" w:rsidR="005B12A6" w:rsidRPr="00EA38CE" w:rsidRDefault="005B12A6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15.1</w:t>
            </w:r>
          </w:p>
        </w:tc>
      </w:tr>
      <w:tr w:rsidR="00857648" w:rsidRPr="00EA38CE" w14:paraId="54697405" w14:textId="77777777" w:rsidTr="00AC3630">
        <w:tc>
          <w:tcPr>
            <w:tcW w:w="2891" w:type="pct"/>
            <w:tcBorders>
              <w:top w:val="single" w:sz="4" w:space="0" w:color="auto"/>
              <w:bottom w:val="single" w:sz="4" w:space="0" w:color="auto"/>
            </w:tcBorders>
          </w:tcPr>
          <w:p w14:paraId="458322B1" w14:textId="77777777" w:rsidR="00857648" w:rsidRPr="00EA38CE" w:rsidRDefault="00857648" w:rsidP="0044554E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 w:rsidRPr="00EA38CE">
              <w:rPr>
                <w:rFonts w:eastAsia="Times New Roman" w:cs="Times New Roman"/>
                <w:i/>
                <w:iCs/>
                <w:lang w:val="en-GB" w:eastAsia="en-GB"/>
              </w:rPr>
              <w:t>Gender</w:t>
            </w:r>
            <w:r w:rsidRPr="00EA38CE">
              <w:rPr>
                <w:rFonts w:eastAsia="Times New Roman" w:cs="Times New Roman"/>
                <w:lang w:val="en-GB" w:eastAsia="en-GB"/>
              </w:rPr>
              <w:br/>
              <w:t>Male</w:t>
            </w:r>
          </w:p>
          <w:p w14:paraId="13733FF5" w14:textId="381772C3" w:rsidR="00857648" w:rsidRPr="00EA38CE" w:rsidRDefault="00857648" w:rsidP="0044554E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 w:rsidRPr="00EA38CE">
              <w:rPr>
                <w:rFonts w:eastAsia="Times New Roman" w:cs="Times New Roman"/>
                <w:lang w:val="en-GB" w:eastAsia="en-GB"/>
              </w:rPr>
              <w:t>Female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476967B4" w14:textId="77777777" w:rsidR="00857648" w:rsidRPr="00EA38CE" w:rsidRDefault="00857648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</w:p>
          <w:p w14:paraId="31BC4C18" w14:textId="7372E1F6" w:rsidR="00857648" w:rsidRPr="00EA38CE" w:rsidRDefault="00A06AEF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20,545</w:t>
            </w:r>
          </w:p>
          <w:p w14:paraId="227A7DF9" w14:textId="2123A013" w:rsidR="00857648" w:rsidRPr="00EA38CE" w:rsidRDefault="00A06AEF" w:rsidP="00A06AEF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23,928</w:t>
            </w:r>
            <w:r w:rsidR="00857648" w:rsidRPr="00EA38CE">
              <w:rPr>
                <w:rFonts w:eastAsia="Calibri" w:cs="Times New Roman"/>
                <w:lang w:val="en-GB" w:eastAsia="en-GB"/>
              </w:rPr>
              <w:t xml:space="preserve"> 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</w:tcPr>
          <w:p w14:paraId="503F8043" w14:textId="77777777" w:rsidR="00857648" w:rsidRPr="00EA38CE" w:rsidRDefault="00857648" w:rsidP="0044554E">
            <w:pPr>
              <w:spacing w:before="0" w:after="0"/>
              <w:rPr>
                <w:rFonts w:eastAsia="Calibri" w:cs="Times New Roman"/>
                <w:lang w:val="en-GB" w:eastAsia="en-GB"/>
              </w:rPr>
            </w:pPr>
          </w:p>
          <w:p w14:paraId="2F287D22" w14:textId="290F16DC" w:rsidR="00857648" w:rsidRPr="00EA38CE" w:rsidRDefault="00A06AEF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46.20</w:t>
            </w:r>
          </w:p>
          <w:p w14:paraId="446AE895" w14:textId="5B24C685" w:rsidR="00857648" w:rsidRPr="00EA38CE" w:rsidRDefault="00A06AEF" w:rsidP="00A06AEF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53.80</w:t>
            </w:r>
          </w:p>
        </w:tc>
      </w:tr>
      <w:tr w:rsidR="00857648" w:rsidRPr="00EA38CE" w14:paraId="791DCFB5" w14:textId="77777777" w:rsidTr="001C2971">
        <w:tc>
          <w:tcPr>
            <w:tcW w:w="2891" w:type="pct"/>
            <w:tcBorders>
              <w:top w:val="single" w:sz="4" w:space="0" w:color="auto"/>
              <w:bottom w:val="single" w:sz="4" w:space="0" w:color="auto"/>
            </w:tcBorders>
          </w:tcPr>
          <w:p w14:paraId="3F130892" w14:textId="77777777" w:rsidR="00857648" w:rsidRPr="00EA38CE" w:rsidRDefault="00857648" w:rsidP="0044554E">
            <w:pPr>
              <w:spacing w:before="0" w:after="0"/>
              <w:rPr>
                <w:rFonts w:eastAsia="Times New Roman" w:cs="Times New Roman"/>
                <w:i/>
                <w:iCs/>
                <w:lang w:val="en-GB" w:eastAsia="en-GB"/>
              </w:rPr>
            </w:pPr>
            <w:r w:rsidRPr="00EA38CE">
              <w:rPr>
                <w:rFonts w:eastAsia="Times New Roman" w:cs="Times New Roman"/>
                <w:i/>
                <w:iCs/>
                <w:lang w:val="en-GB" w:eastAsia="en-GB"/>
              </w:rPr>
              <w:t>Education</w:t>
            </w:r>
          </w:p>
          <w:p w14:paraId="583CAA5F" w14:textId="3ADD68F1" w:rsidR="00857648" w:rsidRDefault="00D02D81" w:rsidP="0044554E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No formal education &amp; p</w:t>
            </w:r>
            <w:r w:rsidR="0006087B">
              <w:rPr>
                <w:rFonts w:eastAsia="Times New Roman" w:cs="Times New Roman"/>
                <w:lang w:val="en-GB" w:eastAsia="en-GB"/>
              </w:rPr>
              <w:t xml:space="preserve">rimary </w:t>
            </w:r>
            <w:r>
              <w:rPr>
                <w:rFonts w:eastAsia="Times New Roman" w:cs="Times New Roman"/>
                <w:lang w:val="en-GB" w:eastAsia="en-GB"/>
              </w:rPr>
              <w:t>e</w:t>
            </w:r>
            <w:r w:rsidR="0006087B">
              <w:rPr>
                <w:rFonts w:eastAsia="Times New Roman" w:cs="Times New Roman"/>
                <w:lang w:val="en-GB" w:eastAsia="en-GB"/>
              </w:rPr>
              <w:t>ducation</w:t>
            </w:r>
          </w:p>
          <w:p w14:paraId="166937C2" w14:textId="05F1D3B8" w:rsidR="0006087B" w:rsidRPr="00EA38CE" w:rsidRDefault="0006087B" w:rsidP="0044554E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 xml:space="preserve">Secondary </w:t>
            </w:r>
            <w:r w:rsidR="00D02D81">
              <w:rPr>
                <w:rFonts w:eastAsia="Times New Roman" w:cs="Times New Roman"/>
                <w:lang w:val="en-GB" w:eastAsia="en-GB"/>
              </w:rPr>
              <w:t>e</w:t>
            </w:r>
            <w:r>
              <w:rPr>
                <w:rFonts w:eastAsia="Times New Roman" w:cs="Times New Roman"/>
                <w:lang w:val="en-GB" w:eastAsia="en-GB"/>
              </w:rPr>
              <w:t>ducation</w:t>
            </w:r>
          </w:p>
          <w:p w14:paraId="2A60D67B" w14:textId="152B844C" w:rsidR="00857648" w:rsidRPr="00EA38CE" w:rsidRDefault="0006087B" w:rsidP="0044554E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 xml:space="preserve">Tertiary </w:t>
            </w:r>
            <w:r w:rsidR="00D02D81">
              <w:rPr>
                <w:rFonts w:eastAsia="Times New Roman" w:cs="Times New Roman"/>
                <w:lang w:val="en-GB" w:eastAsia="en-GB"/>
              </w:rPr>
              <w:t>e</w:t>
            </w:r>
            <w:r>
              <w:rPr>
                <w:rFonts w:eastAsia="Times New Roman" w:cs="Times New Roman"/>
                <w:lang w:val="en-GB" w:eastAsia="en-GB"/>
              </w:rPr>
              <w:t>ducation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6010E999" w14:textId="77777777" w:rsidR="00857648" w:rsidRPr="00EA38CE" w:rsidRDefault="00857648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</w:p>
          <w:p w14:paraId="03DE8646" w14:textId="0C98D82A" w:rsidR="00857648" w:rsidRDefault="0006087B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4,486</w:t>
            </w:r>
          </w:p>
          <w:p w14:paraId="25E3BFFB" w14:textId="4C94FE36" w:rsidR="0006087B" w:rsidRPr="00EA38CE" w:rsidRDefault="0006087B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23,122</w:t>
            </w:r>
          </w:p>
          <w:p w14:paraId="0AD1F04B" w14:textId="5E5C4DF2" w:rsidR="00857648" w:rsidRPr="00EA38CE" w:rsidRDefault="0006087B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16,261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</w:tcPr>
          <w:p w14:paraId="32FC1DF3" w14:textId="77777777" w:rsidR="00857648" w:rsidRPr="00EA38CE" w:rsidRDefault="00857648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</w:p>
          <w:p w14:paraId="6CA42CD1" w14:textId="77777777" w:rsidR="0006087B" w:rsidRDefault="0006087B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10,23</w:t>
            </w:r>
          </w:p>
          <w:p w14:paraId="0D15CFAB" w14:textId="45CD362D" w:rsidR="00857648" w:rsidRPr="00EA38CE" w:rsidRDefault="0006087B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52,71</w:t>
            </w:r>
          </w:p>
          <w:p w14:paraId="18CC852D" w14:textId="0B9EA747" w:rsidR="00857648" w:rsidRPr="00EA38CE" w:rsidRDefault="0006087B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37,07</w:t>
            </w:r>
          </w:p>
        </w:tc>
      </w:tr>
      <w:tr w:rsidR="001C2971" w:rsidRPr="00EA38CE" w14:paraId="4B7E1C59" w14:textId="77777777" w:rsidTr="00AC3630">
        <w:tc>
          <w:tcPr>
            <w:tcW w:w="2891" w:type="pct"/>
            <w:tcBorders>
              <w:top w:val="single" w:sz="4" w:space="0" w:color="auto"/>
              <w:bottom w:val="double" w:sz="4" w:space="0" w:color="auto"/>
            </w:tcBorders>
          </w:tcPr>
          <w:p w14:paraId="6A33E88B" w14:textId="77777777" w:rsidR="001C2971" w:rsidRDefault="001C2971" w:rsidP="0044554E">
            <w:pPr>
              <w:spacing w:before="0" w:after="0"/>
              <w:rPr>
                <w:rFonts w:eastAsia="Times New Roman" w:cs="Times New Roman"/>
                <w:i/>
                <w:iCs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lang w:val="en-GB" w:eastAsia="en-GB"/>
              </w:rPr>
              <w:t>Subjective health status</w:t>
            </w:r>
          </w:p>
          <w:p w14:paraId="47BCA6A0" w14:textId="2CD990CD" w:rsidR="001C2971" w:rsidRDefault="001C2971" w:rsidP="0044554E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Bad &amp; fair</w:t>
            </w:r>
          </w:p>
          <w:p w14:paraId="4EA55788" w14:textId="77777777" w:rsidR="001C2971" w:rsidRDefault="001C2971" w:rsidP="0044554E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Good</w:t>
            </w:r>
          </w:p>
          <w:p w14:paraId="22FDD5FB" w14:textId="38AB4E61" w:rsidR="001C2971" w:rsidRPr="001C2971" w:rsidRDefault="001C2971" w:rsidP="0044554E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Very good &amp; excellent</w:t>
            </w:r>
          </w:p>
        </w:tc>
        <w:tc>
          <w:tcPr>
            <w:tcW w:w="1055" w:type="pct"/>
            <w:tcBorders>
              <w:top w:val="single" w:sz="4" w:space="0" w:color="auto"/>
              <w:bottom w:val="double" w:sz="4" w:space="0" w:color="auto"/>
            </w:tcBorders>
          </w:tcPr>
          <w:p w14:paraId="5A3FAA00" w14:textId="77777777" w:rsidR="001C2971" w:rsidRDefault="001C2971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</w:p>
          <w:p w14:paraId="6B3C2FA9" w14:textId="77777777" w:rsidR="002F39D5" w:rsidRDefault="002F39D5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11,991</w:t>
            </w:r>
          </w:p>
          <w:p w14:paraId="682ED003" w14:textId="77777777" w:rsidR="002F39D5" w:rsidRDefault="002F39D5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16,715</w:t>
            </w:r>
          </w:p>
          <w:p w14:paraId="7F06B69A" w14:textId="33722B92" w:rsidR="002F39D5" w:rsidRPr="00EA38CE" w:rsidRDefault="002F39D5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15,394</w:t>
            </w:r>
          </w:p>
        </w:tc>
        <w:tc>
          <w:tcPr>
            <w:tcW w:w="1054" w:type="pct"/>
            <w:tcBorders>
              <w:top w:val="single" w:sz="4" w:space="0" w:color="auto"/>
              <w:bottom w:val="double" w:sz="4" w:space="0" w:color="auto"/>
            </w:tcBorders>
          </w:tcPr>
          <w:p w14:paraId="5D4F3A10" w14:textId="77777777" w:rsidR="001C2971" w:rsidRDefault="001C2971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</w:p>
          <w:p w14:paraId="159CBC5B" w14:textId="77777777" w:rsidR="002F39D5" w:rsidRDefault="002F39D5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27.2</w:t>
            </w:r>
          </w:p>
          <w:p w14:paraId="669FA089" w14:textId="77777777" w:rsidR="002F39D5" w:rsidRDefault="002F39D5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37.9</w:t>
            </w:r>
          </w:p>
          <w:p w14:paraId="3F982988" w14:textId="08D8CF7C" w:rsidR="002F39D5" w:rsidRPr="00EA38CE" w:rsidRDefault="002F39D5" w:rsidP="0044554E">
            <w:pPr>
              <w:spacing w:before="0" w:after="0"/>
              <w:jc w:val="right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34.9</w:t>
            </w:r>
          </w:p>
        </w:tc>
      </w:tr>
    </w:tbl>
    <w:p w14:paraId="07B65415" w14:textId="77777777" w:rsidR="00857648" w:rsidRDefault="00857648" w:rsidP="0044554E">
      <w:pPr>
        <w:spacing w:before="0" w:after="0" w:line="360" w:lineRule="auto"/>
        <w:rPr>
          <w:rFonts w:eastAsia="Times New Roman" w:cs="Times New Roman"/>
          <w:lang w:val="en-GB" w:eastAsia="en-GB"/>
        </w:rPr>
      </w:pPr>
      <w:r w:rsidRPr="00EA38CE">
        <w:rPr>
          <w:rFonts w:eastAsia="Times New Roman" w:cs="Times New Roman"/>
          <w:lang w:val="en-GB" w:eastAsia="en-GB"/>
        </w:rPr>
        <w:t>Percentages do not sum to exactly 100 due to rounding errors</w:t>
      </w:r>
    </w:p>
    <w:p w14:paraId="313C7AE5" w14:textId="77777777" w:rsidR="00492ED8" w:rsidRDefault="00492ED8" w:rsidP="0044554E">
      <w:pPr>
        <w:spacing w:before="0" w:after="0" w:line="360" w:lineRule="auto"/>
        <w:rPr>
          <w:rFonts w:eastAsia="Times New Roman" w:cs="Times New Roman"/>
          <w:lang w:val="en-GB" w:eastAsia="en-GB"/>
        </w:rPr>
      </w:pPr>
    </w:p>
    <w:p w14:paraId="0542ECB2" w14:textId="31D68262" w:rsidR="00A06AEF" w:rsidRDefault="00A06AEF" w:rsidP="0044554E">
      <w:pPr>
        <w:spacing w:before="0" w:after="0" w:line="360" w:lineRule="auto"/>
        <w:rPr>
          <w:rFonts w:eastAsia="Calibri" w:cs="Times New Roman"/>
          <w:lang w:val="en-GB" w:eastAsia="en-GB"/>
        </w:rPr>
      </w:pPr>
      <w:r>
        <w:rPr>
          <w:rFonts w:eastAsia="Times New Roman" w:cs="Times New Roman"/>
          <w:lang w:val="en-GB" w:eastAsia="en-GB"/>
        </w:rPr>
        <w:t>Table 2.</w:t>
      </w:r>
      <w:r w:rsidR="00AC0161">
        <w:rPr>
          <w:rFonts w:eastAsia="Times New Roman" w:cs="Times New Roman"/>
          <w:lang w:val="en-GB" w:eastAsia="en-GB"/>
        </w:rPr>
        <w:t>2</w:t>
      </w:r>
      <w:r w:rsidRPr="00EA38CE">
        <w:rPr>
          <w:rFonts w:eastAsia="Calibri" w:cs="Times New Roman"/>
          <w:lang w:val="en-GB" w:eastAsia="en-GB"/>
        </w:rPr>
        <w:t>: Descriptive sample analysis</w:t>
      </w:r>
      <w:r>
        <w:rPr>
          <w:rFonts w:eastAsia="Calibri" w:cs="Times New Roman"/>
          <w:lang w:val="en-GB" w:eastAsia="en-GB"/>
        </w:rPr>
        <w:t xml:space="preserve"> – numerical variabl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1224"/>
        <w:gridCol w:w="1279"/>
        <w:gridCol w:w="1180"/>
        <w:gridCol w:w="1389"/>
        <w:gridCol w:w="1235"/>
        <w:gridCol w:w="1130"/>
        <w:gridCol w:w="1203"/>
      </w:tblGrid>
      <w:tr w:rsidR="008926BB" w14:paraId="5E701805" w14:textId="1E90F660" w:rsidTr="008926BB">
        <w:tc>
          <w:tcPr>
            <w:tcW w:w="1137" w:type="dxa"/>
            <w:tcBorders>
              <w:top w:val="double" w:sz="4" w:space="0" w:color="auto"/>
              <w:bottom w:val="single" w:sz="4" w:space="0" w:color="auto"/>
            </w:tcBorders>
          </w:tcPr>
          <w:p w14:paraId="1D09CB56" w14:textId="5740B1A5" w:rsidR="0006087B" w:rsidRPr="008926BB" w:rsidRDefault="0006087B" w:rsidP="008926BB">
            <w:pPr>
              <w:spacing w:before="0" w:after="0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8926BB">
              <w:rPr>
                <w:rFonts w:eastAsia="Times New Roman" w:cs="Times New Roman"/>
                <w:b/>
                <w:bCs/>
                <w:lang w:val="en-GB" w:eastAsia="en-GB"/>
              </w:rPr>
              <w:t>Variable</w:t>
            </w:r>
          </w:p>
        </w:tc>
        <w:tc>
          <w:tcPr>
            <w:tcW w:w="1224" w:type="dxa"/>
            <w:tcBorders>
              <w:top w:val="double" w:sz="4" w:space="0" w:color="auto"/>
              <w:bottom w:val="single" w:sz="4" w:space="0" w:color="auto"/>
            </w:tcBorders>
          </w:tcPr>
          <w:p w14:paraId="1BCA6D66" w14:textId="0FB5708C" w:rsidR="0006087B" w:rsidRPr="008926BB" w:rsidRDefault="0006087B" w:rsidP="008926BB">
            <w:pPr>
              <w:spacing w:before="0" w:after="0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8926BB">
              <w:rPr>
                <w:rFonts w:eastAsia="Times New Roman" w:cs="Times New Roman"/>
                <w:b/>
                <w:bCs/>
                <w:lang w:val="en-GB" w:eastAsia="en-GB"/>
              </w:rPr>
              <w:t>Min.</w:t>
            </w:r>
          </w:p>
        </w:tc>
        <w:tc>
          <w:tcPr>
            <w:tcW w:w="1279" w:type="dxa"/>
            <w:tcBorders>
              <w:top w:val="double" w:sz="4" w:space="0" w:color="auto"/>
              <w:bottom w:val="single" w:sz="4" w:space="0" w:color="auto"/>
            </w:tcBorders>
          </w:tcPr>
          <w:p w14:paraId="3FD39CA6" w14:textId="06BA7F37" w:rsidR="0006087B" w:rsidRPr="008926BB" w:rsidRDefault="0006087B" w:rsidP="008926BB">
            <w:pPr>
              <w:spacing w:before="0" w:after="0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8926BB">
              <w:rPr>
                <w:rFonts w:eastAsia="Times New Roman" w:cs="Times New Roman"/>
                <w:b/>
                <w:bCs/>
                <w:lang w:val="en-GB" w:eastAsia="en-GB"/>
              </w:rPr>
              <w:t>1</w:t>
            </w:r>
            <w:r w:rsidRPr="008926BB">
              <w:rPr>
                <w:rFonts w:eastAsia="Times New Roman" w:cs="Times New Roman"/>
                <w:b/>
                <w:bCs/>
                <w:vertAlign w:val="superscript"/>
                <w:lang w:val="en-GB" w:eastAsia="en-GB"/>
              </w:rPr>
              <w:t>st</w:t>
            </w:r>
            <w:r w:rsidRPr="008926BB">
              <w:rPr>
                <w:rFonts w:eastAsia="Times New Roman" w:cs="Times New Roman"/>
                <w:b/>
                <w:bCs/>
                <w:lang w:val="en-GB" w:eastAsia="en-GB"/>
              </w:rPr>
              <w:t xml:space="preserve"> </w:t>
            </w:r>
            <w:proofErr w:type="spellStart"/>
            <w:r w:rsidRPr="008926BB">
              <w:rPr>
                <w:rFonts w:eastAsia="Times New Roman" w:cs="Times New Roman"/>
                <w:b/>
                <w:bCs/>
                <w:lang w:val="en-GB" w:eastAsia="en-GB"/>
              </w:rPr>
              <w:t>Quartil</w:t>
            </w:r>
            <w:proofErr w:type="spellEnd"/>
          </w:p>
        </w:tc>
        <w:tc>
          <w:tcPr>
            <w:tcW w:w="1180" w:type="dxa"/>
            <w:tcBorders>
              <w:top w:val="double" w:sz="4" w:space="0" w:color="auto"/>
              <w:bottom w:val="single" w:sz="4" w:space="0" w:color="auto"/>
            </w:tcBorders>
          </w:tcPr>
          <w:p w14:paraId="342D67CB" w14:textId="71D839DA" w:rsidR="0006087B" w:rsidRPr="008926BB" w:rsidRDefault="0006087B" w:rsidP="008926BB">
            <w:pPr>
              <w:spacing w:before="0" w:after="0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8926BB">
              <w:rPr>
                <w:rFonts w:eastAsia="Times New Roman" w:cs="Times New Roman"/>
                <w:b/>
                <w:bCs/>
                <w:lang w:val="en-GB" w:eastAsia="en-GB"/>
              </w:rPr>
              <w:t>Median</w:t>
            </w:r>
          </w:p>
        </w:tc>
        <w:tc>
          <w:tcPr>
            <w:tcW w:w="1389" w:type="dxa"/>
            <w:tcBorders>
              <w:top w:val="double" w:sz="4" w:space="0" w:color="auto"/>
              <w:bottom w:val="single" w:sz="4" w:space="0" w:color="auto"/>
            </w:tcBorders>
          </w:tcPr>
          <w:p w14:paraId="4CF3A845" w14:textId="663A3E4A" w:rsidR="0006087B" w:rsidRPr="008926BB" w:rsidRDefault="0006087B" w:rsidP="008926BB">
            <w:pPr>
              <w:spacing w:before="0" w:after="0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8926BB">
              <w:rPr>
                <w:rFonts w:eastAsia="Times New Roman" w:cs="Times New Roman"/>
                <w:b/>
                <w:bCs/>
                <w:lang w:val="en-GB" w:eastAsia="en-GB"/>
              </w:rPr>
              <w:t>3</w:t>
            </w:r>
            <w:r w:rsidRPr="008926BB">
              <w:rPr>
                <w:rFonts w:eastAsia="Times New Roman" w:cs="Times New Roman"/>
                <w:b/>
                <w:bCs/>
                <w:vertAlign w:val="superscript"/>
                <w:lang w:val="en-GB" w:eastAsia="en-GB"/>
              </w:rPr>
              <w:t>rd</w:t>
            </w:r>
            <w:r w:rsidRPr="008926BB">
              <w:rPr>
                <w:rFonts w:eastAsia="Times New Roman" w:cs="Times New Roman"/>
                <w:b/>
                <w:bCs/>
                <w:lang w:val="en-GB" w:eastAsia="en-GB"/>
              </w:rPr>
              <w:t xml:space="preserve"> </w:t>
            </w:r>
            <w:proofErr w:type="spellStart"/>
            <w:r w:rsidRPr="008926BB">
              <w:rPr>
                <w:rFonts w:eastAsia="Times New Roman" w:cs="Times New Roman"/>
                <w:b/>
                <w:bCs/>
                <w:lang w:val="en-GB" w:eastAsia="en-GB"/>
              </w:rPr>
              <w:t>Quartil</w:t>
            </w:r>
            <w:proofErr w:type="spellEnd"/>
          </w:p>
        </w:tc>
        <w:tc>
          <w:tcPr>
            <w:tcW w:w="1235" w:type="dxa"/>
            <w:tcBorders>
              <w:top w:val="double" w:sz="4" w:space="0" w:color="auto"/>
              <w:bottom w:val="single" w:sz="4" w:space="0" w:color="auto"/>
            </w:tcBorders>
          </w:tcPr>
          <w:p w14:paraId="3A8B2A85" w14:textId="3084328A" w:rsidR="0006087B" w:rsidRPr="008926BB" w:rsidRDefault="0006087B" w:rsidP="008926BB">
            <w:pPr>
              <w:spacing w:before="0" w:after="0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8926BB">
              <w:rPr>
                <w:rFonts w:eastAsia="Times New Roman" w:cs="Times New Roman"/>
                <w:b/>
                <w:bCs/>
                <w:lang w:val="en-GB" w:eastAsia="en-GB"/>
              </w:rPr>
              <w:t>Max.</w:t>
            </w:r>
          </w:p>
        </w:tc>
        <w:tc>
          <w:tcPr>
            <w:tcW w:w="1130" w:type="dxa"/>
            <w:tcBorders>
              <w:top w:val="double" w:sz="4" w:space="0" w:color="auto"/>
              <w:bottom w:val="single" w:sz="4" w:space="0" w:color="auto"/>
            </w:tcBorders>
          </w:tcPr>
          <w:p w14:paraId="07EB06CA" w14:textId="70CE55F7" w:rsidR="0006087B" w:rsidRPr="008926BB" w:rsidRDefault="0006087B" w:rsidP="008926BB">
            <w:pPr>
              <w:spacing w:before="0" w:after="0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8926BB">
              <w:rPr>
                <w:rFonts w:eastAsia="Times New Roman" w:cs="Times New Roman"/>
                <w:b/>
                <w:bCs/>
                <w:lang w:val="en-GB" w:eastAsia="en-GB"/>
              </w:rPr>
              <w:t>Mean</w:t>
            </w:r>
          </w:p>
        </w:tc>
        <w:tc>
          <w:tcPr>
            <w:tcW w:w="1203" w:type="dxa"/>
            <w:tcBorders>
              <w:top w:val="double" w:sz="4" w:space="0" w:color="auto"/>
              <w:bottom w:val="single" w:sz="4" w:space="0" w:color="auto"/>
            </w:tcBorders>
          </w:tcPr>
          <w:p w14:paraId="3A4886C9" w14:textId="2DF79232" w:rsidR="0006087B" w:rsidRPr="008926BB" w:rsidRDefault="0006087B" w:rsidP="008926BB">
            <w:pPr>
              <w:spacing w:before="0" w:after="0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8926BB">
              <w:rPr>
                <w:rFonts w:eastAsia="Times New Roman" w:cs="Times New Roman"/>
                <w:b/>
                <w:bCs/>
                <w:lang w:val="en-GB" w:eastAsia="en-GB"/>
              </w:rPr>
              <w:t>Standard Deviation</w:t>
            </w:r>
          </w:p>
        </w:tc>
      </w:tr>
      <w:tr w:rsidR="008926BB" w14:paraId="4201F8AF" w14:textId="0B67928E" w:rsidTr="008926BB">
        <w:tc>
          <w:tcPr>
            <w:tcW w:w="1137" w:type="dxa"/>
            <w:tcBorders>
              <w:top w:val="single" w:sz="4" w:space="0" w:color="auto"/>
              <w:bottom w:val="double" w:sz="4" w:space="0" w:color="auto"/>
            </w:tcBorders>
          </w:tcPr>
          <w:p w14:paraId="0D567134" w14:textId="03A14733" w:rsidR="0006087B" w:rsidRPr="008926BB" w:rsidRDefault="0006087B" w:rsidP="008926BB">
            <w:pPr>
              <w:spacing w:before="0" w:after="0"/>
              <w:rPr>
                <w:rFonts w:eastAsia="Times New Roman" w:cs="Times New Roman"/>
                <w:i/>
                <w:iCs/>
                <w:lang w:val="en-GB" w:eastAsia="en-GB"/>
              </w:rPr>
            </w:pPr>
            <w:r w:rsidRPr="008926BB">
              <w:rPr>
                <w:rFonts w:eastAsia="Times New Roman" w:cs="Times New Roman"/>
                <w:i/>
                <w:iCs/>
                <w:lang w:val="en-GB" w:eastAsia="en-GB"/>
              </w:rPr>
              <w:t>Age</w:t>
            </w:r>
          </w:p>
        </w:tc>
        <w:tc>
          <w:tcPr>
            <w:tcW w:w="1224" w:type="dxa"/>
            <w:tcBorders>
              <w:top w:val="single" w:sz="4" w:space="0" w:color="auto"/>
              <w:bottom w:val="double" w:sz="4" w:space="0" w:color="auto"/>
            </w:tcBorders>
          </w:tcPr>
          <w:p w14:paraId="48419542" w14:textId="5DE4B84B" w:rsidR="0006087B" w:rsidRDefault="0006087B" w:rsidP="008926BB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16</w:t>
            </w:r>
          </w:p>
        </w:tc>
        <w:tc>
          <w:tcPr>
            <w:tcW w:w="1279" w:type="dxa"/>
            <w:tcBorders>
              <w:top w:val="single" w:sz="4" w:space="0" w:color="auto"/>
              <w:bottom w:val="double" w:sz="4" w:space="0" w:color="auto"/>
            </w:tcBorders>
          </w:tcPr>
          <w:p w14:paraId="1707D5C1" w14:textId="660B099B" w:rsidR="0006087B" w:rsidRDefault="0006087B" w:rsidP="008926BB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35</w:t>
            </w:r>
          </w:p>
        </w:tc>
        <w:tc>
          <w:tcPr>
            <w:tcW w:w="1180" w:type="dxa"/>
            <w:tcBorders>
              <w:top w:val="single" w:sz="4" w:space="0" w:color="auto"/>
              <w:bottom w:val="double" w:sz="4" w:space="0" w:color="auto"/>
            </w:tcBorders>
          </w:tcPr>
          <w:p w14:paraId="229FF940" w14:textId="5099B444" w:rsidR="0006087B" w:rsidRDefault="0006087B" w:rsidP="008926BB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49</w:t>
            </w:r>
          </w:p>
        </w:tc>
        <w:tc>
          <w:tcPr>
            <w:tcW w:w="1389" w:type="dxa"/>
            <w:tcBorders>
              <w:top w:val="single" w:sz="4" w:space="0" w:color="auto"/>
              <w:bottom w:val="double" w:sz="4" w:space="0" w:color="auto"/>
            </w:tcBorders>
          </w:tcPr>
          <w:p w14:paraId="6E29BF33" w14:textId="6C0A621D" w:rsidR="0006087B" w:rsidRDefault="0006087B" w:rsidP="008926BB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63</w:t>
            </w:r>
          </w:p>
        </w:tc>
        <w:tc>
          <w:tcPr>
            <w:tcW w:w="1235" w:type="dxa"/>
            <w:tcBorders>
              <w:top w:val="single" w:sz="4" w:space="0" w:color="auto"/>
              <w:bottom w:val="double" w:sz="4" w:space="0" w:color="auto"/>
            </w:tcBorders>
          </w:tcPr>
          <w:p w14:paraId="5298F526" w14:textId="47D9A813" w:rsidR="0006087B" w:rsidRDefault="0006087B" w:rsidP="008926BB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111</w:t>
            </w:r>
          </w:p>
        </w:tc>
        <w:tc>
          <w:tcPr>
            <w:tcW w:w="1130" w:type="dxa"/>
            <w:tcBorders>
              <w:top w:val="single" w:sz="4" w:space="0" w:color="auto"/>
              <w:bottom w:val="double" w:sz="4" w:space="0" w:color="auto"/>
            </w:tcBorders>
          </w:tcPr>
          <w:p w14:paraId="510182C1" w14:textId="6500A0F3" w:rsidR="0006087B" w:rsidRDefault="0006087B" w:rsidP="008926BB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49.46</w:t>
            </w:r>
          </w:p>
        </w:tc>
        <w:tc>
          <w:tcPr>
            <w:tcW w:w="1203" w:type="dxa"/>
            <w:tcBorders>
              <w:top w:val="single" w:sz="4" w:space="0" w:color="auto"/>
              <w:bottom w:val="double" w:sz="4" w:space="0" w:color="auto"/>
            </w:tcBorders>
          </w:tcPr>
          <w:p w14:paraId="1F6E1AA5" w14:textId="5AC025F0" w:rsidR="0006087B" w:rsidRDefault="0006087B" w:rsidP="008926BB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>
              <w:rPr>
                <w:rFonts w:eastAsia="Times New Roman" w:cs="Times New Roman"/>
                <w:lang w:val="en-GB" w:eastAsia="en-GB"/>
              </w:rPr>
              <w:t>17.46</w:t>
            </w:r>
          </w:p>
        </w:tc>
      </w:tr>
    </w:tbl>
    <w:p w14:paraId="0744D0CE" w14:textId="77777777" w:rsidR="00997F95" w:rsidRPr="00EA38CE" w:rsidRDefault="00997F95" w:rsidP="0044554E">
      <w:pPr>
        <w:spacing w:before="0" w:after="0" w:line="360" w:lineRule="auto"/>
        <w:rPr>
          <w:rFonts w:eastAsia="Times New Roman" w:cs="Times New Roman"/>
          <w:lang w:val="en-GB" w:eastAsia="en-GB"/>
        </w:rPr>
      </w:pPr>
    </w:p>
    <w:p w14:paraId="78C470E2" w14:textId="77777777" w:rsidR="00857648" w:rsidRPr="00EA38CE" w:rsidRDefault="00857648" w:rsidP="0044554E">
      <w:pPr>
        <w:spacing w:before="0" w:after="0"/>
        <w:rPr>
          <w:rFonts w:eastAsia="Times New Roman" w:cs="Times New Roman"/>
          <w:lang w:val="en-GB" w:eastAsia="en-GB"/>
        </w:rPr>
      </w:pPr>
      <w:r w:rsidRPr="00EA38CE">
        <w:rPr>
          <w:rFonts w:eastAsia="Times New Roman" w:cs="Times New Roman"/>
          <w:lang w:val="en-GB" w:eastAsia="en-GB"/>
        </w:rPr>
        <w:br w:type="page"/>
      </w:r>
    </w:p>
    <w:p w14:paraId="232B8457" w14:textId="49B7C426" w:rsidR="00857648" w:rsidRPr="00EA38CE" w:rsidRDefault="007A2EB9" w:rsidP="00857648">
      <w:pPr>
        <w:spacing w:before="240" w:after="0" w:line="360" w:lineRule="auto"/>
        <w:rPr>
          <w:rFonts w:eastAsia="Times New Roman" w:cs="Times New Roman"/>
          <w:lang w:val="en-GB" w:eastAsia="en-GB"/>
        </w:rPr>
      </w:pPr>
      <w:r>
        <w:rPr>
          <w:rFonts w:eastAsia="Times New Roman" w:cs="Times New Roman"/>
          <w:lang w:val="en-GB" w:eastAsia="en-GB"/>
        </w:rPr>
        <w:lastRenderedPageBreak/>
        <w:t xml:space="preserve">Table </w:t>
      </w:r>
      <w:r w:rsidR="00857648" w:rsidRPr="00EA38CE">
        <w:rPr>
          <w:rFonts w:eastAsia="Times New Roman" w:cs="Times New Roman"/>
          <w:lang w:val="en-GB" w:eastAsia="en-GB"/>
        </w:rPr>
        <w:t xml:space="preserve">3: </w:t>
      </w:r>
      <w:r w:rsidR="002E6547">
        <w:rPr>
          <w:rFonts w:eastAsia="Times New Roman" w:cs="Times New Roman"/>
          <w:lang w:val="en-GB" w:eastAsia="en-GB"/>
        </w:rPr>
        <w:t xml:space="preserve">Variable </w:t>
      </w:r>
      <w:r w:rsidR="00366665">
        <w:rPr>
          <w:rFonts w:eastAsia="Times New Roman" w:cs="Times New Roman"/>
          <w:lang w:val="en-GB" w:eastAsia="en-GB"/>
        </w:rPr>
        <w:t>c</w:t>
      </w:r>
      <w:r w:rsidR="002E6547">
        <w:rPr>
          <w:rFonts w:eastAsia="Times New Roman" w:cs="Times New Roman"/>
          <w:lang w:val="en-GB" w:eastAsia="en-GB"/>
        </w:rPr>
        <w:t>oding</w:t>
      </w:r>
    </w:p>
    <w:tbl>
      <w:tblPr>
        <w:tblStyle w:val="Tabellenraster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3827"/>
        <w:gridCol w:w="3256"/>
      </w:tblGrid>
      <w:tr w:rsidR="008A4EAB" w:rsidRPr="00EA38CE" w14:paraId="37B0776E" w14:textId="77777777" w:rsidTr="008A4EAB">
        <w:tc>
          <w:tcPr>
            <w:tcW w:w="653" w:type="pct"/>
            <w:tcBorders>
              <w:top w:val="double" w:sz="4" w:space="0" w:color="auto"/>
              <w:bottom w:val="single" w:sz="4" w:space="0" w:color="auto"/>
            </w:tcBorders>
          </w:tcPr>
          <w:p w14:paraId="02B99A67" w14:textId="77777777" w:rsidR="0031602F" w:rsidRPr="008926BB" w:rsidRDefault="0031602F" w:rsidP="00585EE8">
            <w:pPr>
              <w:spacing w:before="0" w:after="0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26B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Variable</w:t>
            </w:r>
          </w:p>
          <w:p w14:paraId="25651BF0" w14:textId="77777777" w:rsidR="0031602F" w:rsidRPr="008926BB" w:rsidRDefault="0031602F" w:rsidP="00585EE8">
            <w:pPr>
              <w:spacing w:before="0" w:after="0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pct"/>
            <w:tcBorders>
              <w:top w:val="double" w:sz="4" w:space="0" w:color="auto"/>
              <w:bottom w:val="single" w:sz="4" w:space="0" w:color="auto"/>
            </w:tcBorders>
          </w:tcPr>
          <w:p w14:paraId="700E511D" w14:textId="3A97E5BB" w:rsidR="0031602F" w:rsidRPr="008926BB" w:rsidRDefault="0031602F" w:rsidP="00585EE8">
            <w:pPr>
              <w:spacing w:before="0" w:after="0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26B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Variable name </w:t>
            </w:r>
          </w:p>
        </w:tc>
        <w:tc>
          <w:tcPr>
            <w:tcW w:w="1957" w:type="pct"/>
            <w:tcBorders>
              <w:top w:val="double" w:sz="4" w:space="0" w:color="auto"/>
              <w:bottom w:val="single" w:sz="4" w:space="0" w:color="auto"/>
            </w:tcBorders>
          </w:tcPr>
          <w:p w14:paraId="32ED9AB6" w14:textId="51AE8B4D" w:rsidR="0031602F" w:rsidRPr="008926BB" w:rsidRDefault="0031602F" w:rsidP="00585EE8">
            <w:pPr>
              <w:spacing w:before="0" w:after="0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26B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Question text</w:t>
            </w:r>
            <w:r w:rsidR="001E0C30" w:rsidRPr="008926B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and original </w:t>
            </w:r>
            <w:r w:rsidR="00D02D81" w:rsidRPr="008926B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labelling</w:t>
            </w:r>
          </w:p>
        </w:tc>
        <w:tc>
          <w:tcPr>
            <w:tcW w:w="1665" w:type="pct"/>
            <w:tcBorders>
              <w:top w:val="double" w:sz="4" w:space="0" w:color="auto"/>
              <w:bottom w:val="single" w:sz="4" w:space="0" w:color="auto"/>
            </w:tcBorders>
          </w:tcPr>
          <w:p w14:paraId="6054FE66" w14:textId="438CB614" w:rsidR="0031602F" w:rsidRPr="008926BB" w:rsidRDefault="00D02D81" w:rsidP="00585EE8">
            <w:pPr>
              <w:spacing w:before="0" w:after="0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926B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Own l</w:t>
            </w:r>
            <w:r w:rsidR="0031602F" w:rsidRPr="008926B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abel</w:t>
            </w:r>
            <w:r w:rsidR="00214076" w:rsidRPr="008926B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(</w:t>
            </w:r>
            <w:r w:rsidRPr="008926B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original label)</w:t>
            </w:r>
          </w:p>
        </w:tc>
      </w:tr>
      <w:tr w:rsidR="008A4EAB" w:rsidRPr="00EA38CE" w14:paraId="31FCD472" w14:textId="77777777" w:rsidTr="008A4EAB"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558FD340" w14:textId="77777777" w:rsidR="0031602F" w:rsidRPr="00366665" w:rsidRDefault="0031602F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366665">
              <w:rPr>
                <w:rFonts w:eastAsia="Times New Roman" w:cs="Times New Roman"/>
                <w:sz w:val="20"/>
                <w:szCs w:val="20"/>
                <w:lang w:val="en-GB" w:eastAsia="en-GB"/>
              </w:rPr>
              <w:t>CAM usage</w:t>
            </w:r>
          </w:p>
          <w:p w14:paraId="19FF3877" w14:textId="58D651F5" w:rsidR="0031602F" w:rsidRPr="00366665" w:rsidRDefault="0031602F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7CE1B43D" w14:textId="5A150971" w:rsidR="0031602F" w:rsidRPr="00585EE8" w:rsidRDefault="0031602F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v38 &amp; v39</w:t>
            </w:r>
          </w:p>
        </w:tc>
        <w:tc>
          <w:tcPr>
            <w:tcW w:w="1957" w:type="pct"/>
            <w:tcBorders>
              <w:top w:val="single" w:sz="4" w:space="0" w:color="auto"/>
              <w:bottom w:val="single" w:sz="4" w:space="0" w:color="auto"/>
            </w:tcBorders>
          </w:tcPr>
          <w:p w14:paraId="0B96414F" w14:textId="77777777" w:rsidR="0031602F" w:rsidRPr="00585EE8" w:rsidRDefault="0031602F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During the past 12 months, how often did you visit or were visited by …</w:t>
            </w:r>
          </w:p>
          <w:p w14:paraId="436A5966" w14:textId="77777777" w:rsidR="00041551" w:rsidRPr="00585EE8" w:rsidRDefault="00041551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  <w:p w14:paraId="072B313E" w14:textId="52A65C21" w:rsidR="0031602F" w:rsidRPr="00585EE8" w:rsidRDefault="00041551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v38: </w:t>
            </w:r>
            <w:r w:rsidR="0031602F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...a doctor?</w:t>
            </w:r>
          </w:p>
          <w:p w14:paraId="7A83168B" w14:textId="77777777" w:rsidR="00041551" w:rsidRPr="00585EE8" w:rsidRDefault="00041551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  <w:p w14:paraId="1B92A77C" w14:textId="377F41C5" w:rsidR="0031602F" w:rsidRPr="00585EE8" w:rsidRDefault="00041551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v39: </w:t>
            </w:r>
            <w:r w:rsidR="0031602F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...an [alternative/ traditional/ folk] health care practitioner?</w:t>
            </w:r>
          </w:p>
          <w:p w14:paraId="48F7CE27" w14:textId="77777777" w:rsidR="00041551" w:rsidRPr="00585EE8" w:rsidRDefault="00041551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  <w:p w14:paraId="2A673EC9" w14:textId="0D7CA5A4" w:rsidR="0031602F" w:rsidRPr="00585EE8" w:rsidRDefault="0031602F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1=Never</w:t>
            </w:r>
          </w:p>
          <w:p w14:paraId="55E0757E" w14:textId="3693311D" w:rsidR="0031602F" w:rsidRPr="00585EE8" w:rsidRDefault="0031602F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2=Seldom</w:t>
            </w:r>
          </w:p>
          <w:p w14:paraId="1F083FC3" w14:textId="1103945F" w:rsidR="0031602F" w:rsidRPr="00585EE8" w:rsidRDefault="0031602F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3=Sometimes</w:t>
            </w:r>
          </w:p>
          <w:p w14:paraId="1A82DF47" w14:textId="62E71BC8" w:rsidR="0031602F" w:rsidRPr="00585EE8" w:rsidRDefault="0031602F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4=Often</w:t>
            </w:r>
          </w:p>
          <w:p w14:paraId="6F25F768" w14:textId="2B1A3013" w:rsidR="008A2E84" w:rsidRPr="00585EE8" w:rsidRDefault="0031602F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5=Very often</w:t>
            </w:r>
          </w:p>
        </w:tc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21E0A293" w14:textId="67BB8610" w:rsidR="0031602F" w:rsidRPr="00585EE8" w:rsidRDefault="007D37EE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  <w:r w:rsidR="00041551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No medicine (v38=1 &amp; v39=1)</w:t>
            </w:r>
          </w:p>
          <w:p w14:paraId="43729829" w14:textId="14502D85" w:rsidR="00041551" w:rsidRPr="00585EE8" w:rsidRDefault="007D37EE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</w:t>
            </w:r>
            <w:r w:rsidR="00041551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Conventional medicine (v38=2,3,4,5 &amp; v39=1)</w:t>
            </w:r>
          </w:p>
          <w:p w14:paraId="5E3C05C2" w14:textId="066E2008" w:rsidR="00041551" w:rsidRPr="00585EE8" w:rsidRDefault="007D37EE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3</w:t>
            </w:r>
            <w:r w:rsidR="00041551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Complementary medicine (v38=2,3,4,5 &amp; v39=2,3,4,5)</w:t>
            </w:r>
          </w:p>
          <w:p w14:paraId="46D9F0EF" w14:textId="3A9101B2" w:rsidR="00041551" w:rsidRPr="00585EE8" w:rsidRDefault="007D37EE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4</w:t>
            </w:r>
            <w:r w:rsidR="00041551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= </w:t>
            </w:r>
            <w:r w:rsidR="00023A23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A</w:t>
            </w:r>
            <w:r w:rsidR="00041551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lternative medicine (v38=1 &amp; v39=2,3,4,5)</w:t>
            </w:r>
          </w:p>
        </w:tc>
      </w:tr>
      <w:tr w:rsidR="0031602F" w:rsidRPr="00EA38CE" w14:paraId="555B62F0" w14:textId="77777777" w:rsidTr="008A4EAB"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2623D3A3" w14:textId="77777777" w:rsidR="00350B59" w:rsidRPr="00366665" w:rsidRDefault="00350B59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366665">
              <w:rPr>
                <w:rFonts w:eastAsia="Times New Roman" w:cs="Times New Roman"/>
                <w:sz w:val="20"/>
                <w:szCs w:val="20"/>
                <w:lang w:val="en-GB" w:eastAsia="en-GB"/>
              </w:rPr>
              <w:t>Confession group</w:t>
            </w:r>
          </w:p>
          <w:p w14:paraId="6DBB9EAD" w14:textId="77777777" w:rsidR="0031602F" w:rsidRPr="00366665" w:rsidRDefault="0031602F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51C337C6" w14:textId="4B4A3DC5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liggrp</w:t>
            </w:r>
            <w:proofErr w:type="spellEnd"/>
          </w:p>
        </w:tc>
        <w:tc>
          <w:tcPr>
            <w:tcW w:w="1957" w:type="pct"/>
            <w:tcBorders>
              <w:top w:val="single" w:sz="4" w:space="0" w:color="auto"/>
              <w:bottom w:val="single" w:sz="4" w:space="0" w:color="auto"/>
            </w:tcBorders>
          </w:tcPr>
          <w:p w14:paraId="3B27992C" w14:textId="499A64D2" w:rsidR="008A2E84" w:rsidRPr="008926BB" w:rsidRDefault="008926BB" w:rsidP="00585EE8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8926BB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The question texts vary by country </w:t>
            </w:r>
            <w:r w:rsidR="008A2E84" w:rsidRPr="008926BB">
              <w:rPr>
                <w:rFonts w:cs="Times New Roman"/>
                <w:i/>
                <w:iCs/>
                <w:sz w:val="20"/>
                <w:szCs w:val="20"/>
                <w:lang w:val="en-US"/>
              </w:rPr>
              <w:t>(</w:t>
            </w:r>
            <w:r w:rsidRPr="008926BB">
              <w:rPr>
                <w:rFonts w:cs="Times New Roman"/>
                <w:i/>
                <w:iCs/>
                <w:sz w:val="20"/>
                <w:szCs w:val="20"/>
                <w:lang w:val="en-US"/>
              </w:rPr>
              <w:t>f</w:t>
            </w:r>
            <w:r w:rsidR="008A2E84" w:rsidRPr="008926BB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or original question texts see ISSP2021</w:t>
            </w:r>
            <w:r w:rsidRPr="008926BB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variables</w:t>
            </w:r>
            <w:r w:rsidR="008A2E84" w:rsidRPr="008926BB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from AT_RELIG to ZA_RELIG)</w:t>
            </w:r>
            <w:r w:rsidRPr="008926BB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.</w:t>
            </w:r>
          </w:p>
          <w:p w14:paraId="4D8FCFA5" w14:textId="77777777" w:rsidR="008A2E84" w:rsidRPr="00585EE8" w:rsidRDefault="008A2E84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  <w:p w14:paraId="5ADCC24D" w14:textId="0C3D90E7" w:rsidR="008A2E84" w:rsidRPr="00585EE8" w:rsidRDefault="008A2E84" w:rsidP="00585EE8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585EE8">
              <w:rPr>
                <w:rFonts w:cs="Times New Roman"/>
                <w:sz w:val="20"/>
                <w:szCs w:val="20"/>
                <w:lang w:val="en-GB"/>
              </w:rPr>
              <w:t>0=No religion</w:t>
            </w:r>
          </w:p>
          <w:p w14:paraId="6216E7B3" w14:textId="0342D6FC" w:rsidR="008A2E84" w:rsidRPr="00585EE8" w:rsidRDefault="008A2E84" w:rsidP="00585EE8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585EE8">
              <w:rPr>
                <w:rFonts w:cs="Times New Roman"/>
                <w:sz w:val="20"/>
                <w:szCs w:val="20"/>
                <w:lang w:val="en-GB"/>
              </w:rPr>
              <w:t>1=Catholic</w:t>
            </w:r>
          </w:p>
          <w:p w14:paraId="23C3B52A" w14:textId="0BF233F1" w:rsidR="008A2E84" w:rsidRPr="00585EE8" w:rsidRDefault="008A2E84" w:rsidP="00585EE8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585EE8">
              <w:rPr>
                <w:rFonts w:cs="Times New Roman"/>
                <w:sz w:val="20"/>
                <w:szCs w:val="20"/>
                <w:lang w:val="en-GB"/>
              </w:rPr>
              <w:t>2=Protestant</w:t>
            </w:r>
          </w:p>
          <w:p w14:paraId="2609DEC1" w14:textId="7B8954B7" w:rsidR="008A2E84" w:rsidRPr="00585EE8" w:rsidRDefault="008A2E84" w:rsidP="00585EE8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585EE8">
              <w:rPr>
                <w:rFonts w:cs="Times New Roman"/>
                <w:sz w:val="20"/>
                <w:szCs w:val="20"/>
                <w:lang w:val="en-GB"/>
              </w:rPr>
              <w:t>3=Orthodox</w:t>
            </w:r>
          </w:p>
          <w:p w14:paraId="63B36B6D" w14:textId="07A99042" w:rsidR="008A2E84" w:rsidRPr="00585EE8" w:rsidRDefault="008A2E84" w:rsidP="00585EE8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585EE8">
              <w:rPr>
                <w:rFonts w:cs="Times New Roman"/>
                <w:sz w:val="20"/>
                <w:szCs w:val="20"/>
                <w:lang w:val="en-GB"/>
              </w:rPr>
              <w:t>4=Other Christian</w:t>
            </w:r>
          </w:p>
          <w:p w14:paraId="752D2237" w14:textId="6F5D4840" w:rsidR="008A2E84" w:rsidRPr="00585EE8" w:rsidRDefault="008A2E84" w:rsidP="00585EE8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585EE8">
              <w:rPr>
                <w:rFonts w:cs="Times New Roman"/>
                <w:sz w:val="20"/>
                <w:szCs w:val="20"/>
                <w:lang w:val="en-GB"/>
              </w:rPr>
              <w:t>5=Jewish</w:t>
            </w:r>
          </w:p>
          <w:p w14:paraId="5F868E37" w14:textId="52288210" w:rsidR="008A2E84" w:rsidRPr="00585EE8" w:rsidRDefault="008A2E84" w:rsidP="00585EE8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585EE8">
              <w:rPr>
                <w:rFonts w:cs="Times New Roman"/>
                <w:sz w:val="20"/>
                <w:szCs w:val="20"/>
                <w:lang w:val="en-GB"/>
              </w:rPr>
              <w:t>6=Islamic</w:t>
            </w:r>
          </w:p>
          <w:p w14:paraId="480AC619" w14:textId="1CBD573A" w:rsidR="008A2E84" w:rsidRPr="00585EE8" w:rsidRDefault="008A2E84" w:rsidP="00585EE8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585EE8">
              <w:rPr>
                <w:rFonts w:cs="Times New Roman"/>
                <w:sz w:val="20"/>
                <w:szCs w:val="20"/>
                <w:lang w:val="en-GB"/>
              </w:rPr>
              <w:t>7=Buddhist</w:t>
            </w:r>
          </w:p>
          <w:p w14:paraId="605E790F" w14:textId="65358667" w:rsidR="008A2E84" w:rsidRPr="00585EE8" w:rsidRDefault="008A2E84" w:rsidP="00585EE8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585EE8">
              <w:rPr>
                <w:rFonts w:cs="Times New Roman"/>
                <w:sz w:val="20"/>
                <w:szCs w:val="20"/>
                <w:lang w:val="en-GB"/>
              </w:rPr>
              <w:t>8=Hindu</w:t>
            </w:r>
          </w:p>
          <w:p w14:paraId="23571555" w14:textId="20EA39D1" w:rsidR="008A2E84" w:rsidRPr="00585EE8" w:rsidRDefault="008A2E84" w:rsidP="00585EE8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585EE8">
              <w:rPr>
                <w:rFonts w:cs="Times New Roman"/>
                <w:sz w:val="20"/>
                <w:szCs w:val="20"/>
                <w:lang w:val="en-GB"/>
              </w:rPr>
              <w:t>9=Other Asian Religions</w:t>
            </w:r>
          </w:p>
          <w:p w14:paraId="493F9A8B" w14:textId="75EFCBD2" w:rsidR="008A2E84" w:rsidRPr="00585EE8" w:rsidRDefault="008A2E84" w:rsidP="00585EE8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585EE8">
              <w:rPr>
                <w:rFonts w:cs="Times New Roman"/>
                <w:sz w:val="20"/>
                <w:szCs w:val="20"/>
                <w:lang w:val="en-GB"/>
              </w:rPr>
              <w:t>10=Other Religions</w:t>
            </w:r>
          </w:p>
        </w:tc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3518AD82" w14:textId="283C243D" w:rsidR="0031602F" w:rsidRPr="00585EE8" w:rsidRDefault="007D37EE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  <w:r w:rsidR="00D1107C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No confession (0)</w:t>
            </w:r>
          </w:p>
          <w:p w14:paraId="2818AAC0" w14:textId="2AC2BF36" w:rsidR="00D1107C" w:rsidRPr="00585EE8" w:rsidRDefault="007D37EE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</w:t>
            </w:r>
            <w:r w:rsidR="00D1107C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Confession (1 to 10)</w:t>
            </w:r>
          </w:p>
        </w:tc>
      </w:tr>
      <w:tr w:rsidR="008A4EAB" w:rsidRPr="00EA38CE" w14:paraId="742733B2" w14:textId="77777777" w:rsidTr="008A4EAB"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10C4FE23" w14:textId="77777777" w:rsidR="0031602F" w:rsidRPr="00366665" w:rsidRDefault="0031602F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366665">
              <w:rPr>
                <w:rFonts w:eastAsia="Times New Roman" w:cs="Times New Roman"/>
                <w:sz w:val="20"/>
                <w:szCs w:val="20"/>
                <w:lang w:val="en-GB" w:eastAsia="en-GB"/>
              </w:rPr>
              <w:t>Frequency of attending religious events</w:t>
            </w:r>
          </w:p>
          <w:p w14:paraId="66BB67FC" w14:textId="7B7404B1" w:rsidR="0031602F" w:rsidRPr="00366665" w:rsidRDefault="0031602F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054E7296" w14:textId="63C4E123" w:rsidR="0031602F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tend</w:t>
            </w:r>
          </w:p>
        </w:tc>
        <w:tc>
          <w:tcPr>
            <w:tcW w:w="1957" w:type="pct"/>
            <w:tcBorders>
              <w:top w:val="single" w:sz="4" w:space="0" w:color="auto"/>
              <w:bottom w:val="single" w:sz="4" w:space="0" w:color="auto"/>
            </w:tcBorders>
          </w:tcPr>
          <w:p w14:paraId="3B4AE980" w14:textId="77777777" w:rsidR="0031602F" w:rsidRPr="00585EE8" w:rsidRDefault="001E0C30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Apart from such special occasions as weddings, funerals, etc., how often do you attend religious services?</w:t>
            </w:r>
          </w:p>
          <w:p w14:paraId="6BAB5E4A" w14:textId="77777777" w:rsidR="001E0C30" w:rsidRPr="00585EE8" w:rsidRDefault="001E0C30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  <w:p w14:paraId="5ADCE56A" w14:textId="46CDE204" w:rsidR="001E0C30" w:rsidRPr="00585EE8" w:rsidRDefault="001E0C30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  <w:r w:rsidR="005C3C60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</w:t>
            </w: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Several times a week or more o</w:t>
            </w:r>
            <w:r w:rsidR="005C3C60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ft</w:t>
            </w: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en</w:t>
            </w:r>
          </w:p>
          <w:p w14:paraId="6759EB9F" w14:textId="53F79538" w:rsidR="001E0C30" w:rsidRPr="00585EE8" w:rsidRDefault="001E0C30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2</w:t>
            </w:r>
            <w:r w:rsidR="005C3C60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</w:t>
            </w: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Once a week</w:t>
            </w:r>
          </w:p>
          <w:p w14:paraId="7FB123FA" w14:textId="79226E3A" w:rsidR="001E0C30" w:rsidRPr="00585EE8" w:rsidRDefault="001E0C30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3</w:t>
            </w:r>
            <w:r w:rsidR="005C3C60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</w:t>
            </w: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2 or 3 times a month</w:t>
            </w:r>
          </w:p>
          <w:p w14:paraId="49BE1944" w14:textId="4399B8E2" w:rsidR="001E0C30" w:rsidRPr="00585EE8" w:rsidRDefault="001E0C30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4</w:t>
            </w:r>
            <w:r w:rsidR="005C3C60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</w:t>
            </w: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Once a month</w:t>
            </w:r>
          </w:p>
          <w:p w14:paraId="1CDC31D4" w14:textId="4369BBE3" w:rsidR="001E0C30" w:rsidRPr="00585EE8" w:rsidRDefault="001E0C30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5</w:t>
            </w:r>
            <w:r w:rsidR="005C3C60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</w:t>
            </w: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Several times a year</w:t>
            </w:r>
          </w:p>
          <w:p w14:paraId="4670499D" w14:textId="70938D1C" w:rsidR="001E0C30" w:rsidRPr="00585EE8" w:rsidRDefault="001E0C30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6</w:t>
            </w:r>
            <w:r w:rsidR="005C3C60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</w:t>
            </w: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Once a year; CH, HU, US: Once or twice a year</w:t>
            </w:r>
          </w:p>
          <w:p w14:paraId="5CC4DD55" w14:textId="03E151D1" w:rsidR="001E0C30" w:rsidRPr="00585EE8" w:rsidRDefault="001E0C30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7</w:t>
            </w:r>
            <w:r w:rsidR="005C3C60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</w:t>
            </w: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Less frequently than once a year</w:t>
            </w:r>
          </w:p>
          <w:p w14:paraId="3E9123BC" w14:textId="32A18893" w:rsidR="001E0C30" w:rsidRPr="00585EE8" w:rsidRDefault="001E0C30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8</w:t>
            </w:r>
            <w:r w:rsidR="005C3C60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</w:t>
            </w: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Never</w:t>
            </w:r>
          </w:p>
        </w:tc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6590AE06" w14:textId="10A426D4" w:rsidR="00D1107C" w:rsidRPr="00585EE8" w:rsidRDefault="007D37EE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  <w:r w:rsidR="005C3C60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</w:t>
            </w:r>
            <w:r w:rsidR="00D1107C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Never</w:t>
            </w:r>
            <w:r w:rsidR="005C3C60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(8)</w:t>
            </w:r>
          </w:p>
          <w:p w14:paraId="7A70F8F0" w14:textId="323D3C76" w:rsidR="00D1107C" w:rsidRPr="00585EE8" w:rsidRDefault="007D37EE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</w:t>
            </w:r>
            <w:r w:rsidR="005C3C60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</w:t>
            </w:r>
            <w:r w:rsidR="00D1107C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Less frequently than once a year</w:t>
            </w:r>
            <w:r w:rsidR="005C3C60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(7)</w:t>
            </w:r>
          </w:p>
          <w:p w14:paraId="5B0B0A71" w14:textId="6496A60D" w:rsidR="00D1107C" w:rsidRPr="00585EE8" w:rsidRDefault="007D37EE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3</w:t>
            </w:r>
            <w:r w:rsidR="005C3C60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</w:t>
            </w:r>
            <w:r w:rsidR="00D1107C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 least once a year</w:t>
            </w:r>
            <w:r w:rsidR="005C3C60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(5,6)</w:t>
            </w:r>
          </w:p>
          <w:p w14:paraId="519C899C" w14:textId="30D43EA3" w:rsidR="00D1107C" w:rsidRPr="00585EE8" w:rsidRDefault="007D37EE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4</w:t>
            </w:r>
            <w:r w:rsidR="005C3C60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</w:t>
            </w:r>
            <w:r w:rsidR="00D1107C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 least one time a month</w:t>
            </w:r>
            <w:r w:rsidR="005C3C60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(3,4)</w:t>
            </w:r>
          </w:p>
          <w:p w14:paraId="6114C06E" w14:textId="4A2CBF28" w:rsidR="0031602F" w:rsidRPr="00585EE8" w:rsidRDefault="007D37EE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5</w:t>
            </w:r>
            <w:r w:rsidR="005C3C60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</w:t>
            </w:r>
            <w:r w:rsidR="00D1107C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At least one time a </w:t>
            </w:r>
            <w:proofErr w:type="gramStart"/>
            <w:r w:rsidR="00D1107C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ek</w:t>
            </w:r>
            <w:r w:rsidR="005C3C60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(</w:t>
            </w:r>
            <w:proofErr w:type="gramEnd"/>
            <w:r w:rsidR="005C3C60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1,2)</w:t>
            </w:r>
          </w:p>
        </w:tc>
      </w:tr>
      <w:tr w:rsidR="008A4EAB" w:rsidRPr="00A652AC" w14:paraId="50D40E43" w14:textId="77777777" w:rsidTr="008A4EAB"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7170C177" w14:textId="77777777" w:rsidR="0031602F" w:rsidRPr="00366665" w:rsidRDefault="0031602F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366665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Satisfaction healthcare system  </w:t>
            </w:r>
          </w:p>
          <w:p w14:paraId="5BE3B161" w14:textId="399E5D46" w:rsidR="0031602F" w:rsidRPr="00366665" w:rsidRDefault="0031602F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531DEE9E" w14:textId="0C9D9819" w:rsidR="0031602F" w:rsidRPr="00585EE8" w:rsidRDefault="00E3476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v44</w:t>
            </w:r>
          </w:p>
        </w:tc>
        <w:tc>
          <w:tcPr>
            <w:tcW w:w="1957" w:type="pct"/>
            <w:tcBorders>
              <w:top w:val="single" w:sz="4" w:space="0" w:color="auto"/>
              <w:bottom w:val="single" w:sz="4" w:space="0" w:color="auto"/>
            </w:tcBorders>
          </w:tcPr>
          <w:p w14:paraId="2DA5E5B6" w14:textId="77777777" w:rsidR="0031602F" w:rsidRPr="00585EE8" w:rsidRDefault="00B65162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In general, how satisfied or dissatisfied are you with the health care system in [country]?</w:t>
            </w:r>
          </w:p>
          <w:p w14:paraId="15E7E443" w14:textId="77777777" w:rsidR="00B65162" w:rsidRPr="00585EE8" w:rsidRDefault="00B65162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  <w:p w14:paraId="4F4BB70E" w14:textId="4A87AF4E" w:rsidR="00214076" w:rsidRPr="00585EE8" w:rsidRDefault="00214076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1=Completely satisfied</w:t>
            </w:r>
          </w:p>
          <w:p w14:paraId="26BA62C3" w14:textId="596BB690" w:rsidR="00214076" w:rsidRPr="00585EE8" w:rsidRDefault="00214076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2=Very satisfied</w:t>
            </w:r>
          </w:p>
          <w:p w14:paraId="576BA20A" w14:textId="178AE956" w:rsidR="00214076" w:rsidRPr="00585EE8" w:rsidRDefault="00214076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3=</w:t>
            </w:r>
            <w:proofErr w:type="gramStart"/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Fairly satisfied</w:t>
            </w:r>
            <w:proofErr w:type="gramEnd"/>
          </w:p>
          <w:p w14:paraId="5734333F" w14:textId="2029FAE4" w:rsidR="00214076" w:rsidRPr="00585EE8" w:rsidRDefault="00214076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4=Neither satisfied nor dissatisfied</w:t>
            </w:r>
          </w:p>
          <w:p w14:paraId="089EDB05" w14:textId="1A035AE3" w:rsidR="00214076" w:rsidRPr="00585EE8" w:rsidRDefault="00214076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5=</w:t>
            </w:r>
            <w:proofErr w:type="gramStart"/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Fairly dissatisfied</w:t>
            </w:r>
            <w:proofErr w:type="gramEnd"/>
          </w:p>
          <w:p w14:paraId="51450E34" w14:textId="7639164A" w:rsidR="00214076" w:rsidRPr="00585EE8" w:rsidRDefault="00214076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6=Very dissatisfied</w:t>
            </w:r>
          </w:p>
          <w:p w14:paraId="4918AC2E" w14:textId="669B9223" w:rsidR="00B65162" w:rsidRPr="00585EE8" w:rsidRDefault="00214076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7=Completely dissatisfied</w:t>
            </w:r>
          </w:p>
        </w:tc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0322B4A9" w14:textId="0A496E1E" w:rsidR="00B65162" w:rsidRPr="00585EE8" w:rsidRDefault="007D37EE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  <w:r w:rsidR="00214076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</w:t>
            </w:r>
            <w:r w:rsidR="00B65162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Neither satisfied nor dissatisfied</w:t>
            </w:r>
            <w:r w:rsidR="00214076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(4)</w:t>
            </w:r>
          </w:p>
          <w:p w14:paraId="43417B7A" w14:textId="5AB1F064" w:rsidR="00214076" w:rsidRPr="00585EE8" w:rsidRDefault="007D37EE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</w:t>
            </w:r>
            <w:r w:rsidR="00214076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Satisfied (1,2,3)</w:t>
            </w:r>
          </w:p>
          <w:p w14:paraId="3BFCD108" w14:textId="39387889" w:rsidR="0031602F" w:rsidRPr="00585EE8" w:rsidRDefault="007D37EE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3</w:t>
            </w:r>
            <w:r w:rsidR="00214076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</w:t>
            </w:r>
            <w:r w:rsidR="00B65162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Dissatisfied</w:t>
            </w:r>
            <w:r w:rsidR="00214076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(5,6,7)</w:t>
            </w:r>
          </w:p>
          <w:p w14:paraId="529247A9" w14:textId="65796147" w:rsidR="00B65162" w:rsidRPr="00585EE8" w:rsidRDefault="00B65162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A4EAB" w:rsidRPr="00A652AC" w14:paraId="70BEADB3" w14:textId="77777777" w:rsidTr="008A4EAB"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6B259E86" w14:textId="38B0F68A" w:rsidR="00214076" w:rsidRPr="00366665" w:rsidRDefault="0031602F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366665">
              <w:rPr>
                <w:rFonts w:eastAsia="Times New Roman" w:cs="Times New Roman"/>
                <w:sz w:val="20"/>
                <w:szCs w:val="20"/>
                <w:lang w:val="en-GB" w:eastAsia="en-GB"/>
              </w:rPr>
              <w:t>Gender</w:t>
            </w:r>
            <w:r w:rsidRPr="00366665">
              <w:rPr>
                <w:rFonts w:eastAsia="Times New Roman" w:cs="Times New Roman"/>
                <w:sz w:val="20"/>
                <w:szCs w:val="20"/>
                <w:lang w:val="en-GB" w:eastAsia="en-GB"/>
              </w:rPr>
              <w:br/>
            </w:r>
          </w:p>
          <w:p w14:paraId="646414EF" w14:textId="4E5A19A4" w:rsidR="0031602F" w:rsidRPr="00366665" w:rsidRDefault="0031602F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51DFB038" w14:textId="62C1B3AC" w:rsidR="0031602F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1957" w:type="pct"/>
            <w:tcBorders>
              <w:top w:val="single" w:sz="4" w:space="0" w:color="auto"/>
              <w:bottom w:val="single" w:sz="4" w:space="0" w:color="auto"/>
            </w:tcBorders>
          </w:tcPr>
          <w:p w14:paraId="55B80A8B" w14:textId="77777777" w:rsidR="0031602F" w:rsidRPr="00585EE8" w:rsidRDefault="00214076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Are you...?</w:t>
            </w:r>
          </w:p>
          <w:p w14:paraId="1D1C561A" w14:textId="77777777" w:rsidR="00214076" w:rsidRPr="001B0381" w:rsidRDefault="00214076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  <w:p w14:paraId="07B32BF6" w14:textId="77777777" w:rsidR="00214076" w:rsidRPr="00585EE8" w:rsidRDefault="00214076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1=Male</w:t>
            </w:r>
          </w:p>
          <w:p w14:paraId="6E8403B7" w14:textId="629327FC" w:rsidR="00214076" w:rsidRPr="00585EE8" w:rsidRDefault="00214076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lastRenderedPageBreak/>
              <w:t>2=Female</w:t>
            </w:r>
          </w:p>
        </w:tc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0020D2C7" w14:textId="5F26DC08" w:rsidR="0031602F" w:rsidRPr="00585EE8" w:rsidRDefault="007D37EE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lastRenderedPageBreak/>
              <w:t>1</w:t>
            </w:r>
            <w:r w:rsidR="00214076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Male (1)</w:t>
            </w:r>
          </w:p>
          <w:p w14:paraId="598F7D16" w14:textId="0EE949D6" w:rsidR="00214076" w:rsidRPr="00585EE8" w:rsidRDefault="007D37EE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</w:t>
            </w:r>
            <w:r w:rsidR="00214076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Female (2)</w:t>
            </w:r>
          </w:p>
        </w:tc>
      </w:tr>
      <w:tr w:rsidR="00D02D81" w:rsidRPr="00A652AC" w14:paraId="35BDAB24" w14:textId="77777777" w:rsidTr="008A4EAB"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38509DBF" w14:textId="56DD438F" w:rsidR="00D02D81" w:rsidRPr="00366665" w:rsidRDefault="00D02D81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366665">
              <w:rPr>
                <w:rFonts w:eastAsia="Times New Roman" w:cs="Times New Roman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07C083CE" w14:textId="6053D286" w:rsidR="00D02D81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1957" w:type="pct"/>
            <w:tcBorders>
              <w:top w:val="single" w:sz="4" w:space="0" w:color="auto"/>
              <w:bottom w:val="single" w:sz="4" w:space="0" w:color="auto"/>
            </w:tcBorders>
          </w:tcPr>
          <w:p w14:paraId="4C31A334" w14:textId="5F5A742E" w:rsidR="00D02D81" w:rsidRPr="008926BB" w:rsidRDefault="008926BB" w:rsidP="00585EE8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Age</w:t>
            </w:r>
            <w:r w:rsidR="00D02D81" w:rsidRPr="008926BB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is either </w:t>
            </w:r>
            <w:r w:rsidR="00D02D81" w:rsidRPr="008926BB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derived from birthyear or from the following question. </w:t>
            </w:r>
          </w:p>
          <w:p w14:paraId="3D7B2C3C" w14:textId="77777777" w:rsidR="00D02D81" w:rsidRPr="00585EE8" w:rsidRDefault="00D02D81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  <w:p w14:paraId="7F8D1A06" w14:textId="1E9FFE7B" w:rsidR="00D02D81" w:rsidRPr="00585EE8" w:rsidRDefault="00D02D81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What was your age at your last birthday, in full years?</w:t>
            </w:r>
          </w:p>
        </w:tc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632C4E1D" w14:textId="12E81274" w:rsidR="00D02D81" w:rsidRPr="00585EE8" w:rsidRDefault="00D02D81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Open question</w:t>
            </w:r>
          </w:p>
        </w:tc>
      </w:tr>
      <w:tr w:rsidR="008A4EAB" w:rsidRPr="00EA38CE" w14:paraId="406AF599" w14:textId="77777777" w:rsidTr="008A4EAB"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2E2347D2" w14:textId="5DF88ACF" w:rsidR="00366665" w:rsidRPr="00366665" w:rsidRDefault="0031602F" w:rsidP="0036666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366665">
              <w:rPr>
                <w:rFonts w:eastAsia="Times New Roman" w:cs="Times New Roman"/>
                <w:sz w:val="20"/>
                <w:szCs w:val="20"/>
                <w:lang w:val="en-GB" w:eastAsia="en-GB"/>
              </w:rPr>
              <w:t>Education</w:t>
            </w:r>
          </w:p>
          <w:p w14:paraId="3E235E37" w14:textId="1FFB42D3" w:rsidR="0031602F" w:rsidRPr="00366665" w:rsidRDefault="0031602F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55B33CB4" w14:textId="51825E01" w:rsidR="0031602F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edulevel</w:t>
            </w:r>
            <w:proofErr w:type="spellEnd"/>
          </w:p>
        </w:tc>
        <w:tc>
          <w:tcPr>
            <w:tcW w:w="1957" w:type="pct"/>
            <w:tcBorders>
              <w:top w:val="single" w:sz="4" w:space="0" w:color="auto"/>
              <w:bottom w:val="single" w:sz="4" w:space="0" w:color="auto"/>
            </w:tcBorders>
          </w:tcPr>
          <w:p w14:paraId="04582417" w14:textId="17DF476E" w:rsidR="00D02D81" w:rsidRDefault="00B53DFF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B53DFF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ducation is based on the following question, with an additional simplification according to ISCED 2011 scale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</w:p>
          <w:p w14:paraId="11EF9140" w14:textId="77777777" w:rsidR="00B53DFF" w:rsidRPr="00585EE8" w:rsidRDefault="00B53DFF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  <w:p w14:paraId="34A877D0" w14:textId="77777777" w:rsidR="00D02D81" w:rsidRPr="00585EE8" w:rsidRDefault="00D02D81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What is the highest level of education you have ever completed?</w:t>
            </w:r>
          </w:p>
          <w:p w14:paraId="03C7A34B" w14:textId="77777777" w:rsidR="00D02D81" w:rsidRPr="00585EE8" w:rsidRDefault="00D02D81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  <w:p w14:paraId="679A9353" w14:textId="2B08EC4E" w:rsidR="00D02D81" w:rsidRPr="00585EE8" w:rsidRDefault="00D02D81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0=No formal education</w:t>
            </w:r>
          </w:p>
          <w:p w14:paraId="3012C4A0" w14:textId="0A892B9A" w:rsidR="00D02D81" w:rsidRPr="00585EE8" w:rsidRDefault="00D02D81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1=Primary education</w:t>
            </w:r>
          </w:p>
          <w:p w14:paraId="5B0DF010" w14:textId="67A1DD30" w:rsidR="00D02D81" w:rsidRPr="00585EE8" w:rsidRDefault="00D02D81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2=Lower secondary</w:t>
            </w:r>
          </w:p>
          <w:p w14:paraId="40BF69A8" w14:textId="2DD0877D" w:rsidR="00D02D81" w:rsidRPr="00585EE8" w:rsidRDefault="00D02D81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3=Upper secondary</w:t>
            </w:r>
          </w:p>
          <w:p w14:paraId="0A4535B1" w14:textId="1B5972BC" w:rsidR="00D02D81" w:rsidRPr="00585EE8" w:rsidRDefault="00D02D81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4=Post secondary, non-tertiary</w:t>
            </w:r>
          </w:p>
          <w:p w14:paraId="1C296ABF" w14:textId="1A56E48B" w:rsidR="00D02D81" w:rsidRPr="00585EE8" w:rsidRDefault="00D02D81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5=Short-cycle tertiary</w:t>
            </w:r>
          </w:p>
          <w:p w14:paraId="7BF0D1A3" w14:textId="6469A96D" w:rsidR="00D02D81" w:rsidRPr="00585EE8" w:rsidRDefault="00D02D81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6=</w:t>
            </w:r>
            <w:proofErr w:type="gramStart"/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Lower level</w:t>
            </w:r>
            <w:proofErr w:type="gramEnd"/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tertiary, BA</w:t>
            </w:r>
          </w:p>
          <w:p w14:paraId="60A75984" w14:textId="397ABDB7" w:rsidR="00D02D81" w:rsidRPr="00585EE8" w:rsidRDefault="00D02D81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7=</w:t>
            </w:r>
            <w:proofErr w:type="gramStart"/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Upper level</w:t>
            </w:r>
            <w:proofErr w:type="gramEnd"/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tertiary, MA</w:t>
            </w:r>
          </w:p>
          <w:p w14:paraId="6DE2410A" w14:textId="2CA147F5" w:rsidR="00D02D81" w:rsidRPr="00585EE8" w:rsidRDefault="00D02D81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8=PhD, Post Tertiary Specialization</w:t>
            </w:r>
          </w:p>
        </w:tc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1BE60D67" w14:textId="135E1980" w:rsidR="00D02D81" w:rsidRPr="00585EE8" w:rsidRDefault="007D37EE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  <w:r w:rsidR="0031602F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</w:t>
            </w:r>
            <w:r w:rsidR="00D02D81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No formal education &amp; primary education (0,1)</w:t>
            </w:r>
          </w:p>
          <w:p w14:paraId="349C7412" w14:textId="4ECA41DF" w:rsidR="00D02D81" w:rsidRPr="00585EE8" w:rsidRDefault="007D37EE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</w:t>
            </w:r>
            <w:r w:rsidR="00D02D81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</w:t>
            </w:r>
            <w:r w:rsidR="008871E3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Secondary</w:t>
            </w:r>
            <w:r w:rsidR="00D02D81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education (2,3,4)</w:t>
            </w:r>
          </w:p>
          <w:p w14:paraId="4143250F" w14:textId="3AF55B6D" w:rsidR="00D02D81" w:rsidRPr="00585EE8" w:rsidRDefault="00D02D81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3=Tertiary education (5,6,7,8)</w:t>
            </w:r>
          </w:p>
          <w:p w14:paraId="3B72DBE7" w14:textId="42524B5C" w:rsidR="0031602F" w:rsidRPr="00585EE8" w:rsidRDefault="0031602F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A4EAB" w:rsidRPr="00EA38CE" w14:paraId="35E07725" w14:textId="77777777" w:rsidTr="008A4EAB"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537E2303" w14:textId="283F5060" w:rsidR="00366665" w:rsidRPr="00366665" w:rsidRDefault="0031602F" w:rsidP="0036666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366665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Subjective </w:t>
            </w:r>
            <w:r w:rsidR="00366665">
              <w:rPr>
                <w:rFonts w:eastAsia="Times New Roman" w:cs="Times New Roman"/>
                <w:sz w:val="20"/>
                <w:szCs w:val="20"/>
                <w:lang w:val="en-GB" w:eastAsia="en-GB"/>
              </w:rPr>
              <w:t>Health</w:t>
            </w:r>
          </w:p>
          <w:p w14:paraId="1D9B5C3C" w14:textId="29ECD4ED" w:rsidR="0031602F" w:rsidRPr="00366665" w:rsidRDefault="0031602F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4463BAE8" w14:textId="78E34FBB" w:rsidR="0031602F" w:rsidRPr="00585EE8" w:rsidRDefault="00214076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v51</w:t>
            </w:r>
          </w:p>
        </w:tc>
        <w:tc>
          <w:tcPr>
            <w:tcW w:w="1957" w:type="pct"/>
            <w:tcBorders>
              <w:top w:val="single" w:sz="4" w:space="0" w:color="auto"/>
              <w:bottom w:val="single" w:sz="4" w:space="0" w:color="auto"/>
            </w:tcBorders>
          </w:tcPr>
          <w:p w14:paraId="16B83DE3" w14:textId="2FF4556F" w:rsidR="00214076" w:rsidRDefault="00214076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In general, would you say your health is …</w:t>
            </w:r>
          </w:p>
          <w:p w14:paraId="59DB8D60" w14:textId="77777777" w:rsidR="008A4EAB" w:rsidRPr="00585EE8" w:rsidRDefault="008A4EAB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  <w:p w14:paraId="2F47DA6F" w14:textId="475EE1BC" w:rsidR="00214076" w:rsidRPr="00585EE8" w:rsidRDefault="00214076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1=Excellent</w:t>
            </w:r>
          </w:p>
          <w:p w14:paraId="7293B25B" w14:textId="04F481D4" w:rsidR="00214076" w:rsidRPr="00585EE8" w:rsidRDefault="00214076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2=Very good</w:t>
            </w:r>
          </w:p>
          <w:p w14:paraId="272E4BB0" w14:textId="3C6CDC01" w:rsidR="00214076" w:rsidRPr="00585EE8" w:rsidRDefault="00214076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3=Good</w:t>
            </w:r>
          </w:p>
          <w:p w14:paraId="361A77E1" w14:textId="4EE38D62" w:rsidR="00214076" w:rsidRPr="00585EE8" w:rsidRDefault="00214076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4=Fair</w:t>
            </w:r>
          </w:p>
          <w:p w14:paraId="42CC3995" w14:textId="68F4BD35" w:rsidR="00214076" w:rsidRPr="00585EE8" w:rsidRDefault="00214076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5=Poor</w:t>
            </w:r>
          </w:p>
        </w:tc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2FC9D52F" w14:textId="3B0CB4E4" w:rsidR="0031602F" w:rsidRPr="00585EE8" w:rsidRDefault="007D37EE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  <w:r w:rsidR="0031602F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</w:t>
            </w:r>
            <w:r w:rsidR="00214076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d &amp; Fair (4&amp;5) </w:t>
            </w:r>
          </w:p>
          <w:p w14:paraId="6D042D8F" w14:textId="7E740804" w:rsidR="0031602F" w:rsidRPr="00585EE8" w:rsidRDefault="007D37EE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</w:t>
            </w:r>
            <w:r w:rsidR="0031602F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</w:t>
            </w:r>
            <w:r w:rsidR="00214076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Good (3)</w:t>
            </w:r>
          </w:p>
          <w:p w14:paraId="5454BDB6" w14:textId="5DAF68B6" w:rsidR="0031602F" w:rsidRPr="00585EE8" w:rsidRDefault="007D37EE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3</w:t>
            </w:r>
            <w:r w:rsidR="0031602F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=</w:t>
            </w:r>
            <w:r w:rsidR="00214076"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Very good &amp; excellent (1&amp;2)</w:t>
            </w:r>
          </w:p>
          <w:p w14:paraId="51FEC536" w14:textId="4C9C99E7" w:rsidR="0031602F" w:rsidRPr="00585EE8" w:rsidRDefault="0031602F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A4EAB" w:rsidRPr="00EA38CE" w14:paraId="5BAD785F" w14:textId="77777777" w:rsidTr="00E70F21">
        <w:tc>
          <w:tcPr>
            <w:tcW w:w="653" w:type="pct"/>
            <w:tcBorders>
              <w:top w:val="single" w:sz="4" w:space="0" w:color="auto"/>
              <w:bottom w:val="double" w:sz="4" w:space="0" w:color="auto"/>
            </w:tcBorders>
          </w:tcPr>
          <w:p w14:paraId="05498C79" w14:textId="77777777" w:rsidR="0031602F" w:rsidRPr="00366665" w:rsidRDefault="0031602F" w:rsidP="00585EE8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366665">
              <w:rPr>
                <w:rFonts w:eastAsia="Times New Roman" w:cs="Times New Roman"/>
                <w:sz w:val="20"/>
                <w:szCs w:val="20"/>
                <w:lang w:val="en-GB" w:eastAsia="en-GB"/>
              </w:rPr>
              <w:t>Country</w:t>
            </w:r>
          </w:p>
        </w:tc>
        <w:tc>
          <w:tcPr>
            <w:tcW w:w="725" w:type="pct"/>
            <w:tcBorders>
              <w:top w:val="single" w:sz="4" w:space="0" w:color="auto"/>
              <w:bottom w:val="double" w:sz="4" w:space="0" w:color="auto"/>
            </w:tcBorders>
          </w:tcPr>
          <w:p w14:paraId="23B91AB9" w14:textId="0E6B241E" w:rsidR="0031602F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country</w:t>
            </w:r>
          </w:p>
        </w:tc>
        <w:tc>
          <w:tcPr>
            <w:tcW w:w="1957" w:type="pct"/>
            <w:tcBorders>
              <w:top w:val="single" w:sz="4" w:space="0" w:color="auto"/>
              <w:bottom w:val="double" w:sz="4" w:space="0" w:color="auto"/>
            </w:tcBorders>
          </w:tcPr>
          <w:p w14:paraId="12554FB4" w14:textId="58FDD32C" w:rsidR="00E70F21" w:rsidRPr="00E70F21" w:rsidRDefault="00E70F21" w:rsidP="00585EE8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70F21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The </w:t>
            </w: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country of residence</w:t>
            </w:r>
            <w:r w:rsidRPr="00E70F21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is</w:t>
            </w:r>
            <w:r w:rsidRPr="00E70F21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not directly asked</w:t>
            </w:r>
            <w:r w:rsidR="00E82C78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.</w:t>
            </w:r>
          </w:p>
          <w:p w14:paraId="7E0F71DD" w14:textId="77777777" w:rsidR="00E70F21" w:rsidRDefault="00E70F21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  <w:p w14:paraId="4550CA95" w14:textId="35261DE3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36=Australia</w:t>
            </w:r>
          </w:p>
          <w:p w14:paraId="477882C8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40=Austria</w:t>
            </w:r>
          </w:p>
          <w:p w14:paraId="753E0586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156=China</w:t>
            </w:r>
          </w:p>
          <w:p w14:paraId="6766E1D5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158=Taiwan</w:t>
            </w:r>
          </w:p>
          <w:p w14:paraId="70F2A7D4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191=Croatia</w:t>
            </w:r>
          </w:p>
          <w:p w14:paraId="281D6F19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3=Czech Republic</w:t>
            </w:r>
          </w:p>
          <w:p w14:paraId="0C3BC7F5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8=Denmark</w:t>
            </w:r>
          </w:p>
          <w:p w14:paraId="6C72CC7B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246=Finland</w:t>
            </w:r>
          </w:p>
          <w:p w14:paraId="0B1B79A8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250=France</w:t>
            </w:r>
          </w:p>
          <w:p w14:paraId="3816D5F5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276=Germany</w:t>
            </w:r>
          </w:p>
          <w:p w14:paraId="5F1AED1F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348=Hungary</w:t>
            </w:r>
          </w:p>
          <w:p w14:paraId="2707A54A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352=Iceland</w:t>
            </w:r>
          </w:p>
          <w:p w14:paraId="6B5CD85A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356=India</w:t>
            </w:r>
          </w:p>
          <w:p w14:paraId="63E4F80B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376=Israel</w:t>
            </w:r>
          </w:p>
          <w:p w14:paraId="620CA7DE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380=Italy</w:t>
            </w:r>
          </w:p>
          <w:p w14:paraId="1A90E2BE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392=Japan</w:t>
            </w:r>
          </w:p>
          <w:p w14:paraId="43574680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484=Mexico</w:t>
            </w:r>
          </w:p>
          <w:p w14:paraId="06386E2D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528=Netherlands</w:t>
            </w:r>
          </w:p>
          <w:p w14:paraId="3DE76760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554=New Zealand</w:t>
            </w:r>
          </w:p>
          <w:p w14:paraId="71759C19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578=Norway</w:t>
            </w:r>
          </w:p>
          <w:p w14:paraId="47F25D33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608=Philippines</w:t>
            </w:r>
          </w:p>
          <w:p w14:paraId="37EE3995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616=Poland</w:t>
            </w:r>
          </w:p>
          <w:p w14:paraId="4923CA9E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643=Russia</w:t>
            </w:r>
          </w:p>
          <w:p w14:paraId="7D20DFCB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703=Slovakia</w:t>
            </w:r>
          </w:p>
          <w:p w14:paraId="71366B20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705=Slovenia</w:t>
            </w:r>
          </w:p>
          <w:p w14:paraId="4FB8988B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lastRenderedPageBreak/>
              <w:t>710=South Africa</w:t>
            </w:r>
          </w:p>
          <w:p w14:paraId="77C0F851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740=Suriname</w:t>
            </w:r>
          </w:p>
          <w:p w14:paraId="410323E0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756=Switzerland</w:t>
            </w:r>
          </w:p>
          <w:p w14:paraId="30842A4F" w14:textId="77777777" w:rsidR="00D54647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764=Thailand</w:t>
            </w:r>
          </w:p>
          <w:p w14:paraId="70CD3833" w14:textId="5957DBAF" w:rsidR="0031602F" w:rsidRPr="00585EE8" w:rsidRDefault="00D54647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85E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840=United States</w:t>
            </w:r>
          </w:p>
        </w:tc>
        <w:tc>
          <w:tcPr>
            <w:tcW w:w="1665" w:type="pct"/>
            <w:tcBorders>
              <w:top w:val="single" w:sz="4" w:space="0" w:color="auto"/>
              <w:bottom w:val="double" w:sz="4" w:space="0" w:color="auto"/>
            </w:tcBorders>
          </w:tcPr>
          <w:p w14:paraId="296CA853" w14:textId="71C1ED14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lastRenderedPageBreak/>
              <w:t>1=United</w:t>
            </w:r>
            <w:r w:rsidR="0036764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States</w:t>
            </w:r>
          </w:p>
          <w:p w14:paraId="48824687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2=Australia</w:t>
            </w:r>
          </w:p>
          <w:p w14:paraId="48D882BB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3=Austria</w:t>
            </w:r>
          </w:p>
          <w:p w14:paraId="351C2A08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4=China</w:t>
            </w:r>
          </w:p>
          <w:p w14:paraId="1485568A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5=Croatia</w:t>
            </w:r>
          </w:p>
          <w:p w14:paraId="5A55B99B" w14:textId="3A96138F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6=Czech</w:t>
            </w:r>
            <w:r w:rsidR="00BC5F03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public</w:t>
            </w:r>
          </w:p>
          <w:p w14:paraId="25BE6878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7=Denmark</w:t>
            </w:r>
          </w:p>
          <w:p w14:paraId="14BA926C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8=Finland</w:t>
            </w:r>
          </w:p>
          <w:p w14:paraId="548FF002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9=France</w:t>
            </w:r>
          </w:p>
          <w:p w14:paraId="30F74E1A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10=Germany</w:t>
            </w:r>
          </w:p>
          <w:p w14:paraId="1A7BF8F7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11=Hungary</w:t>
            </w:r>
          </w:p>
          <w:p w14:paraId="210AD414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12=Iceland</w:t>
            </w:r>
          </w:p>
          <w:p w14:paraId="3776CD85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13=India</w:t>
            </w:r>
          </w:p>
          <w:p w14:paraId="63B74161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14=Israel</w:t>
            </w:r>
          </w:p>
          <w:p w14:paraId="08540CD2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15=Italy</w:t>
            </w:r>
          </w:p>
          <w:p w14:paraId="1B7C7AF4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16=Japan</w:t>
            </w:r>
          </w:p>
          <w:p w14:paraId="1185B1FE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17=Mexico</w:t>
            </w:r>
          </w:p>
          <w:p w14:paraId="510A1E76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18=Netherlands</w:t>
            </w:r>
          </w:p>
          <w:p w14:paraId="0C3F6FC2" w14:textId="2A792BB8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19=New</w:t>
            </w:r>
            <w:r w:rsidR="00BC5F03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Zealand</w:t>
            </w:r>
          </w:p>
          <w:p w14:paraId="78AF259D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=Norway</w:t>
            </w:r>
          </w:p>
          <w:p w14:paraId="7242E474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21=Philippines</w:t>
            </w:r>
          </w:p>
          <w:p w14:paraId="0B43300D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22=Poland</w:t>
            </w:r>
          </w:p>
          <w:p w14:paraId="2B972A95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23=Russia</w:t>
            </w:r>
          </w:p>
          <w:p w14:paraId="61495105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24=Slovakia</w:t>
            </w:r>
          </w:p>
          <w:p w14:paraId="54B6242D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25=Slovenia</w:t>
            </w:r>
          </w:p>
          <w:p w14:paraId="6A96B9BF" w14:textId="058EF25C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26=South</w:t>
            </w:r>
            <w:r w:rsidR="00BC5F03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Africa</w:t>
            </w:r>
          </w:p>
          <w:p w14:paraId="3360C7B4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27=Suriname</w:t>
            </w:r>
          </w:p>
          <w:p w14:paraId="22DA0CC6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lastRenderedPageBreak/>
              <w:t>28=Switzerland</w:t>
            </w:r>
          </w:p>
          <w:p w14:paraId="2228CD3E" w14:textId="77777777" w:rsidR="007D37EE" w:rsidRPr="007D37EE" w:rsidRDefault="007D37EE" w:rsidP="007D37E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29=Taiwan</w:t>
            </w:r>
          </w:p>
          <w:p w14:paraId="0BF1F0BF" w14:textId="44CB8DF1" w:rsidR="0031602F" w:rsidRPr="00585EE8" w:rsidRDefault="007D37EE" w:rsidP="00585EE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D37EE">
              <w:rPr>
                <w:rFonts w:eastAsia="Times New Roman" w:cs="Times New Roman"/>
                <w:sz w:val="20"/>
                <w:szCs w:val="20"/>
                <w:lang w:val="en-GB" w:eastAsia="en-GB"/>
              </w:rPr>
              <w:t>30=Thailand</w:t>
            </w:r>
          </w:p>
        </w:tc>
      </w:tr>
    </w:tbl>
    <w:p w14:paraId="28EFBC10" w14:textId="77777777" w:rsidR="00857648" w:rsidRPr="00EA38CE" w:rsidRDefault="00857648" w:rsidP="00857648">
      <w:pPr>
        <w:spacing w:line="360" w:lineRule="auto"/>
        <w:jc w:val="both"/>
        <w:rPr>
          <w:rFonts w:cs="Times New Roman"/>
          <w:lang w:val="en-GB"/>
        </w:rPr>
      </w:pPr>
    </w:p>
    <w:p w14:paraId="38D9E0EE" w14:textId="77777777" w:rsidR="00AF3107" w:rsidRDefault="00AF3107">
      <w:pPr>
        <w:spacing w:before="0" w:after="200" w:line="276" w:lineRule="auto"/>
      </w:pPr>
      <w:r>
        <w:br w:type="page"/>
      </w:r>
    </w:p>
    <w:p w14:paraId="06F3177C" w14:textId="27296A47" w:rsidR="00AF3107" w:rsidRDefault="00AF3107">
      <w:pPr>
        <w:spacing w:before="0" w:after="200" w:line="276" w:lineRule="auto"/>
      </w:pPr>
      <w:r>
        <w:lastRenderedPageBreak/>
        <w:t>Table 4: Missing value rat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757"/>
        <w:gridCol w:w="2757"/>
      </w:tblGrid>
      <w:tr w:rsidR="00AF3107" w14:paraId="27AE4363" w14:textId="77777777" w:rsidTr="002E328E">
        <w:tc>
          <w:tcPr>
            <w:tcW w:w="4253" w:type="dxa"/>
            <w:tcBorders>
              <w:top w:val="double" w:sz="4" w:space="0" w:color="auto"/>
              <w:bottom w:val="single" w:sz="4" w:space="0" w:color="auto"/>
            </w:tcBorders>
          </w:tcPr>
          <w:p w14:paraId="06E20CD4" w14:textId="77777777" w:rsidR="00AF3107" w:rsidRPr="00AF3107" w:rsidRDefault="00AF3107" w:rsidP="00AF3107">
            <w:pPr>
              <w:spacing w:before="0" w:after="0" w:line="276" w:lineRule="auto"/>
              <w:rPr>
                <w:b/>
                <w:bCs/>
              </w:rPr>
            </w:pPr>
          </w:p>
        </w:tc>
        <w:tc>
          <w:tcPr>
            <w:tcW w:w="2757" w:type="dxa"/>
            <w:tcBorders>
              <w:top w:val="double" w:sz="4" w:space="0" w:color="auto"/>
              <w:bottom w:val="single" w:sz="4" w:space="0" w:color="auto"/>
            </w:tcBorders>
          </w:tcPr>
          <w:p w14:paraId="2912DA43" w14:textId="24B732D9" w:rsidR="00AF3107" w:rsidRPr="00AF3107" w:rsidRDefault="00AF3107" w:rsidP="00AC0161">
            <w:pPr>
              <w:spacing w:before="0" w:after="0" w:line="276" w:lineRule="auto"/>
              <w:jc w:val="right"/>
              <w:rPr>
                <w:b/>
                <w:bCs/>
              </w:rPr>
            </w:pPr>
            <w:r w:rsidRPr="00AF3107">
              <w:rPr>
                <w:b/>
                <w:bCs/>
              </w:rPr>
              <w:t>n</w:t>
            </w:r>
          </w:p>
        </w:tc>
        <w:tc>
          <w:tcPr>
            <w:tcW w:w="2757" w:type="dxa"/>
            <w:tcBorders>
              <w:top w:val="double" w:sz="4" w:space="0" w:color="auto"/>
              <w:bottom w:val="single" w:sz="4" w:space="0" w:color="auto"/>
            </w:tcBorders>
          </w:tcPr>
          <w:p w14:paraId="534C0D7D" w14:textId="232668E7" w:rsidR="00AF3107" w:rsidRPr="00AF3107" w:rsidRDefault="00AF3107" w:rsidP="00AC0161">
            <w:pPr>
              <w:spacing w:before="0" w:after="0" w:line="276" w:lineRule="auto"/>
              <w:jc w:val="right"/>
              <w:rPr>
                <w:b/>
                <w:bCs/>
              </w:rPr>
            </w:pPr>
            <w:r w:rsidRPr="00AF3107">
              <w:rPr>
                <w:b/>
                <w:bCs/>
              </w:rPr>
              <w:t>%</w:t>
            </w:r>
          </w:p>
        </w:tc>
      </w:tr>
      <w:tr w:rsidR="00AF3107" w14:paraId="4E03F471" w14:textId="77777777" w:rsidTr="002E328E">
        <w:tc>
          <w:tcPr>
            <w:tcW w:w="4253" w:type="dxa"/>
            <w:tcBorders>
              <w:top w:val="single" w:sz="4" w:space="0" w:color="auto"/>
            </w:tcBorders>
          </w:tcPr>
          <w:p w14:paraId="635BF1AC" w14:textId="1045DD36" w:rsidR="00AF3107" w:rsidRPr="00AF3107" w:rsidRDefault="00AF3107" w:rsidP="00AC0161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 w:rsidRPr="00AF3107">
              <w:rPr>
                <w:rFonts w:eastAsia="Times New Roman" w:cs="Times New Roman"/>
                <w:lang w:val="en-GB" w:eastAsia="en-GB"/>
              </w:rPr>
              <w:t>CAM usage</w:t>
            </w:r>
          </w:p>
        </w:tc>
        <w:tc>
          <w:tcPr>
            <w:tcW w:w="2757" w:type="dxa"/>
            <w:tcBorders>
              <w:top w:val="single" w:sz="4" w:space="0" w:color="auto"/>
            </w:tcBorders>
          </w:tcPr>
          <w:p w14:paraId="595342FA" w14:textId="6F59FC95" w:rsidR="00AF3107" w:rsidRDefault="00AF3107" w:rsidP="00AC0161">
            <w:pPr>
              <w:spacing w:before="0" w:after="0" w:line="276" w:lineRule="auto"/>
              <w:jc w:val="right"/>
            </w:pPr>
            <w:r>
              <w:t>1,135</w:t>
            </w:r>
          </w:p>
        </w:tc>
        <w:tc>
          <w:tcPr>
            <w:tcW w:w="2757" w:type="dxa"/>
            <w:tcBorders>
              <w:top w:val="single" w:sz="4" w:space="0" w:color="auto"/>
            </w:tcBorders>
          </w:tcPr>
          <w:p w14:paraId="6A3D5572" w14:textId="176C717D" w:rsidR="00AF3107" w:rsidRDefault="00AF3107" w:rsidP="00AC0161">
            <w:pPr>
              <w:spacing w:before="0" w:after="0" w:line="276" w:lineRule="auto"/>
              <w:jc w:val="right"/>
            </w:pPr>
            <w:r>
              <w:t>2.55%</w:t>
            </w:r>
          </w:p>
        </w:tc>
      </w:tr>
      <w:tr w:rsidR="00AF3107" w14:paraId="1C51D1FE" w14:textId="77777777" w:rsidTr="002E328E">
        <w:tc>
          <w:tcPr>
            <w:tcW w:w="4253" w:type="dxa"/>
          </w:tcPr>
          <w:p w14:paraId="08C580D3" w14:textId="1E3E553A" w:rsidR="00AF3107" w:rsidRPr="00AF3107" w:rsidRDefault="00AF3107" w:rsidP="00AC0161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 w:rsidRPr="00AF3107">
              <w:rPr>
                <w:rFonts w:eastAsia="Times New Roman" w:cs="Times New Roman"/>
                <w:lang w:val="en-GB" w:eastAsia="en-GB"/>
              </w:rPr>
              <w:t xml:space="preserve">Confession </w:t>
            </w:r>
          </w:p>
        </w:tc>
        <w:tc>
          <w:tcPr>
            <w:tcW w:w="2757" w:type="dxa"/>
          </w:tcPr>
          <w:p w14:paraId="1BEBD61A" w14:textId="16536C0B" w:rsidR="00AF3107" w:rsidRDefault="00AF3107" w:rsidP="00AC0161">
            <w:pPr>
              <w:spacing w:before="0" w:after="0" w:line="276" w:lineRule="auto"/>
              <w:jc w:val="right"/>
            </w:pPr>
            <w:r>
              <w:t>1,007</w:t>
            </w:r>
          </w:p>
        </w:tc>
        <w:tc>
          <w:tcPr>
            <w:tcW w:w="2757" w:type="dxa"/>
          </w:tcPr>
          <w:p w14:paraId="418166CE" w14:textId="32DD3FED" w:rsidR="00AF3107" w:rsidRDefault="00AF3107" w:rsidP="00AC0161">
            <w:pPr>
              <w:spacing w:before="0" w:after="0" w:line="276" w:lineRule="auto"/>
              <w:jc w:val="right"/>
            </w:pPr>
            <w:r>
              <w:t>2.26%</w:t>
            </w:r>
          </w:p>
        </w:tc>
      </w:tr>
      <w:tr w:rsidR="00AF3107" w14:paraId="730625A7" w14:textId="77777777" w:rsidTr="002E328E">
        <w:tc>
          <w:tcPr>
            <w:tcW w:w="4253" w:type="dxa"/>
          </w:tcPr>
          <w:p w14:paraId="09F1B8FF" w14:textId="1E7952A4" w:rsidR="00AF3107" w:rsidRPr="00AF3107" w:rsidRDefault="00AF3107" w:rsidP="00AC0161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 w:rsidRPr="00AF3107">
              <w:rPr>
                <w:rFonts w:eastAsia="Times New Roman" w:cs="Times New Roman"/>
                <w:lang w:val="en-GB" w:eastAsia="en-GB"/>
              </w:rPr>
              <w:t>Frequency of attending religious events</w:t>
            </w:r>
          </w:p>
        </w:tc>
        <w:tc>
          <w:tcPr>
            <w:tcW w:w="2757" w:type="dxa"/>
          </w:tcPr>
          <w:p w14:paraId="1952B933" w14:textId="4D40398E" w:rsidR="00AF3107" w:rsidRDefault="00AF3107" w:rsidP="00AC0161">
            <w:pPr>
              <w:spacing w:before="0" w:after="0" w:line="276" w:lineRule="auto"/>
              <w:jc w:val="right"/>
            </w:pPr>
            <w:r>
              <w:t>1,409</w:t>
            </w:r>
          </w:p>
        </w:tc>
        <w:tc>
          <w:tcPr>
            <w:tcW w:w="2757" w:type="dxa"/>
          </w:tcPr>
          <w:p w14:paraId="1597939A" w14:textId="64A47D26" w:rsidR="00AF3107" w:rsidRDefault="00AF3107" w:rsidP="00AC0161">
            <w:pPr>
              <w:spacing w:before="0" w:after="0" w:line="276" w:lineRule="auto"/>
              <w:jc w:val="right"/>
            </w:pPr>
            <w:r>
              <w:t>3.16%</w:t>
            </w:r>
          </w:p>
        </w:tc>
      </w:tr>
      <w:tr w:rsidR="00AF3107" w14:paraId="0F51A497" w14:textId="77777777" w:rsidTr="002E328E">
        <w:tc>
          <w:tcPr>
            <w:tcW w:w="4253" w:type="dxa"/>
          </w:tcPr>
          <w:p w14:paraId="4DDF6609" w14:textId="2F227E69" w:rsidR="00AF3107" w:rsidRPr="00AF3107" w:rsidRDefault="00AF3107" w:rsidP="00AC0161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 w:rsidRPr="00AF3107">
              <w:rPr>
                <w:rFonts w:eastAsia="Times New Roman" w:cs="Times New Roman"/>
                <w:lang w:val="en-GB" w:eastAsia="en-GB"/>
              </w:rPr>
              <w:t xml:space="preserve">Satisfaction healthcare system  </w:t>
            </w:r>
          </w:p>
        </w:tc>
        <w:tc>
          <w:tcPr>
            <w:tcW w:w="2757" w:type="dxa"/>
          </w:tcPr>
          <w:p w14:paraId="0E5A568B" w14:textId="50420BC4" w:rsidR="00AF3107" w:rsidRDefault="00AF3107" w:rsidP="00AC0161">
            <w:pPr>
              <w:spacing w:before="0" w:after="0" w:line="276" w:lineRule="auto"/>
              <w:jc w:val="right"/>
            </w:pPr>
            <w:r>
              <w:t>870</w:t>
            </w:r>
          </w:p>
        </w:tc>
        <w:tc>
          <w:tcPr>
            <w:tcW w:w="2757" w:type="dxa"/>
          </w:tcPr>
          <w:p w14:paraId="3AB6BBDB" w14:textId="588E3461" w:rsidR="00AF3107" w:rsidRDefault="00AF3107" w:rsidP="00AC0161">
            <w:pPr>
              <w:spacing w:before="0" w:after="0" w:line="276" w:lineRule="auto"/>
              <w:jc w:val="right"/>
            </w:pPr>
            <w:r>
              <w:t>1.95%</w:t>
            </w:r>
          </w:p>
        </w:tc>
      </w:tr>
      <w:tr w:rsidR="00AF3107" w14:paraId="0C44D028" w14:textId="77777777" w:rsidTr="002E328E">
        <w:tc>
          <w:tcPr>
            <w:tcW w:w="4253" w:type="dxa"/>
          </w:tcPr>
          <w:p w14:paraId="4A23FB23" w14:textId="715B3E9A" w:rsidR="00AF3107" w:rsidRPr="00AF3107" w:rsidRDefault="00AF3107" w:rsidP="00AC0161">
            <w:pPr>
              <w:spacing w:before="0" w:after="0"/>
            </w:pPr>
            <w:r w:rsidRPr="00AF3107">
              <w:rPr>
                <w:rFonts w:eastAsia="Times New Roman" w:cs="Times New Roman"/>
                <w:lang w:val="en-GB" w:eastAsia="en-GB"/>
              </w:rPr>
              <w:t>Gender</w:t>
            </w:r>
          </w:p>
        </w:tc>
        <w:tc>
          <w:tcPr>
            <w:tcW w:w="2757" w:type="dxa"/>
          </w:tcPr>
          <w:p w14:paraId="61665617" w14:textId="585492AE" w:rsidR="00AF3107" w:rsidRDefault="00AF3107" w:rsidP="00AC0161">
            <w:pPr>
              <w:spacing w:before="0" w:after="0" w:line="276" w:lineRule="auto"/>
              <w:jc w:val="right"/>
            </w:pPr>
            <w:r>
              <w:t>76</w:t>
            </w:r>
          </w:p>
        </w:tc>
        <w:tc>
          <w:tcPr>
            <w:tcW w:w="2757" w:type="dxa"/>
          </w:tcPr>
          <w:p w14:paraId="2E018B2C" w14:textId="7FFB6A35" w:rsidR="00AF3107" w:rsidRDefault="00AF3107" w:rsidP="00AC0161">
            <w:pPr>
              <w:spacing w:before="0" w:after="0" w:line="276" w:lineRule="auto"/>
              <w:jc w:val="right"/>
            </w:pPr>
            <w:r>
              <w:t>0.17%</w:t>
            </w:r>
          </w:p>
        </w:tc>
      </w:tr>
      <w:tr w:rsidR="00AF3107" w14:paraId="7A06DDC4" w14:textId="77777777" w:rsidTr="002E328E">
        <w:tc>
          <w:tcPr>
            <w:tcW w:w="4253" w:type="dxa"/>
          </w:tcPr>
          <w:p w14:paraId="2B835F1A" w14:textId="49D57D8D" w:rsidR="00AF3107" w:rsidRPr="00AF3107" w:rsidRDefault="00AF3107" w:rsidP="00AC0161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 w:rsidRPr="00AF3107">
              <w:rPr>
                <w:rFonts w:eastAsia="Times New Roman" w:cs="Times New Roman"/>
                <w:lang w:val="en-GB" w:eastAsia="en-GB"/>
              </w:rPr>
              <w:t xml:space="preserve">Age </w:t>
            </w:r>
          </w:p>
        </w:tc>
        <w:tc>
          <w:tcPr>
            <w:tcW w:w="2757" w:type="dxa"/>
          </w:tcPr>
          <w:p w14:paraId="69E44342" w14:textId="1C0543C9" w:rsidR="00AF3107" w:rsidRDefault="00AF3107" w:rsidP="00AC0161">
            <w:pPr>
              <w:spacing w:before="0" w:after="0" w:line="276" w:lineRule="auto"/>
              <w:jc w:val="right"/>
            </w:pPr>
            <w:r>
              <w:t>293</w:t>
            </w:r>
          </w:p>
        </w:tc>
        <w:tc>
          <w:tcPr>
            <w:tcW w:w="2757" w:type="dxa"/>
          </w:tcPr>
          <w:p w14:paraId="74F51A82" w14:textId="5EE89398" w:rsidR="00AF3107" w:rsidRDefault="00AF3107" w:rsidP="00AC0161">
            <w:pPr>
              <w:spacing w:before="0" w:after="0" w:line="276" w:lineRule="auto"/>
              <w:jc w:val="right"/>
            </w:pPr>
            <w:r>
              <w:t>0.66%</w:t>
            </w:r>
          </w:p>
        </w:tc>
      </w:tr>
      <w:tr w:rsidR="00AF3107" w14:paraId="59F3C73A" w14:textId="77777777" w:rsidTr="002E328E">
        <w:tc>
          <w:tcPr>
            <w:tcW w:w="4253" w:type="dxa"/>
          </w:tcPr>
          <w:p w14:paraId="5B2BFC35" w14:textId="5B694A7B" w:rsidR="00AF3107" w:rsidRPr="00AF3107" w:rsidRDefault="00AF3107" w:rsidP="00AC0161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 w:rsidRPr="00AF3107">
              <w:rPr>
                <w:rFonts w:eastAsia="Times New Roman" w:cs="Times New Roman"/>
                <w:lang w:val="en-GB" w:eastAsia="en-GB"/>
              </w:rPr>
              <w:t>Education</w:t>
            </w:r>
          </w:p>
        </w:tc>
        <w:tc>
          <w:tcPr>
            <w:tcW w:w="2757" w:type="dxa"/>
          </w:tcPr>
          <w:p w14:paraId="41776CAC" w14:textId="4D5C6DD3" w:rsidR="00AF3107" w:rsidRDefault="00AF3107" w:rsidP="00AC0161">
            <w:pPr>
              <w:spacing w:before="0" w:after="0" w:line="276" w:lineRule="auto"/>
              <w:jc w:val="right"/>
            </w:pPr>
            <w:r>
              <w:t>680</w:t>
            </w:r>
          </w:p>
        </w:tc>
        <w:tc>
          <w:tcPr>
            <w:tcW w:w="2757" w:type="dxa"/>
          </w:tcPr>
          <w:p w14:paraId="1D90E026" w14:textId="1266059E" w:rsidR="00AF3107" w:rsidRDefault="00AF3107" w:rsidP="00AC0161">
            <w:pPr>
              <w:spacing w:before="0" w:after="0" w:line="276" w:lineRule="auto"/>
              <w:jc w:val="right"/>
            </w:pPr>
            <w:r>
              <w:t>1.53%</w:t>
            </w:r>
          </w:p>
        </w:tc>
      </w:tr>
      <w:tr w:rsidR="00AF3107" w14:paraId="3DF3D6CE" w14:textId="77777777" w:rsidTr="002E328E">
        <w:tc>
          <w:tcPr>
            <w:tcW w:w="4253" w:type="dxa"/>
          </w:tcPr>
          <w:p w14:paraId="3EAC305B" w14:textId="4A8C3AEB" w:rsidR="00AF3107" w:rsidRPr="00AF3107" w:rsidRDefault="00AF3107" w:rsidP="00AC0161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 w:rsidRPr="00AF3107">
              <w:rPr>
                <w:rFonts w:eastAsia="Times New Roman" w:cs="Times New Roman"/>
                <w:lang w:val="en-GB" w:eastAsia="en-GB"/>
              </w:rPr>
              <w:t>Subjective health status</w:t>
            </w:r>
          </w:p>
        </w:tc>
        <w:tc>
          <w:tcPr>
            <w:tcW w:w="2757" w:type="dxa"/>
          </w:tcPr>
          <w:p w14:paraId="6EC7ED58" w14:textId="25234DC4" w:rsidR="00AF3107" w:rsidRDefault="00AF3107" w:rsidP="00AC0161">
            <w:pPr>
              <w:spacing w:before="0" w:after="0" w:line="276" w:lineRule="auto"/>
              <w:jc w:val="right"/>
            </w:pPr>
            <w:r>
              <w:t>449</w:t>
            </w:r>
          </w:p>
        </w:tc>
        <w:tc>
          <w:tcPr>
            <w:tcW w:w="2757" w:type="dxa"/>
          </w:tcPr>
          <w:p w14:paraId="06E94474" w14:textId="0676B7D8" w:rsidR="00AF3107" w:rsidRDefault="00AF3107" w:rsidP="00AC0161">
            <w:pPr>
              <w:spacing w:before="0" w:after="0" w:line="276" w:lineRule="auto"/>
              <w:jc w:val="right"/>
            </w:pPr>
            <w:r>
              <w:t>1.01%</w:t>
            </w:r>
          </w:p>
        </w:tc>
      </w:tr>
      <w:tr w:rsidR="00AF3107" w14:paraId="2CBBCD52" w14:textId="77777777" w:rsidTr="002E328E">
        <w:tc>
          <w:tcPr>
            <w:tcW w:w="4253" w:type="dxa"/>
            <w:tcBorders>
              <w:bottom w:val="single" w:sz="4" w:space="0" w:color="auto"/>
            </w:tcBorders>
          </w:tcPr>
          <w:p w14:paraId="06E4976C" w14:textId="57FC8A11" w:rsidR="00AF3107" w:rsidRPr="00AF3107" w:rsidRDefault="00AF3107" w:rsidP="00AC0161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 w:rsidRPr="00AF3107">
              <w:rPr>
                <w:rFonts w:eastAsia="Times New Roman" w:cs="Times New Roman"/>
                <w:lang w:val="en-GB" w:eastAsia="en-GB"/>
              </w:rPr>
              <w:t>Country</w:t>
            </w:r>
          </w:p>
        </w:tc>
        <w:tc>
          <w:tcPr>
            <w:tcW w:w="2757" w:type="dxa"/>
            <w:tcBorders>
              <w:bottom w:val="single" w:sz="4" w:space="0" w:color="auto"/>
            </w:tcBorders>
          </w:tcPr>
          <w:p w14:paraId="0A91BD57" w14:textId="137785C1" w:rsidR="00AF3107" w:rsidRDefault="00AF3107" w:rsidP="00AC0161">
            <w:pPr>
              <w:spacing w:before="0" w:after="0" w:line="276" w:lineRule="auto"/>
              <w:jc w:val="right"/>
            </w:pPr>
            <w:r>
              <w:t>0</w:t>
            </w:r>
          </w:p>
        </w:tc>
        <w:tc>
          <w:tcPr>
            <w:tcW w:w="2757" w:type="dxa"/>
            <w:tcBorders>
              <w:bottom w:val="single" w:sz="4" w:space="0" w:color="auto"/>
            </w:tcBorders>
          </w:tcPr>
          <w:p w14:paraId="14196170" w14:textId="34F47BEB" w:rsidR="00AF3107" w:rsidRDefault="00AF3107" w:rsidP="00AC0161">
            <w:pPr>
              <w:spacing w:before="0" w:after="0" w:line="276" w:lineRule="auto"/>
              <w:jc w:val="right"/>
            </w:pPr>
            <w:r>
              <w:t>0.00%</w:t>
            </w:r>
          </w:p>
        </w:tc>
      </w:tr>
      <w:tr w:rsidR="00AF3107" w14:paraId="6F563054" w14:textId="77777777" w:rsidTr="002E328E">
        <w:tc>
          <w:tcPr>
            <w:tcW w:w="4253" w:type="dxa"/>
            <w:tcBorders>
              <w:top w:val="single" w:sz="4" w:space="0" w:color="auto"/>
              <w:bottom w:val="double" w:sz="4" w:space="0" w:color="auto"/>
            </w:tcBorders>
          </w:tcPr>
          <w:p w14:paraId="59BBE95B" w14:textId="4198C874" w:rsidR="00AF3107" w:rsidRPr="00AF3107" w:rsidRDefault="00AF3107" w:rsidP="00AC0161">
            <w:pPr>
              <w:spacing w:before="0" w:after="0"/>
              <w:rPr>
                <w:rFonts w:eastAsia="Times New Roman" w:cs="Times New Roman"/>
                <w:lang w:val="en-GB" w:eastAsia="en-GB"/>
              </w:rPr>
            </w:pPr>
            <w:r w:rsidRPr="00AF3107">
              <w:rPr>
                <w:rFonts w:eastAsia="Times New Roman" w:cs="Times New Roman"/>
                <w:lang w:val="en-GB" w:eastAsia="en-GB"/>
              </w:rPr>
              <w:t>Sum/Mean</w:t>
            </w:r>
          </w:p>
        </w:tc>
        <w:tc>
          <w:tcPr>
            <w:tcW w:w="2757" w:type="dxa"/>
            <w:tcBorders>
              <w:top w:val="single" w:sz="4" w:space="0" w:color="auto"/>
              <w:bottom w:val="double" w:sz="4" w:space="0" w:color="auto"/>
            </w:tcBorders>
          </w:tcPr>
          <w:p w14:paraId="18F41C81" w14:textId="1C85F6D3" w:rsidR="00AF3107" w:rsidRDefault="00AF3107" w:rsidP="00AC0161">
            <w:pPr>
              <w:spacing w:before="0" w:after="0" w:line="276" w:lineRule="auto"/>
              <w:jc w:val="right"/>
            </w:pPr>
            <w:r>
              <w:t>6,926</w:t>
            </w:r>
          </w:p>
        </w:tc>
        <w:tc>
          <w:tcPr>
            <w:tcW w:w="2757" w:type="dxa"/>
            <w:tcBorders>
              <w:top w:val="single" w:sz="4" w:space="0" w:color="auto"/>
              <w:bottom w:val="double" w:sz="4" w:space="0" w:color="auto"/>
            </w:tcBorders>
          </w:tcPr>
          <w:p w14:paraId="67F64F89" w14:textId="68D808E7" w:rsidR="00AF3107" w:rsidRDefault="00AF3107" w:rsidP="00AC0161">
            <w:pPr>
              <w:spacing w:before="0" w:after="0" w:line="276" w:lineRule="auto"/>
              <w:jc w:val="right"/>
            </w:pPr>
            <w:r>
              <w:t>1.55%</w:t>
            </w:r>
          </w:p>
        </w:tc>
      </w:tr>
    </w:tbl>
    <w:p w14:paraId="58F1AED1" w14:textId="4D13AD7B" w:rsidR="00F01969" w:rsidRDefault="00F01969">
      <w:pPr>
        <w:spacing w:before="0" w:after="200" w:line="276" w:lineRule="auto"/>
      </w:pPr>
      <w:r>
        <w:br w:type="page"/>
      </w:r>
    </w:p>
    <w:p w14:paraId="1AE8432D" w14:textId="7FDADC38" w:rsidR="00F4670C" w:rsidRPr="00F4670C" w:rsidRDefault="00F4670C" w:rsidP="00F4670C">
      <w:pPr>
        <w:suppressAutoHyphens/>
        <w:spacing w:before="0" w:after="160" w:line="259" w:lineRule="auto"/>
        <w:jc w:val="both"/>
        <w:rPr>
          <w:rFonts w:eastAsia="Aptos" w:cs="Times New Roman"/>
          <w:bCs/>
          <w:kern w:val="2"/>
          <w:szCs w:val="24"/>
          <w14:ligatures w14:val="standardContextual"/>
        </w:rPr>
      </w:pPr>
      <w:r w:rsidRPr="00F4670C">
        <w:rPr>
          <w:rFonts w:eastAsia="Aptos" w:cs="Aptos"/>
          <w:kern w:val="2"/>
          <w:szCs w:val="24"/>
          <w14:ligatures w14:val="standardContextual"/>
        </w:rPr>
        <w:lastRenderedPageBreak/>
        <w:t xml:space="preserve">Table </w:t>
      </w:r>
      <w:r w:rsidR="00AF3107">
        <w:rPr>
          <w:rFonts w:eastAsia="Aptos" w:cs="Aptos"/>
          <w:kern w:val="2"/>
          <w:szCs w:val="24"/>
          <w14:ligatures w14:val="standardContextual"/>
        </w:rPr>
        <w:t>5</w:t>
      </w:r>
      <w:r w:rsidRPr="00F4670C">
        <w:rPr>
          <w:rFonts w:eastAsia="Aptos" w:cs="Aptos"/>
          <w:kern w:val="2"/>
          <w:szCs w:val="24"/>
          <w14:ligatures w14:val="standardContextual"/>
        </w:rPr>
        <w:t>: Nested (multiple) logistic regression on usage of complementary medicine and alternative medicine</w:t>
      </w:r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4"/>
        <w:gridCol w:w="1697"/>
        <w:gridCol w:w="1697"/>
        <w:gridCol w:w="1699"/>
      </w:tblGrid>
      <w:tr w:rsidR="00F4670C" w:rsidRPr="00F4670C" w14:paraId="196C252A" w14:textId="77777777" w:rsidTr="00F4670C">
        <w:trPr>
          <w:tblHeader/>
        </w:trPr>
        <w:tc>
          <w:tcPr>
            <w:tcW w:w="2395" w:type="pct"/>
            <w:tcBorders>
              <w:bottom w:val="single" w:sz="24" w:space="0" w:color="auto"/>
            </w:tcBorders>
          </w:tcPr>
          <w:p w14:paraId="5B65CA65" w14:textId="77777777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605" w:type="pct"/>
            <w:gridSpan w:val="3"/>
            <w:tcBorders>
              <w:bottom w:val="single" w:sz="24" w:space="0" w:color="auto"/>
            </w:tcBorders>
          </w:tcPr>
          <w:p w14:paraId="6B12759B" w14:textId="04E30D79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odel 1</w:t>
            </w:r>
          </w:p>
          <w:p w14:paraId="3E36B13F" w14:textId="1B9AB445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jc w:val="right"/>
              <w:rPr>
                <w:rFonts w:eastAsia="Aptos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No Medicine vs. Conventional Medicine and </w:t>
            </w:r>
            <w:proofErr w:type="gramStart"/>
            <w:r w:rsidRPr="00F4670C">
              <w:rPr>
                <w:rFonts w:eastAsia="Aptos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CAM  (</w:t>
            </w:r>
            <w:proofErr w:type="gramEnd"/>
            <w:r w:rsidRPr="00F4670C">
              <w:rPr>
                <w:rFonts w:eastAsia="Aptos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Ref)</w:t>
            </w:r>
          </w:p>
        </w:tc>
      </w:tr>
      <w:tr w:rsidR="00F4670C" w:rsidRPr="00F4670C" w14:paraId="508063D5" w14:textId="77777777" w:rsidTr="00F4670C">
        <w:trPr>
          <w:tblHeader/>
        </w:trPr>
        <w:tc>
          <w:tcPr>
            <w:tcW w:w="2395" w:type="pct"/>
            <w:tcBorders>
              <w:top w:val="single" w:sz="24" w:space="0" w:color="auto"/>
              <w:bottom w:val="single" w:sz="24" w:space="0" w:color="auto"/>
            </w:tcBorders>
          </w:tcPr>
          <w:p w14:paraId="64DA7880" w14:textId="77777777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868" w:type="pct"/>
            <w:tcBorders>
              <w:top w:val="single" w:sz="24" w:space="0" w:color="auto"/>
              <w:bottom w:val="single" w:sz="24" w:space="0" w:color="auto"/>
            </w:tcBorders>
          </w:tcPr>
          <w:p w14:paraId="2C4DA1D7" w14:textId="77777777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OR</w:t>
            </w:r>
          </w:p>
        </w:tc>
        <w:tc>
          <w:tcPr>
            <w:tcW w:w="868" w:type="pct"/>
            <w:tcBorders>
              <w:top w:val="single" w:sz="24" w:space="0" w:color="auto"/>
              <w:bottom w:val="single" w:sz="24" w:space="0" w:color="auto"/>
            </w:tcBorders>
          </w:tcPr>
          <w:p w14:paraId="394678B1" w14:textId="7777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E</w:t>
            </w:r>
          </w:p>
        </w:tc>
        <w:tc>
          <w:tcPr>
            <w:tcW w:w="868" w:type="pct"/>
            <w:tcBorders>
              <w:top w:val="single" w:sz="24" w:space="0" w:color="auto"/>
              <w:bottom w:val="single" w:sz="24" w:space="0" w:color="auto"/>
            </w:tcBorders>
          </w:tcPr>
          <w:p w14:paraId="5F90F1FE" w14:textId="7777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95%-CI</w:t>
            </w:r>
          </w:p>
        </w:tc>
      </w:tr>
      <w:tr w:rsidR="00F4670C" w:rsidRPr="00F4670C" w14:paraId="1B057A46" w14:textId="77777777" w:rsidTr="00F4670C">
        <w:tc>
          <w:tcPr>
            <w:tcW w:w="2395" w:type="pct"/>
            <w:tcBorders>
              <w:top w:val="single" w:sz="24" w:space="0" w:color="auto"/>
            </w:tcBorders>
          </w:tcPr>
          <w:p w14:paraId="6882B001" w14:textId="77777777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Confession</w:t>
            </w:r>
          </w:p>
        </w:tc>
        <w:tc>
          <w:tcPr>
            <w:tcW w:w="868" w:type="pct"/>
            <w:tcBorders>
              <w:top w:val="single" w:sz="24" w:space="0" w:color="auto"/>
            </w:tcBorders>
          </w:tcPr>
          <w:p w14:paraId="78A6F718" w14:textId="77777777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868" w:type="pct"/>
            <w:tcBorders>
              <w:top w:val="single" w:sz="24" w:space="0" w:color="auto"/>
            </w:tcBorders>
          </w:tcPr>
          <w:p w14:paraId="386240AA" w14:textId="7777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868" w:type="pct"/>
            <w:tcBorders>
              <w:top w:val="single" w:sz="24" w:space="0" w:color="auto"/>
            </w:tcBorders>
          </w:tcPr>
          <w:p w14:paraId="2C5797CB" w14:textId="7777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4670C" w:rsidRPr="00F4670C" w14:paraId="04E35F5F" w14:textId="77777777" w:rsidTr="00F4670C">
        <w:tc>
          <w:tcPr>
            <w:tcW w:w="2395" w:type="pct"/>
          </w:tcPr>
          <w:p w14:paraId="3C309869" w14:textId="77777777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No confession</w:t>
            </w:r>
          </w:p>
        </w:tc>
        <w:tc>
          <w:tcPr>
            <w:tcW w:w="868" w:type="pct"/>
          </w:tcPr>
          <w:p w14:paraId="2F53CAD7" w14:textId="77777777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68" w:type="pct"/>
          </w:tcPr>
          <w:p w14:paraId="3C9953A7" w14:textId="7777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68" w:type="pct"/>
          </w:tcPr>
          <w:p w14:paraId="612AF453" w14:textId="7777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Ref.</w:t>
            </w:r>
          </w:p>
        </w:tc>
      </w:tr>
      <w:tr w:rsidR="00F4670C" w:rsidRPr="00F4670C" w14:paraId="2A34A4B4" w14:textId="77777777" w:rsidTr="00F4670C">
        <w:tc>
          <w:tcPr>
            <w:tcW w:w="2395" w:type="pct"/>
          </w:tcPr>
          <w:p w14:paraId="21CE784F" w14:textId="77777777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Confession</w:t>
            </w:r>
          </w:p>
        </w:tc>
        <w:tc>
          <w:tcPr>
            <w:tcW w:w="868" w:type="pct"/>
          </w:tcPr>
          <w:p w14:paraId="08EA3C67" w14:textId="60325631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94</w:t>
            </w:r>
          </w:p>
        </w:tc>
        <w:tc>
          <w:tcPr>
            <w:tcW w:w="868" w:type="pct"/>
          </w:tcPr>
          <w:p w14:paraId="1D1BFCC2" w14:textId="062170D8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4</w:t>
            </w:r>
          </w:p>
        </w:tc>
        <w:tc>
          <w:tcPr>
            <w:tcW w:w="868" w:type="pct"/>
          </w:tcPr>
          <w:p w14:paraId="55BC60F0" w14:textId="4BF2B62E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88; 1.02]</w:t>
            </w:r>
          </w:p>
        </w:tc>
      </w:tr>
      <w:tr w:rsidR="00F4670C" w:rsidRPr="00F4670C" w14:paraId="31117247" w14:textId="77777777" w:rsidTr="00F4670C">
        <w:tc>
          <w:tcPr>
            <w:tcW w:w="2395" w:type="pct"/>
          </w:tcPr>
          <w:p w14:paraId="06247835" w14:textId="173E2A0C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Frequency of attending religious events</w:t>
            </w:r>
          </w:p>
        </w:tc>
        <w:tc>
          <w:tcPr>
            <w:tcW w:w="868" w:type="pct"/>
          </w:tcPr>
          <w:p w14:paraId="40244832" w14:textId="77777777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68" w:type="pct"/>
          </w:tcPr>
          <w:p w14:paraId="4AF26FD1" w14:textId="7777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68" w:type="pct"/>
          </w:tcPr>
          <w:p w14:paraId="51B893F8" w14:textId="7777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</w:p>
        </w:tc>
      </w:tr>
      <w:tr w:rsidR="00F4670C" w:rsidRPr="00F4670C" w14:paraId="33AEF931" w14:textId="77777777" w:rsidTr="00F4670C">
        <w:tc>
          <w:tcPr>
            <w:tcW w:w="2395" w:type="pct"/>
          </w:tcPr>
          <w:p w14:paraId="299B151A" w14:textId="46DFD804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Never</w:t>
            </w:r>
          </w:p>
        </w:tc>
        <w:tc>
          <w:tcPr>
            <w:tcW w:w="868" w:type="pct"/>
          </w:tcPr>
          <w:p w14:paraId="3D854443" w14:textId="7BD90412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sz w:val="20"/>
                <w:szCs w:val="20"/>
              </w:rPr>
            </w:pPr>
            <w:r w:rsidRPr="00F4670C"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68" w:type="pct"/>
          </w:tcPr>
          <w:p w14:paraId="3C98928F" w14:textId="4F7E26BE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  <w:r w:rsidRPr="00F4670C"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68" w:type="pct"/>
          </w:tcPr>
          <w:p w14:paraId="443B5815" w14:textId="35A118C5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  <w:r w:rsidRPr="00F4670C"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Ref.</w:t>
            </w:r>
          </w:p>
        </w:tc>
      </w:tr>
      <w:tr w:rsidR="00F4670C" w:rsidRPr="00F4670C" w14:paraId="54D0FC15" w14:textId="77777777" w:rsidTr="00F4670C">
        <w:tc>
          <w:tcPr>
            <w:tcW w:w="2395" w:type="pct"/>
          </w:tcPr>
          <w:p w14:paraId="409F492F" w14:textId="146EDA23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Less frequently than once a year</w:t>
            </w:r>
          </w:p>
        </w:tc>
        <w:tc>
          <w:tcPr>
            <w:tcW w:w="868" w:type="pct"/>
          </w:tcPr>
          <w:p w14:paraId="39C767F7" w14:textId="3943E6E4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1.12*</w:t>
            </w:r>
          </w:p>
        </w:tc>
        <w:tc>
          <w:tcPr>
            <w:tcW w:w="868" w:type="pct"/>
          </w:tcPr>
          <w:p w14:paraId="31EC4B0B" w14:textId="7CFD8D0B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5</w:t>
            </w:r>
          </w:p>
        </w:tc>
        <w:tc>
          <w:tcPr>
            <w:tcW w:w="868" w:type="pct"/>
          </w:tcPr>
          <w:p w14:paraId="5107B671" w14:textId="2618E57F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1.03; 1.22]</w:t>
            </w:r>
          </w:p>
        </w:tc>
      </w:tr>
      <w:tr w:rsidR="00F4670C" w:rsidRPr="00F4670C" w14:paraId="3D1CFC3B" w14:textId="77777777" w:rsidTr="00F4670C">
        <w:tc>
          <w:tcPr>
            <w:tcW w:w="2395" w:type="pct"/>
          </w:tcPr>
          <w:p w14:paraId="70638399" w14:textId="7BB32B88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At least one time a year</w:t>
            </w:r>
          </w:p>
        </w:tc>
        <w:tc>
          <w:tcPr>
            <w:tcW w:w="868" w:type="pct"/>
          </w:tcPr>
          <w:p w14:paraId="34BC79D9" w14:textId="2428EE6A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1.2***</w:t>
            </w:r>
          </w:p>
        </w:tc>
        <w:tc>
          <w:tcPr>
            <w:tcW w:w="868" w:type="pct"/>
          </w:tcPr>
          <w:p w14:paraId="3D9B37A6" w14:textId="514F119A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5</w:t>
            </w:r>
          </w:p>
        </w:tc>
        <w:tc>
          <w:tcPr>
            <w:tcW w:w="868" w:type="pct"/>
          </w:tcPr>
          <w:p w14:paraId="06B2AF87" w14:textId="61632A84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1.11; 1.3]</w:t>
            </w:r>
          </w:p>
        </w:tc>
      </w:tr>
      <w:tr w:rsidR="00F4670C" w:rsidRPr="00F4670C" w14:paraId="62D988F7" w14:textId="77777777" w:rsidTr="00F4670C">
        <w:tc>
          <w:tcPr>
            <w:tcW w:w="2395" w:type="pct"/>
          </w:tcPr>
          <w:p w14:paraId="1C053A47" w14:textId="2399F0CD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At least one time a month</w:t>
            </w:r>
          </w:p>
        </w:tc>
        <w:tc>
          <w:tcPr>
            <w:tcW w:w="868" w:type="pct"/>
          </w:tcPr>
          <w:p w14:paraId="0F997D47" w14:textId="34630789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1.31***</w:t>
            </w:r>
          </w:p>
        </w:tc>
        <w:tc>
          <w:tcPr>
            <w:tcW w:w="868" w:type="pct"/>
          </w:tcPr>
          <w:p w14:paraId="0E67CB36" w14:textId="5624D6BA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7</w:t>
            </w:r>
          </w:p>
        </w:tc>
        <w:tc>
          <w:tcPr>
            <w:tcW w:w="868" w:type="pct"/>
          </w:tcPr>
          <w:p w14:paraId="3EEB95DB" w14:textId="5E4E941B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1.18; 1.45]</w:t>
            </w:r>
          </w:p>
        </w:tc>
      </w:tr>
      <w:tr w:rsidR="00F4670C" w:rsidRPr="00F4670C" w14:paraId="4A05B68A" w14:textId="77777777" w:rsidTr="00F4670C">
        <w:tc>
          <w:tcPr>
            <w:tcW w:w="2395" w:type="pct"/>
          </w:tcPr>
          <w:p w14:paraId="4E684951" w14:textId="63B7ADA1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At least one time a week</w:t>
            </w:r>
          </w:p>
        </w:tc>
        <w:tc>
          <w:tcPr>
            <w:tcW w:w="868" w:type="pct"/>
          </w:tcPr>
          <w:p w14:paraId="11D17D3F" w14:textId="0794B74A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proofErr w:type="gramStart"/>
            <w:r w:rsidRPr="00F4670C">
              <w:rPr>
                <w:sz w:val="20"/>
                <w:szCs w:val="20"/>
              </w:rPr>
              <w:t>1.44**</w:t>
            </w:r>
            <w:proofErr w:type="gramEnd"/>
            <w:r w:rsidRPr="00F4670C">
              <w:rPr>
                <w:sz w:val="20"/>
                <w:szCs w:val="20"/>
              </w:rPr>
              <w:t>*</w:t>
            </w:r>
          </w:p>
        </w:tc>
        <w:tc>
          <w:tcPr>
            <w:tcW w:w="868" w:type="pct"/>
          </w:tcPr>
          <w:p w14:paraId="2CBEA50B" w14:textId="6F483F70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8</w:t>
            </w:r>
          </w:p>
        </w:tc>
        <w:tc>
          <w:tcPr>
            <w:tcW w:w="868" w:type="pct"/>
          </w:tcPr>
          <w:p w14:paraId="28CE5197" w14:textId="41B69650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1.3; 1.61]</w:t>
            </w:r>
          </w:p>
        </w:tc>
      </w:tr>
      <w:tr w:rsidR="00F4670C" w:rsidRPr="00F4670C" w14:paraId="24F5AC6B" w14:textId="77777777" w:rsidTr="00F4670C">
        <w:tc>
          <w:tcPr>
            <w:tcW w:w="2395" w:type="pct"/>
          </w:tcPr>
          <w:p w14:paraId="754D76E3" w14:textId="3B434F2F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atisfaction healthcare system</w:t>
            </w:r>
          </w:p>
        </w:tc>
        <w:tc>
          <w:tcPr>
            <w:tcW w:w="868" w:type="pct"/>
          </w:tcPr>
          <w:p w14:paraId="37D6D76E" w14:textId="77777777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68" w:type="pct"/>
          </w:tcPr>
          <w:p w14:paraId="48135F44" w14:textId="7777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68" w:type="pct"/>
          </w:tcPr>
          <w:p w14:paraId="2A3A9869" w14:textId="7777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</w:p>
        </w:tc>
      </w:tr>
      <w:tr w:rsidR="00F4670C" w:rsidRPr="00F4670C" w14:paraId="221AB6CD" w14:textId="77777777" w:rsidTr="00F4670C">
        <w:tc>
          <w:tcPr>
            <w:tcW w:w="2395" w:type="pct"/>
          </w:tcPr>
          <w:p w14:paraId="50CCEAFA" w14:textId="20419033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Neither satisfied nor dissatisfied</w:t>
            </w:r>
          </w:p>
        </w:tc>
        <w:tc>
          <w:tcPr>
            <w:tcW w:w="868" w:type="pct"/>
          </w:tcPr>
          <w:p w14:paraId="605F5AC0" w14:textId="79858346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sz w:val="20"/>
                <w:szCs w:val="20"/>
              </w:rPr>
            </w:pPr>
            <w:r w:rsidRPr="00F4670C"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68" w:type="pct"/>
          </w:tcPr>
          <w:p w14:paraId="45296119" w14:textId="120A1DA0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  <w:r w:rsidRPr="00F4670C"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68" w:type="pct"/>
          </w:tcPr>
          <w:p w14:paraId="5F7EE4C1" w14:textId="291F4D15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  <w:r w:rsidRPr="00F4670C"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Ref.</w:t>
            </w:r>
          </w:p>
        </w:tc>
      </w:tr>
      <w:tr w:rsidR="00F4670C" w:rsidRPr="00F4670C" w14:paraId="612DE30E" w14:textId="77777777" w:rsidTr="00F4670C">
        <w:tc>
          <w:tcPr>
            <w:tcW w:w="2395" w:type="pct"/>
          </w:tcPr>
          <w:p w14:paraId="58389723" w14:textId="0E45AB01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Satisfied</w:t>
            </w:r>
          </w:p>
        </w:tc>
        <w:tc>
          <w:tcPr>
            <w:tcW w:w="868" w:type="pct"/>
          </w:tcPr>
          <w:p w14:paraId="0E0AECBD" w14:textId="14B140D3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1.12**</w:t>
            </w:r>
          </w:p>
        </w:tc>
        <w:tc>
          <w:tcPr>
            <w:tcW w:w="868" w:type="pct"/>
          </w:tcPr>
          <w:p w14:paraId="5428CC07" w14:textId="6F10963F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4</w:t>
            </w:r>
          </w:p>
        </w:tc>
        <w:tc>
          <w:tcPr>
            <w:tcW w:w="868" w:type="pct"/>
          </w:tcPr>
          <w:p w14:paraId="3C27F951" w14:textId="6A60E68C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1.04; 1.2]</w:t>
            </w:r>
          </w:p>
        </w:tc>
      </w:tr>
      <w:tr w:rsidR="00F4670C" w:rsidRPr="00F4670C" w14:paraId="44BC8229" w14:textId="77777777" w:rsidTr="00F4670C">
        <w:tc>
          <w:tcPr>
            <w:tcW w:w="2395" w:type="pct"/>
          </w:tcPr>
          <w:p w14:paraId="386C820D" w14:textId="21BDFADD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Dissatisfied</w:t>
            </w:r>
          </w:p>
        </w:tc>
        <w:tc>
          <w:tcPr>
            <w:tcW w:w="868" w:type="pct"/>
          </w:tcPr>
          <w:p w14:paraId="35C61121" w14:textId="227965D9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94</w:t>
            </w:r>
          </w:p>
        </w:tc>
        <w:tc>
          <w:tcPr>
            <w:tcW w:w="868" w:type="pct"/>
          </w:tcPr>
          <w:p w14:paraId="0A8BE1C1" w14:textId="2644F945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4</w:t>
            </w:r>
          </w:p>
        </w:tc>
        <w:tc>
          <w:tcPr>
            <w:tcW w:w="868" w:type="pct"/>
          </w:tcPr>
          <w:p w14:paraId="33605685" w14:textId="3F1B91D3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86; 1.03]</w:t>
            </w:r>
          </w:p>
        </w:tc>
      </w:tr>
      <w:tr w:rsidR="00F4670C" w:rsidRPr="00F4670C" w14:paraId="6C207752" w14:textId="77777777" w:rsidTr="00F4670C">
        <w:tc>
          <w:tcPr>
            <w:tcW w:w="2395" w:type="pct"/>
          </w:tcPr>
          <w:p w14:paraId="78E446AB" w14:textId="6EA82A44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Gender</w:t>
            </w:r>
          </w:p>
        </w:tc>
        <w:tc>
          <w:tcPr>
            <w:tcW w:w="868" w:type="pct"/>
          </w:tcPr>
          <w:p w14:paraId="6878093A" w14:textId="77777777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68" w:type="pct"/>
          </w:tcPr>
          <w:p w14:paraId="6006E0B1" w14:textId="7777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68" w:type="pct"/>
          </w:tcPr>
          <w:p w14:paraId="02E6D25A" w14:textId="7777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</w:p>
        </w:tc>
      </w:tr>
      <w:tr w:rsidR="00F4670C" w:rsidRPr="00F4670C" w14:paraId="6BA3CE68" w14:textId="77777777" w:rsidTr="00F4670C">
        <w:tc>
          <w:tcPr>
            <w:tcW w:w="2395" w:type="pct"/>
          </w:tcPr>
          <w:p w14:paraId="3FAFEFBF" w14:textId="446A7275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868" w:type="pct"/>
          </w:tcPr>
          <w:p w14:paraId="5B8D4E53" w14:textId="66790C7E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sz w:val="20"/>
                <w:szCs w:val="20"/>
              </w:rPr>
            </w:pPr>
            <w:r w:rsidRPr="00F4670C"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68" w:type="pct"/>
          </w:tcPr>
          <w:p w14:paraId="57029B1F" w14:textId="4CE12BD8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  <w:r w:rsidRPr="00F4670C"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68" w:type="pct"/>
          </w:tcPr>
          <w:p w14:paraId="1A05CD5B" w14:textId="755BD0C9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  <w:r w:rsidRPr="00F4670C"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Ref.</w:t>
            </w:r>
          </w:p>
        </w:tc>
      </w:tr>
      <w:tr w:rsidR="00F4670C" w:rsidRPr="00F4670C" w14:paraId="25A813A7" w14:textId="77777777" w:rsidTr="00F4670C">
        <w:tc>
          <w:tcPr>
            <w:tcW w:w="2395" w:type="pct"/>
          </w:tcPr>
          <w:p w14:paraId="0EDA4553" w14:textId="42B5C0CE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868" w:type="pct"/>
          </w:tcPr>
          <w:p w14:paraId="66A2403D" w14:textId="1FB6299D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1.51***</w:t>
            </w:r>
          </w:p>
        </w:tc>
        <w:tc>
          <w:tcPr>
            <w:tcW w:w="868" w:type="pct"/>
          </w:tcPr>
          <w:p w14:paraId="7987621D" w14:textId="2A673D56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4</w:t>
            </w:r>
          </w:p>
        </w:tc>
        <w:tc>
          <w:tcPr>
            <w:tcW w:w="868" w:type="pct"/>
          </w:tcPr>
          <w:p w14:paraId="59CBD956" w14:textId="55A8C2CA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1.43; 1.59]</w:t>
            </w:r>
          </w:p>
        </w:tc>
      </w:tr>
      <w:tr w:rsidR="00F4670C" w:rsidRPr="00F4670C" w14:paraId="41C65A6E" w14:textId="77777777" w:rsidTr="00F4670C">
        <w:tc>
          <w:tcPr>
            <w:tcW w:w="2395" w:type="pct"/>
          </w:tcPr>
          <w:p w14:paraId="500682E1" w14:textId="23BB4EAF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868" w:type="pct"/>
          </w:tcPr>
          <w:p w14:paraId="24D7E50E" w14:textId="77777777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68" w:type="pct"/>
          </w:tcPr>
          <w:p w14:paraId="097B1278" w14:textId="7777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68" w:type="pct"/>
          </w:tcPr>
          <w:p w14:paraId="51804AE7" w14:textId="7777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</w:p>
        </w:tc>
      </w:tr>
      <w:tr w:rsidR="00F4670C" w:rsidRPr="00F4670C" w14:paraId="0DA17074" w14:textId="77777777" w:rsidTr="00F4670C">
        <w:tc>
          <w:tcPr>
            <w:tcW w:w="2395" w:type="pct"/>
          </w:tcPr>
          <w:p w14:paraId="3C06B4A0" w14:textId="63C64FC9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metric</w:t>
            </w:r>
          </w:p>
        </w:tc>
        <w:tc>
          <w:tcPr>
            <w:tcW w:w="868" w:type="pct"/>
          </w:tcPr>
          <w:p w14:paraId="684C387D" w14:textId="4645A237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1.01***</w:t>
            </w:r>
          </w:p>
        </w:tc>
        <w:tc>
          <w:tcPr>
            <w:tcW w:w="868" w:type="pct"/>
          </w:tcPr>
          <w:p w14:paraId="4F1FEF7F" w14:textId="786CE1DB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0</w:t>
            </w:r>
          </w:p>
        </w:tc>
        <w:tc>
          <w:tcPr>
            <w:tcW w:w="868" w:type="pct"/>
          </w:tcPr>
          <w:p w14:paraId="1733BE0B" w14:textId="04219283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1.01; 1.01]</w:t>
            </w:r>
          </w:p>
        </w:tc>
      </w:tr>
      <w:tr w:rsidR="00F4670C" w:rsidRPr="00F4670C" w14:paraId="7E075295" w14:textId="77777777" w:rsidTr="00F4670C">
        <w:tc>
          <w:tcPr>
            <w:tcW w:w="2395" w:type="pct"/>
          </w:tcPr>
          <w:p w14:paraId="48E40222" w14:textId="32A8B39F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Education</w:t>
            </w:r>
          </w:p>
        </w:tc>
        <w:tc>
          <w:tcPr>
            <w:tcW w:w="868" w:type="pct"/>
          </w:tcPr>
          <w:p w14:paraId="6E32BEC5" w14:textId="77777777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68" w:type="pct"/>
          </w:tcPr>
          <w:p w14:paraId="2BCD8567" w14:textId="7777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68" w:type="pct"/>
          </w:tcPr>
          <w:p w14:paraId="06838162" w14:textId="7777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</w:p>
        </w:tc>
      </w:tr>
      <w:tr w:rsidR="00F4670C" w:rsidRPr="00F4670C" w14:paraId="28C734F2" w14:textId="77777777" w:rsidTr="00F4670C">
        <w:tc>
          <w:tcPr>
            <w:tcW w:w="2395" w:type="pct"/>
          </w:tcPr>
          <w:p w14:paraId="4AF63F81" w14:textId="0CFF9B21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No formal education &amp; primary education</w:t>
            </w:r>
          </w:p>
        </w:tc>
        <w:tc>
          <w:tcPr>
            <w:tcW w:w="868" w:type="pct"/>
          </w:tcPr>
          <w:p w14:paraId="63EF17EB" w14:textId="093CEAFF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sz w:val="20"/>
                <w:szCs w:val="20"/>
              </w:rPr>
            </w:pPr>
            <w:r w:rsidRPr="00F4670C"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68" w:type="pct"/>
          </w:tcPr>
          <w:p w14:paraId="66758D54" w14:textId="011000B9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  <w:r w:rsidRPr="00F4670C"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68" w:type="pct"/>
          </w:tcPr>
          <w:p w14:paraId="46BBAC20" w14:textId="5DF862A4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  <w:r w:rsidRPr="00F4670C"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Ref.</w:t>
            </w:r>
          </w:p>
        </w:tc>
      </w:tr>
      <w:tr w:rsidR="00F4670C" w:rsidRPr="00F4670C" w14:paraId="6B158F35" w14:textId="77777777" w:rsidTr="00F4670C">
        <w:tc>
          <w:tcPr>
            <w:tcW w:w="2395" w:type="pct"/>
          </w:tcPr>
          <w:p w14:paraId="0563B822" w14:textId="44EEF597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Secondary education</w:t>
            </w:r>
          </w:p>
        </w:tc>
        <w:tc>
          <w:tcPr>
            <w:tcW w:w="868" w:type="pct"/>
          </w:tcPr>
          <w:p w14:paraId="5D9BA759" w14:textId="16FE5A20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1.05</w:t>
            </w:r>
          </w:p>
        </w:tc>
        <w:tc>
          <w:tcPr>
            <w:tcW w:w="868" w:type="pct"/>
          </w:tcPr>
          <w:p w14:paraId="376FE79C" w14:textId="36D42962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5</w:t>
            </w:r>
          </w:p>
        </w:tc>
        <w:tc>
          <w:tcPr>
            <w:tcW w:w="868" w:type="pct"/>
          </w:tcPr>
          <w:p w14:paraId="5B152330" w14:textId="04447171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96; 1.16]</w:t>
            </w:r>
          </w:p>
        </w:tc>
      </w:tr>
      <w:tr w:rsidR="00F4670C" w:rsidRPr="00F4670C" w14:paraId="733FA03D" w14:textId="77777777" w:rsidTr="00F4670C">
        <w:tc>
          <w:tcPr>
            <w:tcW w:w="2395" w:type="pct"/>
          </w:tcPr>
          <w:p w14:paraId="3523C92F" w14:textId="1E5068F7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Tertiary education</w:t>
            </w:r>
          </w:p>
        </w:tc>
        <w:tc>
          <w:tcPr>
            <w:tcW w:w="868" w:type="pct"/>
          </w:tcPr>
          <w:p w14:paraId="38E9DD53" w14:textId="50C0B18D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1.3***</w:t>
            </w:r>
          </w:p>
        </w:tc>
        <w:tc>
          <w:tcPr>
            <w:tcW w:w="868" w:type="pct"/>
          </w:tcPr>
          <w:p w14:paraId="7EDC9D67" w14:textId="0B683C3A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7</w:t>
            </w:r>
          </w:p>
        </w:tc>
        <w:tc>
          <w:tcPr>
            <w:tcW w:w="868" w:type="pct"/>
          </w:tcPr>
          <w:p w14:paraId="708F79F7" w14:textId="38DB33EB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1.17; 1.44]</w:t>
            </w:r>
          </w:p>
        </w:tc>
      </w:tr>
      <w:tr w:rsidR="00F4670C" w:rsidRPr="00F4670C" w14:paraId="797C1A82" w14:textId="77777777" w:rsidTr="00F4670C">
        <w:tc>
          <w:tcPr>
            <w:tcW w:w="2395" w:type="pct"/>
          </w:tcPr>
          <w:p w14:paraId="3150126B" w14:textId="113AAC67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ubjective health status</w:t>
            </w:r>
          </w:p>
        </w:tc>
        <w:tc>
          <w:tcPr>
            <w:tcW w:w="868" w:type="pct"/>
          </w:tcPr>
          <w:p w14:paraId="67DF60A5" w14:textId="77777777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68" w:type="pct"/>
          </w:tcPr>
          <w:p w14:paraId="7F8B889B" w14:textId="7777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68" w:type="pct"/>
          </w:tcPr>
          <w:p w14:paraId="2704AD61" w14:textId="7777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</w:p>
        </w:tc>
      </w:tr>
      <w:tr w:rsidR="00F4670C" w:rsidRPr="00F4670C" w14:paraId="3AB636E0" w14:textId="77777777" w:rsidTr="00F4670C">
        <w:tc>
          <w:tcPr>
            <w:tcW w:w="2395" w:type="pct"/>
          </w:tcPr>
          <w:p w14:paraId="4EB9CDEA" w14:textId="12F4A08C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Bad &amp; fair</w:t>
            </w:r>
          </w:p>
        </w:tc>
        <w:tc>
          <w:tcPr>
            <w:tcW w:w="868" w:type="pct"/>
          </w:tcPr>
          <w:p w14:paraId="491D6FAF" w14:textId="4E099FA8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sz w:val="20"/>
                <w:szCs w:val="20"/>
              </w:rPr>
            </w:pPr>
            <w:r w:rsidRPr="00F4670C"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68" w:type="pct"/>
          </w:tcPr>
          <w:p w14:paraId="09527913" w14:textId="623EBBEF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  <w:r w:rsidRPr="00F4670C"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68" w:type="pct"/>
          </w:tcPr>
          <w:p w14:paraId="3BFB81FA" w14:textId="1BBC99BE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  <w:r w:rsidRPr="00F4670C"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Ref.</w:t>
            </w:r>
          </w:p>
        </w:tc>
      </w:tr>
      <w:tr w:rsidR="00F4670C" w:rsidRPr="00F4670C" w14:paraId="4D8FBEA2" w14:textId="77777777" w:rsidTr="00F4670C">
        <w:tc>
          <w:tcPr>
            <w:tcW w:w="2395" w:type="pct"/>
          </w:tcPr>
          <w:p w14:paraId="6AF34017" w14:textId="4DBFC604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Good</w:t>
            </w:r>
          </w:p>
        </w:tc>
        <w:tc>
          <w:tcPr>
            <w:tcW w:w="868" w:type="pct"/>
          </w:tcPr>
          <w:p w14:paraId="10EE9CFB" w14:textId="4C6396B6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63***</w:t>
            </w:r>
          </w:p>
        </w:tc>
        <w:tc>
          <w:tcPr>
            <w:tcW w:w="868" w:type="pct"/>
          </w:tcPr>
          <w:p w14:paraId="2D090EF1" w14:textId="2399A3E1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2</w:t>
            </w:r>
          </w:p>
        </w:tc>
        <w:tc>
          <w:tcPr>
            <w:tcW w:w="868" w:type="pct"/>
          </w:tcPr>
          <w:p w14:paraId="4F8F1183" w14:textId="5830A775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58; 0.67]</w:t>
            </w:r>
          </w:p>
        </w:tc>
      </w:tr>
      <w:tr w:rsidR="00F4670C" w:rsidRPr="00F4670C" w14:paraId="0158BF16" w14:textId="77777777" w:rsidTr="00F4670C">
        <w:tc>
          <w:tcPr>
            <w:tcW w:w="2395" w:type="pct"/>
          </w:tcPr>
          <w:p w14:paraId="1E912A70" w14:textId="511C7945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Very good &amp; excellent</w:t>
            </w:r>
          </w:p>
        </w:tc>
        <w:tc>
          <w:tcPr>
            <w:tcW w:w="868" w:type="pct"/>
          </w:tcPr>
          <w:p w14:paraId="4215DF82" w14:textId="5D952099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41***</w:t>
            </w:r>
          </w:p>
        </w:tc>
        <w:tc>
          <w:tcPr>
            <w:tcW w:w="868" w:type="pct"/>
          </w:tcPr>
          <w:p w14:paraId="5C2C4961" w14:textId="3D107968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2</w:t>
            </w:r>
          </w:p>
        </w:tc>
        <w:tc>
          <w:tcPr>
            <w:tcW w:w="868" w:type="pct"/>
          </w:tcPr>
          <w:p w14:paraId="2A07EF32" w14:textId="3C0E4CDE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38; 0.44]</w:t>
            </w:r>
          </w:p>
        </w:tc>
      </w:tr>
      <w:tr w:rsidR="00F4670C" w:rsidRPr="00F4670C" w14:paraId="3224A194" w14:textId="77777777" w:rsidTr="00F4670C">
        <w:tc>
          <w:tcPr>
            <w:tcW w:w="2395" w:type="pct"/>
          </w:tcPr>
          <w:p w14:paraId="77E2BD92" w14:textId="6D081FD1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Country</w:t>
            </w:r>
          </w:p>
        </w:tc>
        <w:tc>
          <w:tcPr>
            <w:tcW w:w="868" w:type="pct"/>
          </w:tcPr>
          <w:p w14:paraId="508F89DE" w14:textId="77777777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68" w:type="pct"/>
          </w:tcPr>
          <w:p w14:paraId="2DA8DEFE" w14:textId="7777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68" w:type="pct"/>
          </w:tcPr>
          <w:p w14:paraId="427F8BD7" w14:textId="7777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</w:p>
        </w:tc>
      </w:tr>
      <w:tr w:rsidR="00F4670C" w:rsidRPr="00F4670C" w14:paraId="4A8A1C61" w14:textId="77777777" w:rsidTr="00F4670C">
        <w:tc>
          <w:tcPr>
            <w:tcW w:w="2395" w:type="pct"/>
          </w:tcPr>
          <w:p w14:paraId="62D1E246" w14:textId="6BB996A0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United States</w:t>
            </w:r>
          </w:p>
        </w:tc>
        <w:tc>
          <w:tcPr>
            <w:tcW w:w="868" w:type="pct"/>
          </w:tcPr>
          <w:p w14:paraId="28E2722B" w14:textId="68A8ECF0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sz w:val="20"/>
                <w:szCs w:val="20"/>
              </w:rPr>
            </w:pPr>
            <w:r w:rsidRPr="00F4670C"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68" w:type="pct"/>
          </w:tcPr>
          <w:p w14:paraId="1242B430" w14:textId="3396A8FA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  <w:r w:rsidRPr="00F4670C"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68" w:type="pct"/>
          </w:tcPr>
          <w:p w14:paraId="240763BD" w14:textId="35DD46FA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sz w:val="20"/>
                <w:szCs w:val="20"/>
              </w:rPr>
            </w:pPr>
            <w:r w:rsidRPr="00F4670C">
              <w:rPr>
                <w:rFonts w:eastAsia="Aptos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Ref.</w:t>
            </w:r>
          </w:p>
        </w:tc>
      </w:tr>
      <w:tr w:rsidR="00F4670C" w:rsidRPr="00F4670C" w14:paraId="4E0C8729" w14:textId="77777777" w:rsidTr="00F4670C">
        <w:tc>
          <w:tcPr>
            <w:tcW w:w="2395" w:type="pct"/>
          </w:tcPr>
          <w:p w14:paraId="44A753A2" w14:textId="49D46226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Australia</w:t>
            </w:r>
          </w:p>
        </w:tc>
        <w:tc>
          <w:tcPr>
            <w:tcW w:w="868" w:type="pct"/>
          </w:tcPr>
          <w:p w14:paraId="624040DF" w14:textId="0BA7C26F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2.74***</w:t>
            </w:r>
          </w:p>
        </w:tc>
        <w:tc>
          <w:tcPr>
            <w:tcW w:w="868" w:type="pct"/>
          </w:tcPr>
          <w:p w14:paraId="56059A34" w14:textId="3DDAD160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48</w:t>
            </w:r>
          </w:p>
        </w:tc>
        <w:tc>
          <w:tcPr>
            <w:tcW w:w="868" w:type="pct"/>
          </w:tcPr>
          <w:p w14:paraId="2FF9AC03" w14:textId="0E9F1A6F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1.94; 3.87]</w:t>
            </w:r>
          </w:p>
        </w:tc>
      </w:tr>
      <w:tr w:rsidR="00F4670C" w:rsidRPr="00F4670C" w14:paraId="3F131DD4" w14:textId="77777777" w:rsidTr="00F4670C">
        <w:tc>
          <w:tcPr>
            <w:tcW w:w="2395" w:type="pct"/>
          </w:tcPr>
          <w:p w14:paraId="51AA0DA1" w14:textId="73C6268A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Austria</w:t>
            </w:r>
          </w:p>
        </w:tc>
        <w:tc>
          <w:tcPr>
            <w:tcW w:w="868" w:type="pct"/>
          </w:tcPr>
          <w:p w14:paraId="03D9BC3F" w14:textId="08C5BD8A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2.3***</w:t>
            </w:r>
          </w:p>
        </w:tc>
        <w:tc>
          <w:tcPr>
            <w:tcW w:w="868" w:type="pct"/>
          </w:tcPr>
          <w:p w14:paraId="53177FCC" w14:textId="250506DD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33</w:t>
            </w:r>
          </w:p>
        </w:tc>
        <w:tc>
          <w:tcPr>
            <w:tcW w:w="868" w:type="pct"/>
          </w:tcPr>
          <w:p w14:paraId="478E96D1" w14:textId="4CE51ACF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1.74; 3.03]</w:t>
            </w:r>
          </w:p>
        </w:tc>
      </w:tr>
      <w:tr w:rsidR="00F4670C" w:rsidRPr="00F4670C" w14:paraId="16398994" w14:textId="77777777" w:rsidTr="00F4670C">
        <w:tc>
          <w:tcPr>
            <w:tcW w:w="2395" w:type="pct"/>
          </w:tcPr>
          <w:p w14:paraId="5B6C3125" w14:textId="13C17B10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China</w:t>
            </w:r>
          </w:p>
        </w:tc>
        <w:tc>
          <w:tcPr>
            <w:tcW w:w="868" w:type="pct"/>
          </w:tcPr>
          <w:p w14:paraId="60A63E31" w14:textId="0C425ED4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42***</w:t>
            </w:r>
          </w:p>
        </w:tc>
        <w:tc>
          <w:tcPr>
            <w:tcW w:w="868" w:type="pct"/>
          </w:tcPr>
          <w:p w14:paraId="64ACD143" w14:textId="693CA682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4</w:t>
            </w:r>
          </w:p>
        </w:tc>
        <w:tc>
          <w:tcPr>
            <w:tcW w:w="868" w:type="pct"/>
          </w:tcPr>
          <w:p w14:paraId="54E4F405" w14:textId="56CCAB9B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34; 0.51]</w:t>
            </w:r>
          </w:p>
        </w:tc>
      </w:tr>
      <w:tr w:rsidR="00F4670C" w:rsidRPr="00F4670C" w14:paraId="404D6016" w14:textId="77777777" w:rsidTr="00F4670C">
        <w:tc>
          <w:tcPr>
            <w:tcW w:w="2395" w:type="pct"/>
          </w:tcPr>
          <w:p w14:paraId="385FBFDE" w14:textId="009AE344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Croatia</w:t>
            </w:r>
          </w:p>
        </w:tc>
        <w:tc>
          <w:tcPr>
            <w:tcW w:w="868" w:type="pct"/>
          </w:tcPr>
          <w:p w14:paraId="4C507DF7" w14:textId="04E0461C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41***</w:t>
            </w:r>
          </w:p>
        </w:tc>
        <w:tc>
          <w:tcPr>
            <w:tcW w:w="868" w:type="pct"/>
          </w:tcPr>
          <w:p w14:paraId="46FD5029" w14:textId="2AEE49C2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5</w:t>
            </w:r>
          </w:p>
        </w:tc>
        <w:tc>
          <w:tcPr>
            <w:tcW w:w="868" w:type="pct"/>
          </w:tcPr>
          <w:p w14:paraId="7EF91027" w14:textId="12906A0D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33; 0.51]</w:t>
            </w:r>
          </w:p>
        </w:tc>
      </w:tr>
      <w:tr w:rsidR="00F4670C" w:rsidRPr="00F4670C" w14:paraId="6711E271" w14:textId="77777777" w:rsidTr="00F4670C">
        <w:tc>
          <w:tcPr>
            <w:tcW w:w="2395" w:type="pct"/>
          </w:tcPr>
          <w:p w14:paraId="736BF079" w14:textId="510D61FF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Czech Republic</w:t>
            </w:r>
          </w:p>
        </w:tc>
        <w:tc>
          <w:tcPr>
            <w:tcW w:w="868" w:type="pct"/>
          </w:tcPr>
          <w:p w14:paraId="0EF552E9" w14:textId="49412EA4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1.52**</w:t>
            </w:r>
          </w:p>
        </w:tc>
        <w:tc>
          <w:tcPr>
            <w:tcW w:w="868" w:type="pct"/>
          </w:tcPr>
          <w:p w14:paraId="747A7F58" w14:textId="64A73313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20</w:t>
            </w:r>
          </w:p>
        </w:tc>
        <w:tc>
          <w:tcPr>
            <w:tcW w:w="868" w:type="pct"/>
          </w:tcPr>
          <w:p w14:paraId="1A7456D8" w14:textId="7D5F5683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1.18; 1.96]</w:t>
            </w:r>
          </w:p>
        </w:tc>
      </w:tr>
      <w:tr w:rsidR="00F4670C" w:rsidRPr="00F4670C" w14:paraId="5979AC45" w14:textId="77777777" w:rsidTr="00F4670C">
        <w:tc>
          <w:tcPr>
            <w:tcW w:w="2395" w:type="pct"/>
          </w:tcPr>
          <w:p w14:paraId="3428FE04" w14:textId="0975599E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Denmark</w:t>
            </w:r>
          </w:p>
        </w:tc>
        <w:tc>
          <w:tcPr>
            <w:tcW w:w="868" w:type="pct"/>
          </w:tcPr>
          <w:p w14:paraId="23A5A7B0" w14:textId="4D86CE09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63***</w:t>
            </w:r>
          </w:p>
        </w:tc>
        <w:tc>
          <w:tcPr>
            <w:tcW w:w="868" w:type="pct"/>
          </w:tcPr>
          <w:p w14:paraId="251EC250" w14:textId="479AFF38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7</w:t>
            </w:r>
          </w:p>
        </w:tc>
        <w:tc>
          <w:tcPr>
            <w:tcW w:w="868" w:type="pct"/>
          </w:tcPr>
          <w:p w14:paraId="28113375" w14:textId="203DD9EB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5; 0.78]</w:t>
            </w:r>
          </w:p>
        </w:tc>
      </w:tr>
      <w:tr w:rsidR="00F4670C" w:rsidRPr="00F4670C" w14:paraId="7C824BDF" w14:textId="77777777" w:rsidTr="00F4670C">
        <w:tc>
          <w:tcPr>
            <w:tcW w:w="2395" w:type="pct"/>
          </w:tcPr>
          <w:p w14:paraId="2BD2C8A1" w14:textId="75FBC981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Finland</w:t>
            </w:r>
          </w:p>
        </w:tc>
        <w:tc>
          <w:tcPr>
            <w:tcW w:w="868" w:type="pct"/>
          </w:tcPr>
          <w:p w14:paraId="5067A21A" w14:textId="7FDDC649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56***</w:t>
            </w:r>
          </w:p>
        </w:tc>
        <w:tc>
          <w:tcPr>
            <w:tcW w:w="868" w:type="pct"/>
          </w:tcPr>
          <w:p w14:paraId="32C2A294" w14:textId="7A0CEE61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7</w:t>
            </w:r>
          </w:p>
        </w:tc>
        <w:tc>
          <w:tcPr>
            <w:tcW w:w="868" w:type="pct"/>
          </w:tcPr>
          <w:p w14:paraId="6FE3C727" w14:textId="5D21F5D9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44; 0.71]</w:t>
            </w:r>
          </w:p>
        </w:tc>
      </w:tr>
      <w:tr w:rsidR="00F4670C" w:rsidRPr="00F4670C" w14:paraId="557E6676" w14:textId="77777777" w:rsidTr="00F4670C">
        <w:tc>
          <w:tcPr>
            <w:tcW w:w="2395" w:type="pct"/>
          </w:tcPr>
          <w:p w14:paraId="2DA5B3BB" w14:textId="576E422A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France</w:t>
            </w:r>
          </w:p>
        </w:tc>
        <w:tc>
          <w:tcPr>
            <w:tcW w:w="868" w:type="pct"/>
          </w:tcPr>
          <w:p w14:paraId="48ECE161" w14:textId="7AE17459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1.63***</w:t>
            </w:r>
          </w:p>
        </w:tc>
        <w:tc>
          <w:tcPr>
            <w:tcW w:w="868" w:type="pct"/>
          </w:tcPr>
          <w:p w14:paraId="428F14EA" w14:textId="3639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21</w:t>
            </w:r>
          </w:p>
        </w:tc>
        <w:tc>
          <w:tcPr>
            <w:tcW w:w="868" w:type="pct"/>
          </w:tcPr>
          <w:p w14:paraId="06222436" w14:textId="55A8D0E5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1.26; 2.1]</w:t>
            </w:r>
          </w:p>
        </w:tc>
      </w:tr>
      <w:tr w:rsidR="00F4670C" w:rsidRPr="00F4670C" w14:paraId="3ED348EC" w14:textId="77777777" w:rsidTr="00F4670C">
        <w:tc>
          <w:tcPr>
            <w:tcW w:w="2395" w:type="pct"/>
          </w:tcPr>
          <w:p w14:paraId="6D2D932F" w14:textId="3BED191A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Germany</w:t>
            </w:r>
          </w:p>
        </w:tc>
        <w:tc>
          <w:tcPr>
            <w:tcW w:w="868" w:type="pct"/>
          </w:tcPr>
          <w:p w14:paraId="08745582" w14:textId="4862B1AA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2.14***</w:t>
            </w:r>
          </w:p>
        </w:tc>
        <w:tc>
          <w:tcPr>
            <w:tcW w:w="868" w:type="pct"/>
          </w:tcPr>
          <w:p w14:paraId="72011133" w14:textId="0D46A3BF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29</w:t>
            </w:r>
          </w:p>
        </w:tc>
        <w:tc>
          <w:tcPr>
            <w:tcW w:w="868" w:type="pct"/>
          </w:tcPr>
          <w:p w14:paraId="2DFDBB7A" w14:textId="6A0499D2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1.64; 2.78]</w:t>
            </w:r>
          </w:p>
        </w:tc>
      </w:tr>
      <w:tr w:rsidR="00F4670C" w:rsidRPr="00F4670C" w14:paraId="42F962BD" w14:textId="77777777" w:rsidTr="00F4670C">
        <w:tc>
          <w:tcPr>
            <w:tcW w:w="2395" w:type="pct"/>
          </w:tcPr>
          <w:p w14:paraId="4AA1566F" w14:textId="11E8DE1A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Hungary</w:t>
            </w:r>
          </w:p>
        </w:tc>
        <w:tc>
          <w:tcPr>
            <w:tcW w:w="868" w:type="pct"/>
          </w:tcPr>
          <w:p w14:paraId="2A7DABDB" w14:textId="4D8DF969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62***</w:t>
            </w:r>
          </w:p>
        </w:tc>
        <w:tc>
          <w:tcPr>
            <w:tcW w:w="868" w:type="pct"/>
          </w:tcPr>
          <w:p w14:paraId="3236A7A2" w14:textId="5AA60F1A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7</w:t>
            </w:r>
          </w:p>
        </w:tc>
        <w:tc>
          <w:tcPr>
            <w:tcW w:w="868" w:type="pct"/>
          </w:tcPr>
          <w:p w14:paraId="75C9B8BB" w14:textId="2F9E501B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49; 0.78]</w:t>
            </w:r>
          </w:p>
        </w:tc>
      </w:tr>
      <w:tr w:rsidR="00F4670C" w:rsidRPr="00F4670C" w14:paraId="5DBC8BED" w14:textId="77777777" w:rsidTr="00F4670C">
        <w:tc>
          <w:tcPr>
            <w:tcW w:w="2395" w:type="pct"/>
          </w:tcPr>
          <w:p w14:paraId="744DB4BD" w14:textId="2D9D5540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Iceland</w:t>
            </w:r>
          </w:p>
        </w:tc>
        <w:tc>
          <w:tcPr>
            <w:tcW w:w="868" w:type="pct"/>
          </w:tcPr>
          <w:p w14:paraId="641BACD2" w14:textId="6773F8B8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3***</w:t>
            </w:r>
          </w:p>
        </w:tc>
        <w:tc>
          <w:tcPr>
            <w:tcW w:w="868" w:type="pct"/>
          </w:tcPr>
          <w:p w14:paraId="14C1DF5D" w14:textId="67198DAC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3</w:t>
            </w:r>
          </w:p>
        </w:tc>
        <w:tc>
          <w:tcPr>
            <w:tcW w:w="868" w:type="pct"/>
          </w:tcPr>
          <w:p w14:paraId="6CA2BBEA" w14:textId="5A5CEFBA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24; 0.38]</w:t>
            </w:r>
          </w:p>
        </w:tc>
      </w:tr>
      <w:tr w:rsidR="00F4670C" w:rsidRPr="00F4670C" w14:paraId="31199E55" w14:textId="77777777" w:rsidTr="00F4670C">
        <w:tc>
          <w:tcPr>
            <w:tcW w:w="2395" w:type="pct"/>
          </w:tcPr>
          <w:p w14:paraId="2550ED46" w14:textId="07DC4EDF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India</w:t>
            </w:r>
          </w:p>
        </w:tc>
        <w:tc>
          <w:tcPr>
            <w:tcW w:w="868" w:type="pct"/>
          </w:tcPr>
          <w:p w14:paraId="2CAB58AB" w14:textId="3A659028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1.95***</w:t>
            </w:r>
          </w:p>
        </w:tc>
        <w:tc>
          <w:tcPr>
            <w:tcW w:w="868" w:type="pct"/>
          </w:tcPr>
          <w:p w14:paraId="4475617A" w14:textId="65582359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25</w:t>
            </w:r>
          </w:p>
        </w:tc>
        <w:tc>
          <w:tcPr>
            <w:tcW w:w="868" w:type="pct"/>
          </w:tcPr>
          <w:p w14:paraId="6629587D" w14:textId="0150FEDA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1.52; 2.5]</w:t>
            </w:r>
          </w:p>
        </w:tc>
      </w:tr>
      <w:tr w:rsidR="00F4670C" w:rsidRPr="00F4670C" w14:paraId="5D75807E" w14:textId="77777777" w:rsidTr="00F4670C">
        <w:tc>
          <w:tcPr>
            <w:tcW w:w="2395" w:type="pct"/>
          </w:tcPr>
          <w:p w14:paraId="3EDBE74A" w14:textId="29CA7397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Israel</w:t>
            </w:r>
          </w:p>
        </w:tc>
        <w:tc>
          <w:tcPr>
            <w:tcW w:w="868" w:type="pct"/>
          </w:tcPr>
          <w:p w14:paraId="1544D581" w14:textId="1B4DABCB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2.53***</w:t>
            </w:r>
          </w:p>
        </w:tc>
        <w:tc>
          <w:tcPr>
            <w:tcW w:w="868" w:type="pct"/>
          </w:tcPr>
          <w:p w14:paraId="0CBF849E" w14:textId="0DC43FE0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38</w:t>
            </w:r>
          </w:p>
        </w:tc>
        <w:tc>
          <w:tcPr>
            <w:tcW w:w="868" w:type="pct"/>
          </w:tcPr>
          <w:p w14:paraId="2A4F5134" w14:textId="3CD32B09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1.89; 3.39]</w:t>
            </w:r>
          </w:p>
        </w:tc>
      </w:tr>
      <w:tr w:rsidR="00F4670C" w:rsidRPr="00F4670C" w14:paraId="5EAEF186" w14:textId="77777777" w:rsidTr="00F4670C">
        <w:tc>
          <w:tcPr>
            <w:tcW w:w="2395" w:type="pct"/>
          </w:tcPr>
          <w:p w14:paraId="7FCF3A1C" w14:textId="56C132A2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Italy</w:t>
            </w:r>
          </w:p>
        </w:tc>
        <w:tc>
          <w:tcPr>
            <w:tcW w:w="868" w:type="pct"/>
          </w:tcPr>
          <w:p w14:paraId="4BF54A4B" w14:textId="0C26D260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1.21</w:t>
            </w:r>
          </w:p>
        </w:tc>
        <w:tc>
          <w:tcPr>
            <w:tcW w:w="868" w:type="pct"/>
          </w:tcPr>
          <w:p w14:paraId="1C2FFE7C" w14:textId="48615D6E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16</w:t>
            </w:r>
          </w:p>
        </w:tc>
        <w:tc>
          <w:tcPr>
            <w:tcW w:w="868" w:type="pct"/>
          </w:tcPr>
          <w:p w14:paraId="78428959" w14:textId="5A4A1369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93; 1.57]</w:t>
            </w:r>
          </w:p>
        </w:tc>
      </w:tr>
      <w:tr w:rsidR="00F4670C" w:rsidRPr="00F4670C" w14:paraId="74BCD04E" w14:textId="77777777" w:rsidTr="00F4670C">
        <w:tc>
          <w:tcPr>
            <w:tcW w:w="2395" w:type="pct"/>
          </w:tcPr>
          <w:p w14:paraId="787496B7" w14:textId="4CC05554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Japan</w:t>
            </w:r>
          </w:p>
        </w:tc>
        <w:tc>
          <w:tcPr>
            <w:tcW w:w="868" w:type="pct"/>
          </w:tcPr>
          <w:p w14:paraId="2BC6E00B" w14:textId="66D783CD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88</w:t>
            </w:r>
          </w:p>
        </w:tc>
        <w:tc>
          <w:tcPr>
            <w:tcW w:w="868" w:type="pct"/>
          </w:tcPr>
          <w:p w14:paraId="078DDFB0" w14:textId="74E83572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11</w:t>
            </w:r>
          </w:p>
        </w:tc>
        <w:tc>
          <w:tcPr>
            <w:tcW w:w="868" w:type="pct"/>
          </w:tcPr>
          <w:p w14:paraId="68CB26AC" w14:textId="0B575EC9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69; 1.12]</w:t>
            </w:r>
          </w:p>
        </w:tc>
      </w:tr>
      <w:tr w:rsidR="00F4670C" w:rsidRPr="00F4670C" w14:paraId="7FC2D7C5" w14:textId="77777777" w:rsidTr="00F4670C">
        <w:tc>
          <w:tcPr>
            <w:tcW w:w="2395" w:type="pct"/>
          </w:tcPr>
          <w:p w14:paraId="0A9043D7" w14:textId="0996679D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Mexico</w:t>
            </w:r>
          </w:p>
        </w:tc>
        <w:tc>
          <w:tcPr>
            <w:tcW w:w="868" w:type="pct"/>
          </w:tcPr>
          <w:p w14:paraId="5B873A30" w14:textId="31DC0EFA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2.56***</w:t>
            </w:r>
          </w:p>
        </w:tc>
        <w:tc>
          <w:tcPr>
            <w:tcW w:w="868" w:type="pct"/>
          </w:tcPr>
          <w:p w14:paraId="6DD02E48" w14:textId="62374B02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44</w:t>
            </w:r>
          </w:p>
        </w:tc>
        <w:tc>
          <w:tcPr>
            <w:tcW w:w="868" w:type="pct"/>
          </w:tcPr>
          <w:p w14:paraId="668C811B" w14:textId="7E4582C9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1.82; 3.59]</w:t>
            </w:r>
          </w:p>
        </w:tc>
      </w:tr>
      <w:tr w:rsidR="00F4670C" w:rsidRPr="00F4670C" w14:paraId="0E832931" w14:textId="77777777" w:rsidTr="00F4670C">
        <w:tc>
          <w:tcPr>
            <w:tcW w:w="2395" w:type="pct"/>
          </w:tcPr>
          <w:p w14:paraId="70DCAE7A" w14:textId="6A119B52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Netherlands</w:t>
            </w:r>
          </w:p>
        </w:tc>
        <w:tc>
          <w:tcPr>
            <w:tcW w:w="868" w:type="pct"/>
          </w:tcPr>
          <w:p w14:paraId="5D1E7FB8" w14:textId="4BB74AE9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37***</w:t>
            </w:r>
          </w:p>
        </w:tc>
        <w:tc>
          <w:tcPr>
            <w:tcW w:w="868" w:type="pct"/>
          </w:tcPr>
          <w:p w14:paraId="7616AA5B" w14:textId="51C1AA14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4</w:t>
            </w:r>
          </w:p>
        </w:tc>
        <w:tc>
          <w:tcPr>
            <w:tcW w:w="868" w:type="pct"/>
          </w:tcPr>
          <w:p w14:paraId="5E925034" w14:textId="0DA6AE84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29; 0.46]</w:t>
            </w:r>
          </w:p>
        </w:tc>
      </w:tr>
      <w:tr w:rsidR="00F4670C" w:rsidRPr="00F4670C" w14:paraId="0D570303" w14:textId="77777777" w:rsidTr="00F4670C">
        <w:tc>
          <w:tcPr>
            <w:tcW w:w="2395" w:type="pct"/>
          </w:tcPr>
          <w:p w14:paraId="58D005EE" w14:textId="408075DA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New Zealand</w:t>
            </w:r>
          </w:p>
        </w:tc>
        <w:tc>
          <w:tcPr>
            <w:tcW w:w="868" w:type="pct"/>
          </w:tcPr>
          <w:p w14:paraId="3F806017" w14:textId="4E81AAFC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1.34*</w:t>
            </w:r>
          </w:p>
        </w:tc>
        <w:tc>
          <w:tcPr>
            <w:tcW w:w="868" w:type="pct"/>
          </w:tcPr>
          <w:p w14:paraId="3AF32A06" w14:textId="5F8965C1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18</w:t>
            </w:r>
          </w:p>
        </w:tc>
        <w:tc>
          <w:tcPr>
            <w:tcW w:w="868" w:type="pct"/>
          </w:tcPr>
          <w:p w14:paraId="1D9FEF97" w14:textId="35117FA5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1.02; 1.75]</w:t>
            </w:r>
          </w:p>
        </w:tc>
      </w:tr>
      <w:tr w:rsidR="00F4670C" w:rsidRPr="00F4670C" w14:paraId="1762979B" w14:textId="77777777" w:rsidTr="00F4670C">
        <w:tc>
          <w:tcPr>
            <w:tcW w:w="2395" w:type="pct"/>
          </w:tcPr>
          <w:p w14:paraId="5E1B34A6" w14:textId="1B35F69A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Norway</w:t>
            </w:r>
          </w:p>
        </w:tc>
        <w:tc>
          <w:tcPr>
            <w:tcW w:w="868" w:type="pct"/>
          </w:tcPr>
          <w:p w14:paraId="54BFA4BD" w14:textId="7B5AB14F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93</w:t>
            </w:r>
          </w:p>
        </w:tc>
        <w:tc>
          <w:tcPr>
            <w:tcW w:w="868" w:type="pct"/>
          </w:tcPr>
          <w:p w14:paraId="571FB7BB" w14:textId="615111C4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11</w:t>
            </w:r>
          </w:p>
        </w:tc>
        <w:tc>
          <w:tcPr>
            <w:tcW w:w="868" w:type="pct"/>
          </w:tcPr>
          <w:p w14:paraId="76D86F4D" w14:textId="7E2385F5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74; 1.18]</w:t>
            </w:r>
          </w:p>
        </w:tc>
      </w:tr>
      <w:tr w:rsidR="00F4670C" w:rsidRPr="00F4670C" w14:paraId="36F8426E" w14:textId="77777777" w:rsidTr="00F4670C">
        <w:tc>
          <w:tcPr>
            <w:tcW w:w="2395" w:type="pct"/>
          </w:tcPr>
          <w:p w14:paraId="3C5EC26A" w14:textId="00423396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Philippines</w:t>
            </w:r>
          </w:p>
        </w:tc>
        <w:tc>
          <w:tcPr>
            <w:tcW w:w="868" w:type="pct"/>
          </w:tcPr>
          <w:p w14:paraId="1A5543B0" w14:textId="33D70E94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13***</w:t>
            </w:r>
          </w:p>
        </w:tc>
        <w:tc>
          <w:tcPr>
            <w:tcW w:w="868" w:type="pct"/>
          </w:tcPr>
          <w:p w14:paraId="54126EFC" w14:textId="5C56FFEF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1</w:t>
            </w:r>
          </w:p>
        </w:tc>
        <w:tc>
          <w:tcPr>
            <w:tcW w:w="868" w:type="pct"/>
          </w:tcPr>
          <w:p w14:paraId="62388E4A" w14:textId="10A54832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1; 0.15]</w:t>
            </w:r>
          </w:p>
        </w:tc>
      </w:tr>
      <w:tr w:rsidR="00F4670C" w:rsidRPr="00F4670C" w14:paraId="5C119576" w14:textId="77777777" w:rsidTr="00F4670C">
        <w:tc>
          <w:tcPr>
            <w:tcW w:w="2395" w:type="pct"/>
          </w:tcPr>
          <w:p w14:paraId="6D195604" w14:textId="06C1B978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Poland</w:t>
            </w:r>
          </w:p>
        </w:tc>
        <w:tc>
          <w:tcPr>
            <w:tcW w:w="868" w:type="pct"/>
          </w:tcPr>
          <w:p w14:paraId="0005D26A" w14:textId="2FCF6DDF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37***</w:t>
            </w:r>
          </w:p>
        </w:tc>
        <w:tc>
          <w:tcPr>
            <w:tcW w:w="868" w:type="pct"/>
          </w:tcPr>
          <w:p w14:paraId="7A65E2D4" w14:textId="43B6D755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4</w:t>
            </w:r>
          </w:p>
        </w:tc>
        <w:tc>
          <w:tcPr>
            <w:tcW w:w="868" w:type="pct"/>
          </w:tcPr>
          <w:p w14:paraId="31BBD34F" w14:textId="586FB11E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29; 0.46]</w:t>
            </w:r>
          </w:p>
        </w:tc>
      </w:tr>
      <w:tr w:rsidR="00F4670C" w:rsidRPr="00F4670C" w14:paraId="207182E1" w14:textId="77777777" w:rsidTr="00F4670C">
        <w:tc>
          <w:tcPr>
            <w:tcW w:w="2395" w:type="pct"/>
          </w:tcPr>
          <w:p w14:paraId="299FA85C" w14:textId="50F4D802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lastRenderedPageBreak/>
              <w:t>Russia</w:t>
            </w:r>
          </w:p>
        </w:tc>
        <w:tc>
          <w:tcPr>
            <w:tcW w:w="868" w:type="pct"/>
          </w:tcPr>
          <w:p w14:paraId="6D0A98C0" w14:textId="4FEAB28D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29***</w:t>
            </w:r>
          </w:p>
        </w:tc>
        <w:tc>
          <w:tcPr>
            <w:tcW w:w="868" w:type="pct"/>
          </w:tcPr>
          <w:p w14:paraId="4A92FAF4" w14:textId="79D09F3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3</w:t>
            </w:r>
          </w:p>
        </w:tc>
        <w:tc>
          <w:tcPr>
            <w:tcW w:w="868" w:type="pct"/>
          </w:tcPr>
          <w:p w14:paraId="03B25090" w14:textId="5378F292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23; 0.36]</w:t>
            </w:r>
          </w:p>
        </w:tc>
      </w:tr>
      <w:tr w:rsidR="00F4670C" w:rsidRPr="00F4670C" w14:paraId="27C658DA" w14:textId="77777777" w:rsidTr="00F4670C">
        <w:tc>
          <w:tcPr>
            <w:tcW w:w="2395" w:type="pct"/>
          </w:tcPr>
          <w:p w14:paraId="3DB6BBB1" w14:textId="5C0F9B68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Slovakia</w:t>
            </w:r>
          </w:p>
        </w:tc>
        <w:tc>
          <w:tcPr>
            <w:tcW w:w="868" w:type="pct"/>
          </w:tcPr>
          <w:p w14:paraId="264B59DB" w14:textId="61FEB2F6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84</w:t>
            </w:r>
          </w:p>
        </w:tc>
        <w:tc>
          <w:tcPr>
            <w:tcW w:w="868" w:type="pct"/>
          </w:tcPr>
          <w:p w14:paraId="33C2F742" w14:textId="0324851A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11</w:t>
            </w:r>
          </w:p>
        </w:tc>
        <w:tc>
          <w:tcPr>
            <w:tcW w:w="868" w:type="pct"/>
          </w:tcPr>
          <w:p w14:paraId="59946A81" w14:textId="2B12E1FB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66; 1.07]</w:t>
            </w:r>
          </w:p>
        </w:tc>
      </w:tr>
      <w:tr w:rsidR="00F4670C" w:rsidRPr="00F4670C" w14:paraId="00C43E7D" w14:textId="77777777" w:rsidTr="00F4670C">
        <w:tc>
          <w:tcPr>
            <w:tcW w:w="2395" w:type="pct"/>
          </w:tcPr>
          <w:p w14:paraId="7F4B5F5C" w14:textId="5DC9DBC4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Slovenia</w:t>
            </w:r>
          </w:p>
        </w:tc>
        <w:tc>
          <w:tcPr>
            <w:tcW w:w="868" w:type="pct"/>
          </w:tcPr>
          <w:p w14:paraId="09964728" w14:textId="0E74221F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23***</w:t>
            </w:r>
          </w:p>
        </w:tc>
        <w:tc>
          <w:tcPr>
            <w:tcW w:w="868" w:type="pct"/>
          </w:tcPr>
          <w:p w14:paraId="65349163" w14:textId="184DB1C4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3</w:t>
            </w:r>
          </w:p>
        </w:tc>
        <w:tc>
          <w:tcPr>
            <w:tcW w:w="868" w:type="pct"/>
          </w:tcPr>
          <w:p w14:paraId="2CBA6439" w14:textId="77A97003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18; 0.29]</w:t>
            </w:r>
          </w:p>
        </w:tc>
      </w:tr>
      <w:tr w:rsidR="00F4670C" w:rsidRPr="00F4670C" w14:paraId="1751C54D" w14:textId="77777777" w:rsidTr="00F4670C">
        <w:tc>
          <w:tcPr>
            <w:tcW w:w="2395" w:type="pct"/>
          </w:tcPr>
          <w:p w14:paraId="039DE754" w14:textId="2400D921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South Africa</w:t>
            </w:r>
          </w:p>
        </w:tc>
        <w:tc>
          <w:tcPr>
            <w:tcW w:w="868" w:type="pct"/>
          </w:tcPr>
          <w:p w14:paraId="5BC0318B" w14:textId="3A3B0BB1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41***</w:t>
            </w:r>
          </w:p>
        </w:tc>
        <w:tc>
          <w:tcPr>
            <w:tcW w:w="868" w:type="pct"/>
          </w:tcPr>
          <w:p w14:paraId="77399763" w14:textId="063C4EA9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4</w:t>
            </w:r>
          </w:p>
        </w:tc>
        <w:tc>
          <w:tcPr>
            <w:tcW w:w="868" w:type="pct"/>
          </w:tcPr>
          <w:p w14:paraId="7771B583" w14:textId="52A25633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34; 0.5]</w:t>
            </w:r>
          </w:p>
        </w:tc>
      </w:tr>
      <w:tr w:rsidR="00F4670C" w:rsidRPr="00F4670C" w14:paraId="0D01BD21" w14:textId="77777777" w:rsidTr="00F4670C">
        <w:tc>
          <w:tcPr>
            <w:tcW w:w="2395" w:type="pct"/>
          </w:tcPr>
          <w:p w14:paraId="370ADDF6" w14:textId="4F96822E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Suriname</w:t>
            </w:r>
          </w:p>
        </w:tc>
        <w:tc>
          <w:tcPr>
            <w:tcW w:w="868" w:type="pct"/>
          </w:tcPr>
          <w:p w14:paraId="36F1E8AE" w14:textId="38D1D432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87</w:t>
            </w:r>
          </w:p>
        </w:tc>
        <w:tc>
          <w:tcPr>
            <w:tcW w:w="868" w:type="pct"/>
          </w:tcPr>
          <w:p w14:paraId="79782B88" w14:textId="64C64AB1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11</w:t>
            </w:r>
          </w:p>
        </w:tc>
        <w:tc>
          <w:tcPr>
            <w:tcW w:w="868" w:type="pct"/>
          </w:tcPr>
          <w:p w14:paraId="122AF5D2" w14:textId="262C61E9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68; 1.11]</w:t>
            </w:r>
          </w:p>
        </w:tc>
      </w:tr>
      <w:tr w:rsidR="00F4670C" w:rsidRPr="00F4670C" w14:paraId="3E148279" w14:textId="77777777" w:rsidTr="00F4670C">
        <w:tc>
          <w:tcPr>
            <w:tcW w:w="2395" w:type="pct"/>
          </w:tcPr>
          <w:p w14:paraId="16C14A45" w14:textId="5C0D0B95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Switzerland</w:t>
            </w:r>
          </w:p>
        </w:tc>
        <w:tc>
          <w:tcPr>
            <w:tcW w:w="868" w:type="pct"/>
          </w:tcPr>
          <w:p w14:paraId="104B0426" w14:textId="0FB4F9EB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85</w:t>
            </w:r>
          </w:p>
        </w:tc>
        <w:tc>
          <w:tcPr>
            <w:tcW w:w="868" w:type="pct"/>
          </w:tcPr>
          <w:p w14:paraId="28EAD96F" w14:textId="2CE470C8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9</w:t>
            </w:r>
          </w:p>
        </w:tc>
        <w:tc>
          <w:tcPr>
            <w:tcW w:w="868" w:type="pct"/>
          </w:tcPr>
          <w:p w14:paraId="54A43092" w14:textId="52C77C4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69; 1.04]</w:t>
            </w:r>
          </w:p>
        </w:tc>
      </w:tr>
      <w:tr w:rsidR="00F4670C" w:rsidRPr="00F4670C" w14:paraId="7F36A76F" w14:textId="77777777" w:rsidTr="00F4670C">
        <w:tc>
          <w:tcPr>
            <w:tcW w:w="2395" w:type="pct"/>
          </w:tcPr>
          <w:p w14:paraId="33DE4096" w14:textId="7B822A0B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Taiwan</w:t>
            </w:r>
          </w:p>
        </w:tc>
        <w:tc>
          <w:tcPr>
            <w:tcW w:w="868" w:type="pct"/>
          </w:tcPr>
          <w:p w14:paraId="70609228" w14:textId="49F77E8B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45***</w:t>
            </w:r>
          </w:p>
        </w:tc>
        <w:tc>
          <w:tcPr>
            <w:tcW w:w="868" w:type="pct"/>
          </w:tcPr>
          <w:p w14:paraId="43D3F64D" w14:textId="36BE70AA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5</w:t>
            </w:r>
          </w:p>
        </w:tc>
        <w:tc>
          <w:tcPr>
            <w:tcW w:w="868" w:type="pct"/>
          </w:tcPr>
          <w:p w14:paraId="359CC5DC" w14:textId="42F4FF40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36; 0.55]</w:t>
            </w:r>
          </w:p>
        </w:tc>
      </w:tr>
      <w:tr w:rsidR="00F4670C" w:rsidRPr="00F4670C" w14:paraId="3C4024C4" w14:textId="77777777" w:rsidTr="00F4670C">
        <w:tc>
          <w:tcPr>
            <w:tcW w:w="2395" w:type="pct"/>
          </w:tcPr>
          <w:p w14:paraId="6EC23F83" w14:textId="4B93DCCF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Thailand</w:t>
            </w:r>
          </w:p>
        </w:tc>
        <w:tc>
          <w:tcPr>
            <w:tcW w:w="868" w:type="pct"/>
          </w:tcPr>
          <w:p w14:paraId="2D0B7DE6" w14:textId="4BF11DC1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6***</w:t>
            </w:r>
          </w:p>
        </w:tc>
        <w:tc>
          <w:tcPr>
            <w:tcW w:w="868" w:type="pct"/>
          </w:tcPr>
          <w:p w14:paraId="2CE9BD64" w14:textId="7C0F575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0.07</w:t>
            </w:r>
          </w:p>
        </w:tc>
        <w:tc>
          <w:tcPr>
            <w:tcW w:w="868" w:type="pct"/>
          </w:tcPr>
          <w:p w14:paraId="1E138131" w14:textId="7396A9D3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sz w:val="20"/>
                <w:szCs w:val="20"/>
              </w:rPr>
              <w:t>[0.48; 0.75]</w:t>
            </w:r>
          </w:p>
        </w:tc>
      </w:tr>
      <w:tr w:rsidR="00F4670C" w:rsidRPr="00F4670C" w14:paraId="722E2480" w14:textId="77777777" w:rsidTr="00F4670C">
        <w:tc>
          <w:tcPr>
            <w:tcW w:w="2395" w:type="pct"/>
            <w:tcBorders>
              <w:top w:val="single" w:sz="24" w:space="0" w:color="auto"/>
            </w:tcBorders>
          </w:tcPr>
          <w:p w14:paraId="246895AB" w14:textId="77777777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n</w:t>
            </w:r>
          </w:p>
        </w:tc>
        <w:tc>
          <w:tcPr>
            <w:tcW w:w="868" w:type="pct"/>
            <w:tcBorders>
              <w:top w:val="single" w:sz="24" w:space="0" w:color="auto"/>
            </w:tcBorders>
          </w:tcPr>
          <w:p w14:paraId="5B42889A" w14:textId="77777777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868" w:type="pct"/>
            <w:tcBorders>
              <w:top w:val="single" w:sz="24" w:space="0" w:color="auto"/>
            </w:tcBorders>
          </w:tcPr>
          <w:p w14:paraId="227F60BA" w14:textId="7777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868" w:type="pct"/>
            <w:tcBorders>
              <w:top w:val="single" w:sz="24" w:space="0" w:color="auto"/>
            </w:tcBorders>
          </w:tcPr>
          <w:p w14:paraId="0BAE7ED0" w14:textId="27C1521F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Cambria" w:eastAsia="Aptos" w:hAnsi="Cambria" w:cs="Times New Roman"/>
                <w:kern w:val="2"/>
                <w:sz w:val="20"/>
                <w:szCs w:val="20"/>
                <w14:ligatures w14:val="standardContextual"/>
              </w:rPr>
              <w:t>40,182</w:t>
            </w:r>
          </w:p>
        </w:tc>
      </w:tr>
      <w:tr w:rsidR="00F4670C" w:rsidRPr="00F4670C" w14:paraId="48EC81FE" w14:textId="77777777" w:rsidTr="00F4670C">
        <w:tc>
          <w:tcPr>
            <w:tcW w:w="2395" w:type="pct"/>
          </w:tcPr>
          <w:p w14:paraId="6F3B2F4B" w14:textId="77777777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logLik</w:t>
            </w:r>
            <w:proofErr w:type="spellEnd"/>
          </w:p>
        </w:tc>
        <w:tc>
          <w:tcPr>
            <w:tcW w:w="868" w:type="pct"/>
          </w:tcPr>
          <w:p w14:paraId="4C92468F" w14:textId="77777777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868" w:type="pct"/>
          </w:tcPr>
          <w:p w14:paraId="22A9AE99" w14:textId="7777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868" w:type="pct"/>
          </w:tcPr>
          <w:p w14:paraId="629BE478" w14:textId="76193461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ascii="Cambria" w:eastAsia="Aptos" w:hAnsi="Cambria" w:cs="Aptos"/>
                <w:kern w:val="2"/>
                <w:sz w:val="20"/>
                <w:szCs w:val="20"/>
                <w14:ligatures w14:val="standardContextual"/>
              </w:rPr>
              <w:t>-18,</w:t>
            </w:r>
            <w:r>
              <w:rPr>
                <w:rFonts w:ascii="Cambria" w:eastAsia="Aptos" w:hAnsi="Cambria" w:cs="Aptos"/>
                <w:kern w:val="2"/>
                <w:sz w:val="20"/>
                <w:szCs w:val="20"/>
                <w14:ligatures w14:val="standardContextual"/>
              </w:rPr>
              <w:t>352</w:t>
            </w:r>
            <w:r w:rsidRPr="00F4670C">
              <w:rPr>
                <w:rFonts w:ascii="Cambria" w:eastAsia="Aptos" w:hAnsi="Cambria" w:cs="Aptos"/>
                <w:kern w:val="2"/>
                <w:sz w:val="20"/>
                <w:szCs w:val="20"/>
                <w14:ligatures w14:val="standardContextual"/>
              </w:rPr>
              <w:t>.5</w:t>
            </w:r>
            <w:r>
              <w:rPr>
                <w:rFonts w:ascii="Cambria" w:eastAsia="Aptos" w:hAnsi="Cambria" w:cs="Aptos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</w:tr>
      <w:tr w:rsidR="00F4670C" w:rsidRPr="00F4670C" w14:paraId="4197A8A9" w14:textId="77777777" w:rsidTr="00F4670C">
        <w:tc>
          <w:tcPr>
            <w:tcW w:w="2395" w:type="pct"/>
            <w:tcBorders>
              <w:bottom w:val="single" w:sz="24" w:space="0" w:color="auto"/>
            </w:tcBorders>
          </w:tcPr>
          <w:p w14:paraId="3443DA25" w14:textId="77777777" w:rsidR="00F4670C" w:rsidRPr="00F4670C" w:rsidRDefault="00F4670C" w:rsidP="00F4670C">
            <w:pPr>
              <w:suppressAutoHyphens/>
              <w:spacing w:before="0" w:after="0"/>
              <w:jc w:val="right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  <w:t>McFadden’s Pseudo-R</w:t>
            </w:r>
            <w:r w:rsidRPr="00F4670C">
              <w:rPr>
                <w:rFonts w:eastAsia="Aptos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>2</w:t>
            </w:r>
          </w:p>
        </w:tc>
        <w:tc>
          <w:tcPr>
            <w:tcW w:w="868" w:type="pct"/>
            <w:tcBorders>
              <w:bottom w:val="single" w:sz="24" w:space="0" w:color="auto"/>
            </w:tcBorders>
          </w:tcPr>
          <w:p w14:paraId="2A14945C" w14:textId="77777777" w:rsidR="00F4670C" w:rsidRPr="00F4670C" w:rsidRDefault="00F4670C" w:rsidP="00F4670C">
            <w:pPr>
              <w:tabs>
                <w:tab w:val="decimal" w:pos="98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868" w:type="pct"/>
            <w:tcBorders>
              <w:bottom w:val="single" w:sz="24" w:space="0" w:color="auto"/>
            </w:tcBorders>
          </w:tcPr>
          <w:p w14:paraId="728C5BDE" w14:textId="7777777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868" w:type="pct"/>
            <w:tcBorders>
              <w:bottom w:val="single" w:sz="24" w:space="0" w:color="auto"/>
            </w:tcBorders>
          </w:tcPr>
          <w:p w14:paraId="0DAD5AAC" w14:textId="10538527" w:rsidR="00F4670C" w:rsidRPr="00F4670C" w:rsidRDefault="00F4670C" w:rsidP="00F4670C">
            <w:pPr>
              <w:tabs>
                <w:tab w:val="decimal" w:pos="37"/>
              </w:tabs>
              <w:suppressAutoHyphens/>
              <w:spacing w:before="0" w:after="0"/>
              <w:rPr>
                <w:rFonts w:eastAsia="Aptos" w:cs="Times New Roman"/>
                <w:kern w:val="2"/>
                <w:sz w:val="20"/>
                <w:szCs w:val="20"/>
                <w14:ligatures w14:val="standardContextual"/>
              </w:rPr>
            </w:pPr>
            <w:r w:rsidRPr="00F4670C">
              <w:rPr>
                <w:rFonts w:ascii="Cambria" w:eastAsia="Aptos" w:hAnsi="Cambria" w:cs="Times New Roman"/>
                <w:kern w:val="2"/>
                <w:sz w:val="20"/>
                <w:szCs w:val="20"/>
                <w14:ligatures w14:val="standardContextual"/>
              </w:rPr>
              <w:t>11.</w:t>
            </w:r>
            <w:r>
              <w:rPr>
                <w:rFonts w:ascii="Cambria" w:eastAsia="Aptos" w:hAnsi="Cambria" w:cs="Times New Roman"/>
                <w:kern w:val="2"/>
                <w:sz w:val="20"/>
                <w:szCs w:val="20"/>
                <w14:ligatures w14:val="standardContextual"/>
              </w:rPr>
              <w:t>53</w:t>
            </w:r>
          </w:p>
        </w:tc>
      </w:tr>
    </w:tbl>
    <w:p w14:paraId="722E250C" w14:textId="77777777" w:rsidR="00F4670C" w:rsidRPr="00F4670C" w:rsidRDefault="00F4670C" w:rsidP="00F4670C">
      <w:pPr>
        <w:suppressAutoHyphens/>
        <w:spacing w:before="0" w:after="160" w:line="259" w:lineRule="auto"/>
        <w:jc w:val="both"/>
        <w:rPr>
          <w:rFonts w:eastAsia="Aptos" w:cs="Times New Roman"/>
          <w:bCs/>
          <w:kern w:val="2"/>
          <w:sz w:val="20"/>
          <w:szCs w:val="20"/>
          <w14:ligatures w14:val="standardContextual"/>
        </w:rPr>
      </w:pPr>
      <w:r w:rsidRPr="00F4670C">
        <w:rPr>
          <w:rFonts w:eastAsia="Aptos" w:cs="Times New Roman"/>
          <w:bCs/>
          <w:kern w:val="2"/>
          <w:sz w:val="20"/>
          <w:szCs w:val="20"/>
          <w14:ligatures w14:val="standardContextual"/>
        </w:rPr>
        <w:t>CAM = complementary and alternative medicine; empirical significance level (z-test, two-sided): ***p ≤ 0.001, **p ≤ 0.01, *p ≤ 0.05</w:t>
      </w:r>
    </w:p>
    <w:p w14:paraId="60C345DD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5C0F61" w14:textId="77777777" w:rsidR="00EA6027" w:rsidRDefault="00EA6027" w:rsidP="00117666">
      <w:pPr>
        <w:spacing w:after="0"/>
      </w:pPr>
      <w:r>
        <w:separator/>
      </w:r>
    </w:p>
  </w:endnote>
  <w:endnote w:type="continuationSeparator" w:id="0">
    <w:p w14:paraId="0BA253DB" w14:textId="77777777" w:rsidR="00EA6027" w:rsidRDefault="00EA60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E4BE54" w14:textId="77777777" w:rsidR="00EA6027" w:rsidRDefault="00EA6027" w:rsidP="00117666">
      <w:pPr>
        <w:spacing w:after="0"/>
      </w:pPr>
      <w:r>
        <w:separator/>
      </w:r>
    </w:p>
  </w:footnote>
  <w:footnote w:type="continuationSeparator" w:id="0">
    <w:p w14:paraId="1AF54203" w14:textId="77777777" w:rsidR="00EA6027" w:rsidRDefault="00EA60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A23"/>
    <w:rsid w:val="00034304"/>
    <w:rsid w:val="00035434"/>
    <w:rsid w:val="00041551"/>
    <w:rsid w:val="000439CA"/>
    <w:rsid w:val="00052A14"/>
    <w:rsid w:val="0006087B"/>
    <w:rsid w:val="00077D53"/>
    <w:rsid w:val="000B2910"/>
    <w:rsid w:val="00105FD9"/>
    <w:rsid w:val="00117666"/>
    <w:rsid w:val="00153617"/>
    <w:rsid w:val="001549D3"/>
    <w:rsid w:val="00160065"/>
    <w:rsid w:val="00163801"/>
    <w:rsid w:val="00177D84"/>
    <w:rsid w:val="001B0381"/>
    <w:rsid w:val="001C2230"/>
    <w:rsid w:val="001C2971"/>
    <w:rsid w:val="001C430F"/>
    <w:rsid w:val="001E0C30"/>
    <w:rsid w:val="00214076"/>
    <w:rsid w:val="00267D18"/>
    <w:rsid w:val="002868E2"/>
    <w:rsid w:val="002869C3"/>
    <w:rsid w:val="00287772"/>
    <w:rsid w:val="002936E4"/>
    <w:rsid w:val="00297A0D"/>
    <w:rsid w:val="002B4A57"/>
    <w:rsid w:val="002C6BBA"/>
    <w:rsid w:val="002C74CA"/>
    <w:rsid w:val="002E328E"/>
    <w:rsid w:val="002E6547"/>
    <w:rsid w:val="002F39D5"/>
    <w:rsid w:val="0031602F"/>
    <w:rsid w:val="00350B59"/>
    <w:rsid w:val="003544FB"/>
    <w:rsid w:val="00366665"/>
    <w:rsid w:val="00367644"/>
    <w:rsid w:val="003D04FD"/>
    <w:rsid w:val="003D2F2D"/>
    <w:rsid w:val="00401590"/>
    <w:rsid w:val="0042445D"/>
    <w:rsid w:val="00425102"/>
    <w:rsid w:val="00435900"/>
    <w:rsid w:val="0044554E"/>
    <w:rsid w:val="00447801"/>
    <w:rsid w:val="00452E9C"/>
    <w:rsid w:val="004735C8"/>
    <w:rsid w:val="00492ED8"/>
    <w:rsid w:val="004961FF"/>
    <w:rsid w:val="00517A89"/>
    <w:rsid w:val="005250F2"/>
    <w:rsid w:val="005721CC"/>
    <w:rsid w:val="00585EE8"/>
    <w:rsid w:val="00593EEA"/>
    <w:rsid w:val="005A5EEE"/>
    <w:rsid w:val="005B12A6"/>
    <w:rsid w:val="005C3C60"/>
    <w:rsid w:val="005F1BDA"/>
    <w:rsid w:val="006323EE"/>
    <w:rsid w:val="006375C7"/>
    <w:rsid w:val="00654E8F"/>
    <w:rsid w:val="00660D05"/>
    <w:rsid w:val="006820B1"/>
    <w:rsid w:val="006B7D14"/>
    <w:rsid w:val="00701727"/>
    <w:rsid w:val="007051FF"/>
    <w:rsid w:val="0070566C"/>
    <w:rsid w:val="00714C50"/>
    <w:rsid w:val="00725A7D"/>
    <w:rsid w:val="007501BE"/>
    <w:rsid w:val="00790BB3"/>
    <w:rsid w:val="007A2EB9"/>
    <w:rsid w:val="007C206C"/>
    <w:rsid w:val="007D37EE"/>
    <w:rsid w:val="00803D24"/>
    <w:rsid w:val="00817DD6"/>
    <w:rsid w:val="00857648"/>
    <w:rsid w:val="0087271C"/>
    <w:rsid w:val="00885156"/>
    <w:rsid w:val="008871E3"/>
    <w:rsid w:val="008926BB"/>
    <w:rsid w:val="008A2E84"/>
    <w:rsid w:val="008A4EAB"/>
    <w:rsid w:val="008A5928"/>
    <w:rsid w:val="009151AA"/>
    <w:rsid w:val="0093429D"/>
    <w:rsid w:val="00943573"/>
    <w:rsid w:val="00970F7D"/>
    <w:rsid w:val="00994A3D"/>
    <w:rsid w:val="00997F95"/>
    <w:rsid w:val="009B4D3A"/>
    <w:rsid w:val="009C2B12"/>
    <w:rsid w:val="009C70F3"/>
    <w:rsid w:val="009D2003"/>
    <w:rsid w:val="00A06AEF"/>
    <w:rsid w:val="00A174D9"/>
    <w:rsid w:val="00A569CD"/>
    <w:rsid w:val="00AB6715"/>
    <w:rsid w:val="00AC0161"/>
    <w:rsid w:val="00AF3107"/>
    <w:rsid w:val="00B1671E"/>
    <w:rsid w:val="00B25EB8"/>
    <w:rsid w:val="00B354E1"/>
    <w:rsid w:val="00B37F4D"/>
    <w:rsid w:val="00B53DFF"/>
    <w:rsid w:val="00B65162"/>
    <w:rsid w:val="00BC5F03"/>
    <w:rsid w:val="00C52A7B"/>
    <w:rsid w:val="00C56BAF"/>
    <w:rsid w:val="00C679AA"/>
    <w:rsid w:val="00C73AEF"/>
    <w:rsid w:val="00C75972"/>
    <w:rsid w:val="00C92569"/>
    <w:rsid w:val="00CC0A3A"/>
    <w:rsid w:val="00CD066B"/>
    <w:rsid w:val="00CE4FEE"/>
    <w:rsid w:val="00D02D81"/>
    <w:rsid w:val="00D1107C"/>
    <w:rsid w:val="00D2019C"/>
    <w:rsid w:val="00D54647"/>
    <w:rsid w:val="00DB59C3"/>
    <w:rsid w:val="00DC259A"/>
    <w:rsid w:val="00DE23E8"/>
    <w:rsid w:val="00E34767"/>
    <w:rsid w:val="00E52377"/>
    <w:rsid w:val="00E64E17"/>
    <w:rsid w:val="00E70F21"/>
    <w:rsid w:val="00E82C78"/>
    <w:rsid w:val="00E866C9"/>
    <w:rsid w:val="00EA3D3C"/>
    <w:rsid w:val="00EA6027"/>
    <w:rsid w:val="00F01969"/>
    <w:rsid w:val="00F130F3"/>
    <w:rsid w:val="00F4670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2">
    <w:name w:val="Tabellenraster2"/>
    <w:basedOn w:val="NormaleTabelle"/>
    <w:next w:val="Tabellenraster"/>
    <w:uiPriority w:val="59"/>
    <w:rsid w:val="00857648"/>
    <w:pPr>
      <w:spacing w:after="160" w:line="252" w:lineRule="auto"/>
      <w:jc w:val="both"/>
    </w:pPr>
    <w:rPr>
      <w:rFonts w:eastAsia="DengXi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F4670C"/>
    <w:pPr>
      <w:spacing w:after="0" w:line="240" w:lineRule="auto"/>
    </w:pPr>
    <w:rPr>
      <w:rFonts w:eastAsia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103</Words>
  <Characters>6952</Characters>
  <Application>Microsoft Office Word</Application>
  <DocSecurity>0</DocSecurity>
  <Lines>57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hel</cp:lastModifiedBy>
  <cp:revision>48</cp:revision>
  <cp:lastPrinted>2013-10-03T12:51:00Z</cp:lastPrinted>
  <dcterms:created xsi:type="dcterms:W3CDTF">2024-06-25T06:35:00Z</dcterms:created>
  <dcterms:modified xsi:type="dcterms:W3CDTF">2025-11-10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